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20E67" w:rsidRPr="0068079B" w:rsidRDefault="00FD2E51" w:rsidP="0068079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l Table 2</w:t>
      </w:r>
      <w:bookmarkStart w:id="0" w:name="_GoBack"/>
      <w:bookmarkEnd w:id="0"/>
      <w:r w:rsidR="0068079B" w:rsidRPr="0068079B">
        <w:rPr>
          <w:rFonts w:ascii="Times New Roman" w:hAnsi="Times New Roman" w:cs="Times New Roman"/>
          <w:b/>
          <w:sz w:val="24"/>
          <w:szCs w:val="24"/>
        </w:rPr>
        <w:t>-</w:t>
      </w:r>
      <w:r w:rsidR="0068079B" w:rsidRPr="0068079B">
        <w:rPr>
          <w:rFonts w:ascii="Times New Roman" w:hAnsi="Times New Roman" w:cs="Times New Roman"/>
          <w:sz w:val="24"/>
          <w:szCs w:val="24"/>
        </w:rPr>
        <w:t xml:space="preserve"> Demonstrates the anatomical site of ablation in the STAR mapping cohort and the type of ablation in the </w:t>
      </w:r>
      <w:r w:rsidR="00DD7565">
        <w:rPr>
          <w:rFonts w:ascii="Times New Roman" w:hAnsi="Times New Roman" w:cs="Times New Roman"/>
          <w:sz w:val="24"/>
          <w:szCs w:val="24"/>
        </w:rPr>
        <w:t xml:space="preserve">conventional ablation </w:t>
      </w:r>
      <w:r w:rsidR="0068079B" w:rsidRPr="0068079B">
        <w:rPr>
          <w:rFonts w:ascii="Times New Roman" w:hAnsi="Times New Roman" w:cs="Times New Roman"/>
          <w:sz w:val="24"/>
          <w:szCs w:val="24"/>
        </w:rPr>
        <w:t xml:space="preserve">cohort. </w:t>
      </w:r>
    </w:p>
    <w:p w:rsidR="0068079B" w:rsidRDefault="0068079B"/>
    <w:tbl>
      <w:tblPr>
        <w:tblW w:w="8359" w:type="dxa"/>
        <w:jc w:val="center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1413"/>
        <w:gridCol w:w="832"/>
        <w:gridCol w:w="2570"/>
        <w:gridCol w:w="3544"/>
      </w:tblGrid>
      <w:tr w:rsidR="0068079B" w:rsidRPr="00DD7565" w:rsidTr="00DD7565">
        <w:trPr>
          <w:trHeight w:val="241"/>
          <w:jc w:val="center"/>
        </w:trPr>
        <w:tc>
          <w:tcPr>
            <w:tcW w:w="22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68079B" w:rsidRPr="00DD7565" w:rsidRDefault="0068079B" w:rsidP="00DD7565">
            <w:pPr>
              <w:pStyle w:val="Body"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D7565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Patient ID</w:t>
            </w:r>
          </w:p>
        </w:tc>
        <w:tc>
          <w:tcPr>
            <w:tcW w:w="2570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68079B" w:rsidRPr="00DD7565" w:rsidRDefault="00177DD7" w:rsidP="00DD7565">
            <w:pPr>
              <w:pStyle w:val="Body"/>
              <w:spacing w:line="276" w:lineRule="auto"/>
              <w:ind w:left="-65" w:right="918" w:firstLine="65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STAR Cohort n=65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000000"/>
              <w:right w:val="single" w:sz="4" w:space="0" w:color="auto"/>
            </w:tcBorders>
          </w:tcPr>
          <w:p w:rsidR="0068079B" w:rsidRPr="00DD7565" w:rsidRDefault="00DD7565" w:rsidP="00DD7565">
            <w:pPr>
              <w:pStyle w:val="Body"/>
              <w:spacing w:line="276" w:lineRule="auto"/>
              <w:ind w:right="310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Conventional Ablation</w:t>
            </w:r>
            <w:r w:rsidR="0068079B" w:rsidRPr="00DD7565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 xml:space="preserve"> Cohort</w:t>
            </w:r>
          </w:p>
          <w:p w:rsidR="0068079B" w:rsidRPr="00DD7565" w:rsidRDefault="00177DD7" w:rsidP="00DD7565">
            <w:pPr>
              <w:pStyle w:val="Body"/>
              <w:spacing w:line="276" w:lineRule="auto"/>
              <w:ind w:right="310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n=65</w:t>
            </w:r>
          </w:p>
        </w:tc>
      </w:tr>
      <w:tr w:rsidR="0068079B" w:rsidRPr="00DD7565" w:rsidTr="00DD7565">
        <w:trPr>
          <w:trHeight w:val="267"/>
          <w:jc w:val="center"/>
        </w:trPr>
        <w:tc>
          <w:tcPr>
            <w:tcW w:w="1413" w:type="dxa"/>
            <w:tcBorders>
              <w:top w:val="single" w:sz="4" w:space="0" w:color="000000"/>
              <w:left w:val="single" w:sz="4" w:space="0" w:color="auto"/>
              <w:bottom w:val="single" w:sz="4" w:space="0" w:color="FFFFFF" w:themeColor="background1"/>
              <w:right w:val="nil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68079B" w:rsidRPr="00DD7565" w:rsidRDefault="0068079B" w:rsidP="00533780">
            <w:pPr>
              <w:pStyle w:val="Body"/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D756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</w:p>
          <w:p w:rsidR="0068079B" w:rsidRPr="00DD7565" w:rsidRDefault="0068079B" w:rsidP="00533780">
            <w:pPr>
              <w:pStyle w:val="Body"/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:rsidR="0068079B" w:rsidRPr="00DD7565" w:rsidRDefault="0068079B" w:rsidP="00533780">
            <w:pPr>
              <w:pStyle w:val="Body"/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:rsidR="0068079B" w:rsidRPr="00DD7565" w:rsidRDefault="0068079B" w:rsidP="00533780">
            <w:pPr>
              <w:pStyle w:val="Body"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402" w:type="dxa"/>
            <w:gridSpan w:val="2"/>
            <w:tcBorders>
              <w:top w:val="single" w:sz="4" w:space="0" w:color="000000"/>
              <w:left w:val="nil"/>
              <w:bottom w:val="single" w:sz="4" w:space="0" w:color="FFFFFF" w:themeColor="background1"/>
              <w:right w:val="single" w:sz="4" w:space="0" w:color="F2F2F2" w:themeColor="background1" w:themeShade="F2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68079B" w:rsidRPr="00DD7565" w:rsidRDefault="0068079B" w:rsidP="00533780">
            <w:pPr>
              <w:pStyle w:val="Body"/>
              <w:spacing w:line="276" w:lineRule="auto"/>
              <w:ind w:right="31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7565">
              <w:rPr>
                <w:rFonts w:ascii="Times New Roman" w:hAnsi="Times New Roman" w:cs="Times New Roman"/>
                <w:sz w:val="22"/>
                <w:szCs w:val="22"/>
              </w:rPr>
              <w:t>PVI</w:t>
            </w:r>
            <w:r w:rsidR="00DD7565" w:rsidRPr="00DD7565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*</w:t>
            </w:r>
          </w:p>
          <w:p w:rsidR="0068079B" w:rsidRPr="00DD7565" w:rsidRDefault="0068079B" w:rsidP="00533780">
            <w:pPr>
              <w:pStyle w:val="Body"/>
              <w:spacing w:line="276" w:lineRule="auto"/>
              <w:ind w:right="31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7565">
              <w:rPr>
                <w:rFonts w:ascii="Times New Roman" w:hAnsi="Times New Roman" w:cs="Times New Roman"/>
                <w:sz w:val="22"/>
                <w:szCs w:val="22"/>
              </w:rPr>
              <w:t>Low anterior</w:t>
            </w:r>
          </w:p>
          <w:p w:rsidR="0068079B" w:rsidRPr="00DD7565" w:rsidRDefault="0068079B" w:rsidP="00533780">
            <w:pPr>
              <w:pStyle w:val="Body"/>
              <w:spacing w:line="276" w:lineRule="auto"/>
              <w:ind w:right="31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7565">
              <w:rPr>
                <w:rFonts w:ascii="Times New Roman" w:hAnsi="Times New Roman" w:cs="Times New Roman"/>
                <w:sz w:val="22"/>
                <w:szCs w:val="22"/>
              </w:rPr>
              <w:t>High anterior</w:t>
            </w:r>
          </w:p>
          <w:p w:rsidR="0068079B" w:rsidRPr="00DD7565" w:rsidRDefault="0068079B" w:rsidP="00533780">
            <w:pPr>
              <w:pStyle w:val="Body"/>
              <w:spacing w:line="276" w:lineRule="auto"/>
              <w:ind w:right="31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7565">
              <w:rPr>
                <w:rFonts w:ascii="Times New Roman" w:hAnsi="Times New Roman" w:cs="Times New Roman"/>
                <w:sz w:val="22"/>
                <w:szCs w:val="22"/>
              </w:rPr>
              <w:t>Endocardial proximal CS</w:t>
            </w:r>
            <w:r w:rsidR="00DD7565" w:rsidRPr="00DD7565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Ͳ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F2F2F2" w:themeColor="background1" w:themeShade="F2"/>
              <w:bottom w:val="single" w:sz="4" w:space="0" w:color="FFFFFF" w:themeColor="background1"/>
              <w:right w:val="single" w:sz="4" w:space="0" w:color="auto"/>
            </w:tcBorders>
            <w:shd w:val="clear" w:color="auto" w:fill="F2F2F2" w:themeFill="background1" w:themeFillShade="F2"/>
          </w:tcPr>
          <w:p w:rsidR="0068079B" w:rsidRPr="00DD7565" w:rsidRDefault="0068079B" w:rsidP="00D424E7">
            <w:pPr>
              <w:pStyle w:val="Body"/>
              <w:spacing w:line="276" w:lineRule="auto"/>
              <w:ind w:right="31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7565">
              <w:rPr>
                <w:rFonts w:ascii="Times New Roman" w:hAnsi="Times New Roman" w:cs="Times New Roman"/>
                <w:sz w:val="22"/>
                <w:szCs w:val="22"/>
              </w:rPr>
              <w:t>PVI</w:t>
            </w:r>
          </w:p>
          <w:p w:rsidR="0068079B" w:rsidRPr="00DD7565" w:rsidRDefault="0068079B" w:rsidP="00D424E7">
            <w:pPr>
              <w:pStyle w:val="Body"/>
              <w:spacing w:line="276" w:lineRule="auto"/>
              <w:ind w:right="31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7565">
              <w:rPr>
                <w:rFonts w:ascii="Times New Roman" w:hAnsi="Times New Roman" w:cs="Times New Roman"/>
                <w:sz w:val="22"/>
                <w:szCs w:val="22"/>
              </w:rPr>
              <w:t>CFAE</w:t>
            </w:r>
            <w:r w:rsidR="00DD7565" w:rsidRPr="00DD7565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Ŧ</w:t>
            </w:r>
          </w:p>
        </w:tc>
      </w:tr>
      <w:tr w:rsidR="0068079B" w:rsidRPr="00DD7565" w:rsidTr="00DD7565">
        <w:trPr>
          <w:trHeight w:val="267"/>
          <w:jc w:val="center"/>
        </w:trPr>
        <w:tc>
          <w:tcPr>
            <w:tcW w:w="1413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68079B" w:rsidRPr="00DD7565" w:rsidRDefault="0068079B" w:rsidP="00533780">
            <w:pPr>
              <w:pStyle w:val="Body"/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D756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</w:t>
            </w:r>
          </w:p>
          <w:p w:rsidR="0068079B" w:rsidRPr="00DD7565" w:rsidRDefault="0068079B" w:rsidP="00533780">
            <w:pPr>
              <w:pStyle w:val="Body"/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:rsidR="0068079B" w:rsidRPr="00DD7565" w:rsidRDefault="0068079B" w:rsidP="00533780">
            <w:pPr>
              <w:pStyle w:val="Body"/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3402" w:type="dxa"/>
            <w:gridSpan w:val="2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68079B" w:rsidRPr="00DD7565" w:rsidRDefault="0068079B" w:rsidP="00533780">
            <w:pPr>
              <w:pStyle w:val="Body"/>
              <w:spacing w:line="276" w:lineRule="auto"/>
              <w:ind w:right="31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7565">
              <w:rPr>
                <w:rFonts w:ascii="Times New Roman" w:hAnsi="Times New Roman" w:cs="Times New Roman"/>
                <w:sz w:val="22"/>
                <w:szCs w:val="22"/>
              </w:rPr>
              <w:t>PVI</w:t>
            </w:r>
          </w:p>
          <w:p w:rsidR="0068079B" w:rsidRPr="00DD7565" w:rsidRDefault="0068079B" w:rsidP="00533780">
            <w:pPr>
              <w:pStyle w:val="Body"/>
              <w:spacing w:line="276" w:lineRule="auto"/>
              <w:ind w:right="31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7565">
              <w:rPr>
                <w:rFonts w:ascii="Times New Roman" w:hAnsi="Times New Roman" w:cs="Times New Roman"/>
                <w:sz w:val="22"/>
                <w:szCs w:val="22"/>
              </w:rPr>
              <w:t>Roof/LAA</w:t>
            </w:r>
            <w:r w:rsidR="00DD7565" w:rsidRPr="00DD7565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§</w:t>
            </w:r>
          </w:p>
          <w:p w:rsidR="0068079B" w:rsidRPr="00DD7565" w:rsidRDefault="0068079B" w:rsidP="00533780">
            <w:pPr>
              <w:pStyle w:val="Body"/>
              <w:spacing w:line="276" w:lineRule="auto"/>
              <w:ind w:right="31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7565">
              <w:rPr>
                <w:rFonts w:ascii="Times New Roman" w:hAnsi="Times New Roman" w:cs="Times New Roman"/>
                <w:sz w:val="22"/>
                <w:szCs w:val="22"/>
              </w:rPr>
              <w:t>Mid anterior</w:t>
            </w:r>
          </w:p>
        </w:tc>
        <w:tc>
          <w:tcPr>
            <w:tcW w:w="354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shd w:val="clear" w:color="auto" w:fill="FFFFFF" w:themeFill="background1"/>
          </w:tcPr>
          <w:p w:rsidR="0068079B" w:rsidRPr="00DD7565" w:rsidRDefault="0068079B" w:rsidP="00D424E7">
            <w:pPr>
              <w:pStyle w:val="Body"/>
              <w:spacing w:line="276" w:lineRule="auto"/>
              <w:ind w:right="31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7565">
              <w:rPr>
                <w:rFonts w:ascii="Times New Roman" w:hAnsi="Times New Roman" w:cs="Times New Roman"/>
                <w:sz w:val="22"/>
                <w:szCs w:val="22"/>
              </w:rPr>
              <w:t>PVI</w:t>
            </w:r>
          </w:p>
          <w:p w:rsidR="0068079B" w:rsidRPr="00DD7565" w:rsidRDefault="0068079B" w:rsidP="00D424E7">
            <w:pPr>
              <w:pStyle w:val="Body"/>
              <w:spacing w:line="276" w:lineRule="auto"/>
              <w:ind w:right="31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7565">
              <w:rPr>
                <w:rFonts w:ascii="Times New Roman" w:hAnsi="Times New Roman" w:cs="Times New Roman"/>
                <w:sz w:val="22"/>
                <w:szCs w:val="22"/>
              </w:rPr>
              <w:t>Roof line</w:t>
            </w:r>
          </w:p>
        </w:tc>
      </w:tr>
      <w:tr w:rsidR="0068079B" w:rsidRPr="00DD7565" w:rsidTr="00DD7565">
        <w:trPr>
          <w:trHeight w:val="267"/>
          <w:jc w:val="center"/>
        </w:trPr>
        <w:tc>
          <w:tcPr>
            <w:tcW w:w="1413" w:type="dxa"/>
            <w:tcBorders>
              <w:top w:val="single" w:sz="4" w:space="0" w:color="FFFFFF" w:themeColor="background1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68079B" w:rsidRPr="00DD7565" w:rsidRDefault="0068079B" w:rsidP="00533780">
            <w:pPr>
              <w:pStyle w:val="Body"/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D756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</w:t>
            </w:r>
          </w:p>
          <w:p w:rsidR="0068079B" w:rsidRPr="00DD7565" w:rsidRDefault="0068079B" w:rsidP="00533780">
            <w:pPr>
              <w:pStyle w:val="Body"/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:rsidR="0068079B" w:rsidRPr="00DD7565" w:rsidRDefault="0068079B" w:rsidP="00533780">
            <w:pPr>
              <w:pStyle w:val="Body"/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:rsidR="0068079B" w:rsidRPr="00DD7565" w:rsidRDefault="0068079B" w:rsidP="00533780">
            <w:pPr>
              <w:pStyle w:val="Body"/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:rsidR="0068079B" w:rsidRPr="00DD7565" w:rsidRDefault="0068079B" w:rsidP="00533780">
            <w:pPr>
              <w:pStyle w:val="Body"/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3402" w:type="dxa"/>
            <w:gridSpan w:val="2"/>
            <w:tcBorders>
              <w:top w:val="single" w:sz="4" w:space="0" w:color="FFFFFF" w:themeColor="background1"/>
              <w:left w:val="nil"/>
              <w:bottom w:val="nil"/>
              <w:right w:val="single" w:sz="4" w:space="0" w:color="F2F2F2" w:themeColor="background1" w:themeShade="F2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68079B" w:rsidRPr="00DD7565" w:rsidRDefault="0068079B" w:rsidP="00533780">
            <w:pPr>
              <w:pStyle w:val="Body"/>
              <w:spacing w:line="276" w:lineRule="auto"/>
              <w:ind w:right="31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7565">
              <w:rPr>
                <w:rFonts w:ascii="Times New Roman" w:hAnsi="Times New Roman" w:cs="Times New Roman"/>
                <w:sz w:val="22"/>
                <w:szCs w:val="22"/>
              </w:rPr>
              <w:t>PVI</w:t>
            </w:r>
          </w:p>
          <w:p w:rsidR="0068079B" w:rsidRPr="00DD7565" w:rsidRDefault="0068079B" w:rsidP="00533780">
            <w:pPr>
              <w:pStyle w:val="Body"/>
              <w:spacing w:line="276" w:lineRule="auto"/>
              <w:ind w:right="31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7565">
              <w:rPr>
                <w:rFonts w:ascii="Times New Roman" w:hAnsi="Times New Roman" w:cs="Times New Roman"/>
                <w:sz w:val="22"/>
                <w:szCs w:val="22"/>
              </w:rPr>
              <w:t>Mid roof</w:t>
            </w:r>
          </w:p>
          <w:p w:rsidR="0068079B" w:rsidRPr="00DD7565" w:rsidRDefault="0068079B" w:rsidP="00533780">
            <w:pPr>
              <w:pStyle w:val="Body"/>
              <w:spacing w:line="276" w:lineRule="auto"/>
              <w:ind w:right="31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7565">
              <w:rPr>
                <w:rFonts w:ascii="Times New Roman" w:hAnsi="Times New Roman" w:cs="Times New Roman"/>
                <w:sz w:val="22"/>
                <w:szCs w:val="22"/>
              </w:rPr>
              <w:t>Mid posterior</w:t>
            </w:r>
          </w:p>
          <w:p w:rsidR="0068079B" w:rsidRPr="00DD7565" w:rsidRDefault="0068079B" w:rsidP="00533780">
            <w:pPr>
              <w:pStyle w:val="Body"/>
              <w:spacing w:line="276" w:lineRule="auto"/>
              <w:ind w:right="31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7565">
              <w:rPr>
                <w:rFonts w:ascii="Times New Roman" w:hAnsi="Times New Roman" w:cs="Times New Roman"/>
                <w:sz w:val="22"/>
                <w:szCs w:val="22"/>
              </w:rPr>
              <w:t>Low anterior</w:t>
            </w:r>
          </w:p>
          <w:p w:rsidR="0068079B" w:rsidRPr="00DD7565" w:rsidRDefault="0068079B" w:rsidP="00533780">
            <w:pPr>
              <w:pStyle w:val="Body"/>
              <w:spacing w:line="276" w:lineRule="auto"/>
              <w:ind w:right="31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7565">
              <w:rPr>
                <w:rFonts w:ascii="Times New Roman" w:hAnsi="Times New Roman" w:cs="Times New Roman"/>
                <w:sz w:val="22"/>
                <w:szCs w:val="22"/>
              </w:rPr>
              <w:t>Septal RA</w:t>
            </w:r>
            <w:r w:rsidR="00DD7565" w:rsidRPr="00DD7565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ǀǀ</w:t>
            </w:r>
          </w:p>
        </w:tc>
        <w:tc>
          <w:tcPr>
            <w:tcW w:w="3544" w:type="dxa"/>
            <w:tcBorders>
              <w:top w:val="single" w:sz="4" w:space="0" w:color="FFFFFF" w:themeColor="background1"/>
              <w:left w:val="single" w:sz="4" w:space="0" w:color="F2F2F2" w:themeColor="background1" w:themeShade="F2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68079B" w:rsidRPr="00DD7565" w:rsidRDefault="0068079B" w:rsidP="00D424E7">
            <w:pPr>
              <w:pStyle w:val="Body"/>
              <w:spacing w:line="276" w:lineRule="auto"/>
              <w:ind w:right="31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7565">
              <w:rPr>
                <w:rFonts w:ascii="Times New Roman" w:hAnsi="Times New Roman" w:cs="Times New Roman"/>
                <w:sz w:val="22"/>
                <w:szCs w:val="22"/>
              </w:rPr>
              <w:t>PVI</w:t>
            </w:r>
          </w:p>
          <w:p w:rsidR="0068079B" w:rsidRPr="00DD7565" w:rsidRDefault="0068079B" w:rsidP="00D424E7">
            <w:pPr>
              <w:pStyle w:val="Body"/>
              <w:spacing w:line="276" w:lineRule="auto"/>
              <w:ind w:right="31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7565">
              <w:rPr>
                <w:rFonts w:ascii="Times New Roman" w:hAnsi="Times New Roman" w:cs="Times New Roman"/>
                <w:sz w:val="22"/>
                <w:szCs w:val="22"/>
              </w:rPr>
              <w:t>Mitral line</w:t>
            </w:r>
          </w:p>
          <w:p w:rsidR="0068079B" w:rsidRPr="00DD7565" w:rsidRDefault="0068079B" w:rsidP="00D424E7">
            <w:pPr>
              <w:pStyle w:val="Body"/>
              <w:spacing w:line="276" w:lineRule="auto"/>
              <w:ind w:right="31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7565">
              <w:rPr>
                <w:rFonts w:ascii="Times New Roman" w:hAnsi="Times New Roman" w:cs="Times New Roman"/>
                <w:sz w:val="22"/>
                <w:szCs w:val="22"/>
              </w:rPr>
              <w:t>Roof line</w:t>
            </w:r>
          </w:p>
        </w:tc>
      </w:tr>
      <w:tr w:rsidR="0068079B" w:rsidRPr="00DD7565" w:rsidTr="00DD7565">
        <w:trPr>
          <w:trHeight w:val="251"/>
          <w:jc w:val="center"/>
        </w:trPr>
        <w:tc>
          <w:tcPr>
            <w:tcW w:w="14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68079B" w:rsidRPr="00DD7565" w:rsidRDefault="0068079B" w:rsidP="00533780">
            <w:pPr>
              <w:pStyle w:val="Body"/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D756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</w:t>
            </w:r>
          </w:p>
          <w:p w:rsidR="0068079B" w:rsidRPr="00DD7565" w:rsidRDefault="0068079B" w:rsidP="00533780">
            <w:pPr>
              <w:pStyle w:val="Body"/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:rsidR="0068079B" w:rsidRPr="00DD7565" w:rsidRDefault="0068079B" w:rsidP="00533780">
            <w:pPr>
              <w:pStyle w:val="Body"/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:rsidR="0068079B" w:rsidRPr="00DD7565" w:rsidRDefault="0068079B" w:rsidP="00533780">
            <w:pPr>
              <w:pStyle w:val="Body"/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:rsidR="0068079B" w:rsidRPr="00DD7565" w:rsidRDefault="0068079B" w:rsidP="00533780">
            <w:pPr>
              <w:pStyle w:val="Body"/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68079B" w:rsidRPr="00DD7565" w:rsidRDefault="0068079B" w:rsidP="00533780">
            <w:pPr>
              <w:pStyle w:val="Body"/>
              <w:spacing w:line="276" w:lineRule="auto"/>
              <w:ind w:right="31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7565">
              <w:rPr>
                <w:rFonts w:ascii="Times New Roman" w:hAnsi="Times New Roman" w:cs="Times New Roman"/>
                <w:sz w:val="22"/>
                <w:szCs w:val="22"/>
              </w:rPr>
              <w:t>PVI</w:t>
            </w:r>
          </w:p>
          <w:p w:rsidR="0068079B" w:rsidRPr="00DD7565" w:rsidRDefault="0068079B" w:rsidP="00533780">
            <w:pPr>
              <w:pStyle w:val="Body"/>
              <w:spacing w:line="276" w:lineRule="auto"/>
              <w:ind w:right="31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7565">
              <w:rPr>
                <w:rFonts w:ascii="Times New Roman" w:hAnsi="Times New Roman" w:cs="Times New Roman"/>
                <w:sz w:val="22"/>
                <w:szCs w:val="22"/>
              </w:rPr>
              <w:t>Mid roof</w:t>
            </w:r>
          </w:p>
          <w:p w:rsidR="0068079B" w:rsidRPr="00DD7565" w:rsidRDefault="0068079B" w:rsidP="00533780">
            <w:pPr>
              <w:pStyle w:val="Body"/>
              <w:spacing w:line="276" w:lineRule="auto"/>
              <w:ind w:right="31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7565">
              <w:rPr>
                <w:rFonts w:ascii="Times New Roman" w:hAnsi="Times New Roman" w:cs="Times New Roman"/>
                <w:sz w:val="22"/>
                <w:szCs w:val="22"/>
              </w:rPr>
              <w:t>Mid posterior</w:t>
            </w:r>
          </w:p>
          <w:p w:rsidR="0068079B" w:rsidRPr="00DD7565" w:rsidRDefault="0068079B" w:rsidP="00533780">
            <w:pPr>
              <w:pStyle w:val="Body"/>
              <w:spacing w:line="276" w:lineRule="auto"/>
              <w:ind w:right="31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7565">
              <w:rPr>
                <w:rFonts w:ascii="Times New Roman" w:hAnsi="Times New Roman" w:cs="Times New Roman"/>
                <w:sz w:val="22"/>
                <w:szCs w:val="22"/>
              </w:rPr>
              <w:t xml:space="preserve">Low anterior </w:t>
            </w:r>
          </w:p>
          <w:p w:rsidR="0068079B" w:rsidRPr="00DD7565" w:rsidRDefault="0068079B" w:rsidP="00533780">
            <w:pPr>
              <w:pStyle w:val="Body"/>
              <w:spacing w:line="276" w:lineRule="auto"/>
              <w:ind w:right="31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7565">
              <w:rPr>
                <w:rFonts w:ascii="Times New Roman" w:hAnsi="Times New Roman" w:cs="Times New Roman"/>
                <w:sz w:val="22"/>
                <w:szCs w:val="22"/>
              </w:rPr>
              <w:t>Lateral RA</w:t>
            </w:r>
          </w:p>
        </w:tc>
        <w:tc>
          <w:tcPr>
            <w:tcW w:w="3544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auto"/>
            </w:tcBorders>
          </w:tcPr>
          <w:p w:rsidR="0068079B" w:rsidRPr="00DD7565" w:rsidRDefault="0068079B" w:rsidP="00D424E7">
            <w:pPr>
              <w:pStyle w:val="Body"/>
              <w:spacing w:line="276" w:lineRule="auto"/>
              <w:ind w:right="31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D756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VI</w:t>
            </w:r>
          </w:p>
          <w:p w:rsidR="0068079B" w:rsidRPr="00DD7565" w:rsidRDefault="0068079B" w:rsidP="00D424E7">
            <w:pPr>
              <w:pStyle w:val="Body"/>
              <w:spacing w:line="276" w:lineRule="auto"/>
              <w:ind w:right="31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D756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TI</w:t>
            </w:r>
            <w:r w:rsidR="00DD7565" w:rsidRPr="00DD7565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♯</w:t>
            </w:r>
            <w:r w:rsidRPr="00DD756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line</w:t>
            </w:r>
          </w:p>
        </w:tc>
      </w:tr>
      <w:tr w:rsidR="0068079B" w:rsidRPr="00DD7565" w:rsidTr="00DD7565">
        <w:trPr>
          <w:trHeight w:val="251"/>
          <w:jc w:val="center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F2F2F2" w:themeColor="background1" w:themeShade="F2"/>
              <w:right w:val="nil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68079B" w:rsidRPr="00DD7565" w:rsidRDefault="0068079B" w:rsidP="00533780">
            <w:pPr>
              <w:pStyle w:val="Body"/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D756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</w:t>
            </w:r>
          </w:p>
          <w:p w:rsidR="0068079B" w:rsidRPr="00DD7565" w:rsidRDefault="0068079B" w:rsidP="00533780">
            <w:pPr>
              <w:pStyle w:val="Body"/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:rsidR="0068079B" w:rsidRPr="00DD7565" w:rsidRDefault="0068079B" w:rsidP="00533780">
            <w:pPr>
              <w:pStyle w:val="Body"/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3402" w:type="dxa"/>
            <w:gridSpan w:val="2"/>
            <w:tcBorders>
              <w:top w:val="nil"/>
              <w:left w:val="nil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68079B" w:rsidRPr="00DD7565" w:rsidRDefault="0068079B" w:rsidP="00533780">
            <w:pPr>
              <w:pStyle w:val="Body"/>
              <w:spacing w:line="276" w:lineRule="auto"/>
              <w:ind w:right="31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7565">
              <w:rPr>
                <w:rFonts w:ascii="Times New Roman" w:hAnsi="Times New Roman" w:cs="Times New Roman"/>
                <w:sz w:val="22"/>
                <w:szCs w:val="22"/>
              </w:rPr>
              <w:t>PVI</w:t>
            </w:r>
          </w:p>
          <w:p w:rsidR="0068079B" w:rsidRPr="00DD7565" w:rsidRDefault="0068079B" w:rsidP="00533780">
            <w:pPr>
              <w:pStyle w:val="Body"/>
              <w:spacing w:line="276" w:lineRule="auto"/>
              <w:ind w:right="31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7565">
              <w:rPr>
                <w:rFonts w:ascii="Times New Roman" w:hAnsi="Times New Roman" w:cs="Times New Roman"/>
                <w:sz w:val="22"/>
                <w:szCs w:val="22"/>
              </w:rPr>
              <w:t>Lateral inferior</w:t>
            </w:r>
          </w:p>
          <w:p w:rsidR="0068079B" w:rsidRPr="00DD7565" w:rsidRDefault="0068079B" w:rsidP="00533780">
            <w:pPr>
              <w:pStyle w:val="Body"/>
              <w:spacing w:line="276" w:lineRule="auto"/>
              <w:ind w:right="31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7565">
              <w:rPr>
                <w:rFonts w:ascii="Times New Roman" w:hAnsi="Times New Roman" w:cs="Times New Roman"/>
                <w:sz w:val="22"/>
                <w:szCs w:val="22"/>
              </w:rPr>
              <w:t>High anterior</w:t>
            </w:r>
          </w:p>
        </w:tc>
        <w:tc>
          <w:tcPr>
            <w:tcW w:w="3544" w:type="dxa"/>
            <w:tcBorders>
              <w:top w:val="nil"/>
              <w:left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auto"/>
            </w:tcBorders>
            <w:shd w:val="clear" w:color="auto" w:fill="F2F2F2" w:themeFill="background1" w:themeFillShade="F2"/>
          </w:tcPr>
          <w:p w:rsidR="0068079B" w:rsidRPr="00DD7565" w:rsidRDefault="0068079B" w:rsidP="00D424E7">
            <w:pPr>
              <w:pStyle w:val="Body"/>
              <w:spacing w:line="276" w:lineRule="auto"/>
              <w:ind w:right="31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D756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VI</w:t>
            </w:r>
          </w:p>
          <w:p w:rsidR="0068079B" w:rsidRPr="00DD7565" w:rsidRDefault="0068079B" w:rsidP="00D424E7">
            <w:pPr>
              <w:pStyle w:val="Body"/>
              <w:spacing w:line="276" w:lineRule="auto"/>
              <w:ind w:right="31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D756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FAE</w:t>
            </w:r>
          </w:p>
          <w:p w:rsidR="0068079B" w:rsidRPr="00DD7565" w:rsidRDefault="0068079B" w:rsidP="00D424E7">
            <w:pPr>
              <w:pStyle w:val="Body"/>
              <w:spacing w:line="276" w:lineRule="auto"/>
              <w:ind w:right="31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D756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TI line</w:t>
            </w:r>
          </w:p>
        </w:tc>
      </w:tr>
      <w:tr w:rsidR="0068079B" w:rsidRPr="00DD7565" w:rsidTr="00DD7565">
        <w:trPr>
          <w:trHeight w:val="251"/>
          <w:jc w:val="center"/>
        </w:trPr>
        <w:tc>
          <w:tcPr>
            <w:tcW w:w="1413" w:type="dxa"/>
            <w:tcBorders>
              <w:top w:val="single" w:sz="4" w:space="0" w:color="F2F2F2" w:themeColor="background1" w:themeShade="F2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68079B" w:rsidRPr="00DD7565" w:rsidRDefault="0068079B" w:rsidP="00533780">
            <w:pPr>
              <w:pStyle w:val="Body"/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D756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</w:t>
            </w:r>
          </w:p>
          <w:p w:rsidR="0068079B" w:rsidRPr="00DD7565" w:rsidRDefault="0068079B" w:rsidP="00533780">
            <w:pPr>
              <w:pStyle w:val="Body"/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3402" w:type="dxa"/>
            <w:gridSpan w:val="2"/>
            <w:tcBorders>
              <w:top w:val="single" w:sz="4" w:space="0" w:color="F2F2F2" w:themeColor="background1" w:themeShade="F2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68079B" w:rsidRPr="00DD7565" w:rsidRDefault="0068079B" w:rsidP="00533780">
            <w:pPr>
              <w:pStyle w:val="Body"/>
              <w:spacing w:line="276" w:lineRule="auto"/>
              <w:ind w:right="31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7565">
              <w:rPr>
                <w:rFonts w:ascii="Times New Roman" w:hAnsi="Times New Roman" w:cs="Times New Roman"/>
                <w:sz w:val="22"/>
                <w:szCs w:val="22"/>
              </w:rPr>
              <w:t>PVI</w:t>
            </w:r>
          </w:p>
          <w:p w:rsidR="0068079B" w:rsidRPr="00DD7565" w:rsidRDefault="0068079B" w:rsidP="00533780">
            <w:pPr>
              <w:pStyle w:val="Body"/>
              <w:spacing w:line="276" w:lineRule="auto"/>
              <w:ind w:right="31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7565">
              <w:rPr>
                <w:rFonts w:ascii="Times New Roman" w:hAnsi="Times New Roman" w:cs="Times New Roman"/>
                <w:sz w:val="22"/>
                <w:szCs w:val="22"/>
              </w:rPr>
              <w:t xml:space="preserve">Low anterior </w:t>
            </w:r>
          </w:p>
          <w:p w:rsidR="0068079B" w:rsidRPr="00DD7565" w:rsidRDefault="0068079B" w:rsidP="00533780">
            <w:pPr>
              <w:pStyle w:val="Body"/>
              <w:spacing w:line="276" w:lineRule="auto"/>
              <w:ind w:right="31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7565">
              <w:rPr>
                <w:rFonts w:ascii="Times New Roman" w:hAnsi="Times New Roman" w:cs="Times New Roman"/>
                <w:sz w:val="22"/>
                <w:szCs w:val="22"/>
              </w:rPr>
              <w:t>High anterior/Mid roof</w:t>
            </w:r>
          </w:p>
        </w:tc>
        <w:tc>
          <w:tcPr>
            <w:tcW w:w="3544" w:type="dxa"/>
            <w:tcBorders>
              <w:top w:val="single" w:sz="4" w:space="0" w:color="F2F2F2" w:themeColor="background1" w:themeShade="F2"/>
              <w:left w:val="single" w:sz="4" w:space="0" w:color="FFFFFF" w:themeColor="background1"/>
              <w:bottom w:val="nil"/>
              <w:right w:val="single" w:sz="4" w:space="0" w:color="auto"/>
            </w:tcBorders>
          </w:tcPr>
          <w:p w:rsidR="0068079B" w:rsidRPr="00DD7565" w:rsidRDefault="0068079B" w:rsidP="00D424E7">
            <w:pPr>
              <w:pStyle w:val="Body"/>
              <w:spacing w:line="276" w:lineRule="auto"/>
              <w:ind w:right="31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D756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VI</w:t>
            </w:r>
          </w:p>
          <w:p w:rsidR="0068079B" w:rsidRPr="00DD7565" w:rsidRDefault="0068079B" w:rsidP="00D424E7">
            <w:pPr>
              <w:pStyle w:val="Body"/>
              <w:spacing w:line="276" w:lineRule="auto"/>
              <w:ind w:right="31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D756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TI</w:t>
            </w:r>
            <w:r w:rsidR="00961B3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line</w:t>
            </w:r>
          </w:p>
        </w:tc>
      </w:tr>
      <w:tr w:rsidR="0068079B" w:rsidRPr="00DD7565" w:rsidTr="00DD7565">
        <w:trPr>
          <w:trHeight w:val="251"/>
          <w:jc w:val="center"/>
        </w:trPr>
        <w:tc>
          <w:tcPr>
            <w:tcW w:w="14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68079B" w:rsidRPr="00DD7565" w:rsidRDefault="0068079B" w:rsidP="00533780">
            <w:pPr>
              <w:pStyle w:val="Body"/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D756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</w:t>
            </w:r>
          </w:p>
          <w:p w:rsidR="0068079B" w:rsidRPr="00DD7565" w:rsidRDefault="0068079B" w:rsidP="00533780">
            <w:pPr>
              <w:pStyle w:val="Body"/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single" w:sz="4" w:space="0" w:color="F2F2F2" w:themeColor="background1" w:themeShade="F2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68079B" w:rsidRPr="00DD7565" w:rsidRDefault="0068079B" w:rsidP="00533780">
            <w:pPr>
              <w:pStyle w:val="Body"/>
              <w:spacing w:line="276" w:lineRule="auto"/>
              <w:ind w:right="31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7565">
              <w:rPr>
                <w:rFonts w:ascii="Times New Roman" w:hAnsi="Times New Roman" w:cs="Times New Roman"/>
                <w:sz w:val="22"/>
                <w:szCs w:val="22"/>
              </w:rPr>
              <w:t>PVI</w:t>
            </w:r>
          </w:p>
          <w:p w:rsidR="0068079B" w:rsidRPr="00DD7565" w:rsidRDefault="0068079B" w:rsidP="00533780">
            <w:pPr>
              <w:pStyle w:val="Body"/>
              <w:spacing w:line="276" w:lineRule="auto"/>
              <w:ind w:right="31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7565">
              <w:rPr>
                <w:rFonts w:ascii="Times New Roman" w:hAnsi="Times New Roman" w:cs="Times New Roman"/>
                <w:sz w:val="22"/>
                <w:szCs w:val="22"/>
              </w:rPr>
              <w:t>Posterior septal</w:t>
            </w:r>
          </w:p>
          <w:p w:rsidR="0068079B" w:rsidRPr="00DD7565" w:rsidRDefault="0068079B" w:rsidP="00533780">
            <w:pPr>
              <w:pStyle w:val="Body"/>
              <w:spacing w:line="276" w:lineRule="auto"/>
              <w:ind w:right="31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7565">
              <w:rPr>
                <w:rFonts w:ascii="Times New Roman" w:hAnsi="Times New Roman" w:cs="Times New Roman"/>
                <w:sz w:val="22"/>
                <w:szCs w:val="22"/>
              </w:rPr>
              <w:t>Anterior LAA</w:t>
            </w:r>
          </w:p>
        </w:tc>
        <w:tc>
          <w:tcPr>
            <w:tcW w:w="3544" w:type="dxa"/>
            <w:tcBorders>
              <w:top w:val="nil"/>
              <w:left w:val="single" w:sz="4" w:space="0" w:color="F2F2F2" w:themeColor="background1" w:themeShade="F2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68079B" w:rsidRPr="00DD7565" w:rsidRDefault="0068079B" w:rsidP="00D424E7">
            <w:pPr>
              <w:pStyle w:val="Body"/>
              <w:spacing w:line="276" w:lineRule="auto"/>
              <w:ind w:right="31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D756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VI</w:t>
            </w:r>
          </w:p>
          <w:p w:rsidR="0068079B" w:rsidRPr="00DD7565" w:rsidRDefault="0068079B" w:rsidP="00D424E7">
            <w:pPr>
              <w:pStyle w:val="Body"/>
              <w:spacing w:line="276" w:lineRule="auto"/>
              <w:ind w:right="31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D756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oof line</w:t>
            </w:r>
          </w:p>
        </w:tc>
      </w:tr>
      <w:tr w:rsidR="0068079B" w:rsidRPr="00DD7565" w:rsidTr="00DD7565">
        <w:trPr>
          <w:trHeight w:val="71"/>
          <w:jc w:val="center"/>
        </w:trPr>
        <w:tc>
          <w:tcPr>
            <w:tcW w:w="14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68079B" w:rsidRPr="00DD7565" w:rsidRDefault="0068079B" w:rsidP="00533780">
            <w:pPr>
              <w:pStyle w:val="Body"/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D756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</w:t>
            </w:r>
          </w:p>
          <w:p w:rsidR="0068079B" w:rsidRPr="00DD7565" w:rsidRDefault="0068079B" w:rsidP="00533780">
            <w:pPr>
              <w:pStyle w:val="Body"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68079B" w:rsidRPr="00DD7565" w:rsidRDefault="0068079B" w:rsidP="00533780">
            <w:pPr>
              <w:pStyle w:val="Body"/>
              <w:spacing w:line="276" w:lineRule="auto"/>
              <w:ind w:right="31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7565">
              <w:rPr>
                <w:rFonts w:ascii="Times New Roman" w:hAnsi="Times New Roman" w:cs="Times New Roman"/>
                <w:sz w:val="22"/>
                <w:szCs w:val="22"/>
              </w:rPr>
              <w:t>PVI</w:t>
            </w:r>
          </w:p>
          <w:p w:rsidR="0068079B" w:rsidRPr="00DD7565" w:rsidRDefault="0068079B" w:rsidP="00533780">
            <w:pPr>
              <w:pStyle w:val="Body"/>
              <w:spacing w:line="276" w:lineRule="auto"/>
              <w:ind w:right="31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7565">
              <w:rPr>
                <w:rFonts w:ascii="Times New Roman" w:hAnsi="Times New Roman" w:cs="Times New Roman"/>
                <w:sz w:val="22"/>
                <w:szCs w:val="22"/>
              </w:rPr>
              <w:t>Anterior LAA</w:t>
            </w:r>
          </w:p>
          <w:p w:rsidR="0068079B" w:rsidRPr="00DD7565" w:rsidRDefault="0068079B" w:rsidP="00533780">
            <w:pPr>
              <w:pStyle w:val="Body"/>
              <w:spacing w:line="276" w:lineRule="auto"/>
              <w:ind w:right="31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7565">
              <w:rPr>
                <w:rFonts w:ascii="Times New Roman" w:hAnsi="Times New Roman" w:cs="Times New Roman"/>
                <w:sz w:val="22"/>
                <w:szCs w:val="22"/>
              </w:rPr>
              <w:t>Septal RA</w:t>
            </w:r>
          </w:p>
        </w:tc>
        <w:tc>
          <w:tcPr>
            <w:tcW w:w="3544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auto"/>
            </w:tcBorders>
          </w:tcPr>
          <w:p w:rsidR="0068079B" w:rsidRPr="00DD7565" w:rsidRDefault="0068079B" w:rsidP="00D424E7">
            <w:pPr>
              <w:pStyle w:val="Body"/>
              <w:spacing w:line="276" w:lineRule="auto"/>
              <w:ind w:right="31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D756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VI</w:t>
            </w:r>
          </w:p>
          <w:p w:rsidR="0068079B" w:rsidRPr="00DD7565" w:rsidRDefault="0068079B" w:rsidP="00D424E7">
            <w:pPr>
              <w:pStyle w:val="Body"/>
              <w:spacing w:line="276" w:lineRule="auto"/>
              <w:ind w:right="31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D756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oof line</w:t>
            </w:r>
          </w:p>
        </w:tc>
      </w:tr>
      <w:tr w:rsidR="0068079B" w:rsidRPr="00DD7565" w:rsidTr="00DD7565">
        <w:trPr>
          <w:trHeight w:val="251"/>
          <w:jc w:val="center"/>
        </w:trPr>
        <w:tc>
          <w:tcPr>
            <w:tcW w:w="14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68079B" w:rsidRPr="00DD7565" w:rsidRDefault="0068079B" w:rsidP="00533780">
            <w:pPr>
              <w:pStyle w:val="Body"/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D756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</w:t>
            </w:r>
          </w:p>
          <w:p w:rsidR="0068079B" w:rsidRPr="00DD7565" w:rsidRDefault="0068079B" w:rsidP="00533780">
            <w:pPr>
              <w:pStyle w:val="Body"/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:rsidR="0068079B" w:rsidRPr="00DD7565" w:rsidRDefault="0068079B" w:rsidP="00533780">
            <w:pPr>
              <w:pStyle w:val="Body"/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single" w:sz="4" w:space="0" w:color="F2F2F2" w:themeColor="background1" w:themeShade="F2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68079B" w:rsidRPr="00DD7565" w:rsidRDefault="0068079B" w:rsidP="00533780">
            <w:pPr>
              <w:pStyle w:val="Body"/>
              <w:spacing w:line="276" w:lineRule="auto"/>
              <w:ind w:right="31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D756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VI</w:t>
            </w:r>
          </w:p>
          <w:p w:rsidR="0068079B" w:rsidRPr="00DD7565" w:rsidRDefault="0068079B" w:rsidP="00533780">
            <w:pPr>
              <w:pStyle w:val="Body"/>
              <w:spacing w:line="276" w:lineRule="auto"/>
              <w:ind w:right="31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D756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Low anterior</w:t>
            </w:r>
          </w:p>
          <w:p w:rsidR="0068079B" w:rsidRPr="00DD7565" w:rsidRDefault="0068079B" w:rsidP="0000631F">
            <w:pPr>
              <w:pStyle w:val="Body"/>
              <w:spacing w:line="276" w:lineRule="auto"/>
              <w:ind w:right="31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D756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High lateral</w:t>
            </w:r>
          </w:p>
        </w:tc>
        <w:tc>
          <w:tcPr>
            <w:tcW w:w="3544" w:type="dxa"/>
            <w:tcBorders>
              <w:top w:val="nil"/>
              <w:left w:val="single" w:sz="4" w:space="0" w:color="F2F2F2" w:themeColor="background1" w:themeShade="F2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68079B" w:rsidRPr="00DD7565" w:rsidRDefault="0068079B" w:rsidP="00D424E7">
            <w:pPr>
              <w:pStyle w:val="Body"/>
              <w:spacing w:line="276" w:lineRule="auto"/>
              <w:ind w:right="31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D756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VI</w:t>
            </w:r>
          </w:p>
          <w:p w:rsidR="0068079B" w:rsidRPr="00DD7565" w:rsidRDefault="0068079B" w:rsidP="00D424E7">
            <w:pPr>
              <w:pStyle w:val="Body"/>
              <w:spacing w:line="276" w:lineRule="auto"/>
              <w:ind w:right="31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D756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oof line</w:t>
            </w:r>
          </w:p>
          <w:p w:rsidR="0068079B" w:rsidRPr="00DD7565" w:rsidRDefault="0068079B" w:rsidP="00D424E7">
            <w:pPr>
              <w:pStyle w:val="Body"/>
              <w:spacing w:line="276" w:lineRule="auto"/>
              <w:ind w:right="31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D756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FAE</w:t>
            </w:r>
          </w:p>
        </w:tc>
      </w:tr>
      <w:tr w:rsidR="0068079B" w:rsidRPr="00DD7565" w:rsidTr="00DD7565">
        <w:trPr>
          <w:trHeight w:val="251"/>
          <w:jc w:val="center"/>
        </w:trPr>
        <w:tc>
          <w:tcPr>
            <w:tcW w:w="14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68079B" w:rsidRPr="00DD7565" w:rsidRDefault="0068079B" w:rsidP="00533780">
            <w:pPr>
              <w:pStyle w:val="Body"/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D756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0</w:t>
            </w:r>
          </w:p>
          <w:p w:rsidR="0068079B" w:rsidRPr="00DD7565" w:rsidRDefault="0068079B" w:rsidP="00533780">
            <w:pPr>
              <w:pStyle w:val="Body"/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:rsidR="0068079B" w:rsidRPr="00DD7565" w:rsidRDefault="0068079B" w:rsidP="00533780">
            <w:pPr>
              <w:pStyle w:val="Body"/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:rsidR="0068079B" w:rsidRPr="00DD7565" w:rsidRDefault="0068079B" w:rsidP="00533780">
            <w:pPr>
              <w:pStyle w:val="Body"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68079B" w:rsidRPr="00DD7565" w:rsidRDefault="0068079B" w:rsidP="00533780">
            <w:pPr>
              <w:pStyle w:val="Body"/>
              <w:spacing w:line="276" w:lineRule="auto"/>
              <w:ind w:right="31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D756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lastRenderedPageBreak/>
              <w:t>PVI</w:t>
            </w:r>
          </w:p>
          <w:p w:rsidR="0068079B" w:rsidRPr="00DD7565" w:rsidRDefault="0068079B" w:rsidP="00533780">
            <w:pPr>
              <w:pStyle w:val="Body"/>
              <w:spacing w:line="276" w:lineRule="auto"/>
              <w:ind w:right="31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D756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lastRenderedPageBreak/>
              <w:t>Roof/LAA</w:t>
            </w:r>
          </w:p>
          <w:p w:rsidR="0068079B" w:rsidRPr="00DD7565" w:rsidRDefault="0068079B" w:rsidP="00533780">
            <w:pPr>
              <w:pStyle w:val="Body"/>
              <w:spacing w:line="276" w:lineRule="auto"/>
              <w:ind w:right="31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D756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Lateral</w:t>
            </w:r>
          </w:p>
          <w:p w:rsidR="0068079B" w:rsidRPr="00DD7565" w:rsidRDefault="0068079B" w:rsidP="00533780">
            <w:pPr>
              <w:pStyle w:val="Body"/>
              <w:spacing w:line="276" w:lineRule="auto"/>
              <w:ind w:right="31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3544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68079B" w:rsidRPr="00DD7565" w:rsidRDefault="0068079B" w:rsidP="00D424E7">
            <w:pPr>
              <w:pStyle w:val="Body"/>
              <w:spacing w:line="276" w:lineRule="auto"/>
              <w:ind w:right="31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D756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lastRenderedPageBreak/>
              <w:t>PVI</w:t>
            </w:r>
          </w:p>
          <w:p w:rsidR="0068079B" w:rsidRPr="00DD7565" w:rsidRDefault="0068079B" w:rsidP="00D424E7">
            <w:pPr>
              <w:pStyle w:val="Body"/>
              <w:spacing w:line="276" w:lineRule="auto"/>
              <w:ind w:right="31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D756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lastRenderedPageBreak/>
              <w:t>Roof line</w:t>
            </w:r>
          </w:p>
          <w:p w:rsidR="0068079B" w:rsidRPr="00DD7565" w:rsidRDefault="0068079B" w:rsidP="00D424E7">
            <w:pPr>
              <w:pStyle w:val="Body"/>
              <w:spacing w:line="276" w:lineRule="auto"/>
              <w:ind w:right="31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D756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itral line</w:t>
            </w:r>
          </w:p>
          <w:p w:rsidR="0068079B" w:rsidRPr="00DD7565" w:rsidRDefault="0068079B" w:rsidP="00D424E7">
            <w:pPr>
              <w:pStyle w:val="Body"/>
              <w:spacing w:line="276" w:lineRule="auto"/>
              <w:ind w:right="31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D756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TI line</w:t>
            </w:r>
          </w:p>
        </w:tc>
      </w:tr>
      <w:tr w:rsidR="0068079B" w:rsidRPr="00DD7565" w:rsidTr="00DD7565">
        <w:trPr>
          <w:trHeight w:val="251"/>
          <w:jc w:val="center"/>
        </w:trPr>
        <w:tc>
          <w:tcPr>
            <w:tcW w:w="14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68079B" w:rsidRPr="00DD7565" w:rsidRDefault="0068079B" w:rsidP="00533780">
            <w:pPr>
              <w:pStyle w:val="Body"/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D756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lastRenderedPageBreak/>
              <w:t>11</w:t>
            </w:r>
          </w:p>
          <w:p w:rsidR="0068079B" w:rsidRPr="00DD7565" w:rsidRDefault="0068079B" w:rsidP="00533780">
            <w:pPr>
              <w:pStyle w:val="Body"/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:rsidR="0068079B" w:rsidRPr="00DD7565" w:rsidRDefault="0068079B" w:rsidP="00533780">
            <w:pPr>
              <w:pStyle w:val="Body"/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single" w:sz="4" w:space="0" w:color="F2F2F2" w:themeColor="background1" w:themeShade="F2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68079B" w:rsidRPr="00DD7565" w:rsidRDefault="0068079B" w:rsidP="0000631F">
            <w:pPr>
              <w:pStyle w:val="Body"/>
              <w:spacing w:line="276" w:lineRule="auto"/>
              <w:ind w:right="31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D756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VI</w:t>
            </w:r>
          </w:p>
          <w:p w:rsidR="0068079B" w:rsidRPr="00DD7565" w:rsidRDefault="0068079B" w:rsidP="0000631F">
            <w:pPr>
              <w:pStyle w:val="Body"/>
              <w:spacing w:line="276" w:lineRule="auto"/>
              <w:ind w:right="31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D756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id anterior</w:t>
            </w:r>
          </w:p>
          <w:p w:rsidR="0068079B" w:rsidRPr="00DD7565" w:rsidRDefault="0068079B" w:rsidP="0000631F">
            <w:pPr>
              <w:pStyle w:val="Body"/>
              <w:spacing w:line="276" w:lineRule="auto"/>
              <w:ind w:right="31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D756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oof</w:t>
            </w:r>
          </w:p>
        </w:tc>
        <w:tc>
          <w:tcPr>
            <w:tcW w:w="3544" w:type="dxa"/>
            <w:tcBorders>
              <w:top w:val="nil"/>
              <w:left w:val="single" w:sz="4" w:space="0" w:color="F2F2F2" w:themeColor="background1" w:themeShade="F2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68079B" w:rsidRPr="00DD7565" w:rsidRDefault="0068079B" w:rsidP="00D424E7">
            <w:pPr>
              <w:pStyle w:val="Body"/>
              <w:spacing w:line="276" w:lineRule="auto"/>
              <w:ind w:right="31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D756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VI</w:t>
            </w:r>
          </w:p>
          <w:p w:rsidR="0068079B" w:rsidRPr="00DD7565" w:rsidRDefault="0068079B" w:rsidP="00D424E7">
            <w:pPr>
              <w:pStyle w:val="Body"/>
              <w:spacing w:line="276" w:lineRule="auto"/>
              <w:ind w:right="31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D756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FAE</w:t>
            </w:r>
          </w:p>
          <w:p w:rsidR="0068079B" w:rsidRPr="00DD7565" w:rsidRDefault="0068079B" w:rsidP="00D424E7">
            <w:pPr>
              <w:pStyle w:val="Body"/>
              <w:spacing w:line="276" w:lineRule="auto"/>
              <w:ind w:right="31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D756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oof line</w:t>
            </w:r>
          </w:p>
        </w:tc>
      </w:tr>
      <w:tr w:rsidR="0068079B" w:rsidRPr="00DD7565" w:rsidTr="00DD7565">
        <w:trPr>
          <w:trHeight w:val="269"/>
          <w:jc w:val="center"/>
        </w:trPr>
        <w:tc>
          <w:tcPr>
            <w:tcW w:w="14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68079B" w:rsidRPr="00DD7565" w:rsidRDefault="0068079B" w:rsidP="00533780">
            <w:pPr>
              <w:pStyle w:val="Body"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D7565">
              <w:rPr>
                <w:rFonts w:ascii="Times New Roman" w:hAnsi="Times New Roman" w:cs="Times New Roman"/>
                <w:sz w:val="22"/>
                <w:szCs w:val="22"/>
              </w:rPr>
              <w:t>12</w:t>
            </w:r>
          </w:p>
          <w:p w:rsidR="0068079B" w:rsidRPr="00DD7565" w:rsidRDefault="0068079B" w:rsidP="00533780">
            <w:pPr>
              <w:pStyle w:val="Body"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:rsidR="0068079B" w:rsidRPr="00DD7565" w:rsidRDefault="0068079B" w:rsidP="00533780">
            <w:pPr>
              <w:pStyle w:val="Body"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:rsidR="0068079B" w:rsidRPr="00DD7565" w:rsidRDefault="0068079B" w:rsidP="0000631F">
            <w:pPr>
              <w:pStyle w:val="Body"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68079B" w:rsidRPr="00DD7565" w:rsidRDefault="0068079B" w:rsidP="0000631F">
            <w:pPr>
              <w:pStyle w:val="Body"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7565">
              <w:rPr>
                <w:rFonts w:ascii="Times New Roman" w:hAnsi="Times New Roman" w:cs="Times New Roman"/>
                <w:sz w:val="22"/>
                <w:szCs w:val="22"/>
              </w:rPr>
              <w:t>PVI</w:t>
            </w:r>
          </w:p>
          <w:p w:rsidR="0068079B" w:rsidRPr="00DD7565" w:rsidRDefault="0068079B" w:rsidP="0000631F">
            <w:pPr>
              <w:pStyle w:val="Body"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7565">
              <w:rPr>
                <w:rFonts w:ascii="Times New Roman" w:hAnsi="Times New Roman" w:cs="Times New Roman"/>
                <w:sz w:val="22"/>
                <w:szCs w:val="22"/>
              </w:rPr>
              <w:t>Lateral</w:t>
            </w:r>
          </w:p>
          <w:p w:rsidR="0068079B" w:rsidRPr="00DD7565" w:rsidRDefault="0068079B" w:rsidP="0000631F">
            <w:pPr>
              <w:pStyle w:val="Body"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7565">
              <w:rPr>
                <w:rFonts w:ascii="Times New Roman" w:hAnsi="Times New Roman" w:cs="Times New Roman"/>
                <w:sz w:val="22"/>
                <w:szCs w:val="22"/>
              </w:rPr>
              <w:t>Inferior RLPV</w:t>
            </w:r>
          </w:p>
          <w:p w:rsidR="0000631F" w:rsidRPr="00DD7565" w:rsidRDefault="0068079B" w:rsidP="0000631F">
            <w:pPr>
              <w:pStyle w:val="Body"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7565">
              <w:rPr>
                <w:rFonts w:ascii="Times New Roman" w:hAnsi="Times New Roman" w:cs="Times New Roman"/>
                <w:sz w:val="22"/>
                <w:szCs w:val="22"/>
              </w:rPr>
              <w:t>Mid posterior</w:t>
            </w:r>
          </w:p>
        </w:tc>
        <w:tc>
          <w:tcPr>
            <w:tcW w:w="3544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68079B" w:rsidRPr="00DD7565" w:rsidRDefault="00064818" w:rsidP="00064818">
            <w:pPr>
              <w:pStyle w:val="Body"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                      </w:t>
            </w:r>
            <w:r w:rsidR="0068079B" w:rsidRPr="00DD7565">
              <w:rPr>
                <w:rFonts w:ascii="Times New Roman" w:hAnsi="Times New Roman" w:cs="Times New Roman"/>
                <w:sz w:val="22"/>
                <w:szCs w:val="22"/>
              </w:rPr>
              <w:t>PVI</w:t>
            </w:r>
          </w:p>
          <w:p w:rsidR="0068079B" w:rsidRPr="00DD7565" w:rsidRDefault="00064818" w:rsidP="00064818">
            <w:pPr>
              <w:pStyle w:val="Body"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                    </w:t>
            </w:r>
            <w:r w:rsidR="0068079B" w:rsidRPr="00DD7565">
              <w:rPr>
                <w:rFonts w:ascii="Times New Roman" w:hAnsi="Times New Roman" w:cs="Times New Roman"/>
                <w:sz w:val="22"/>
                <w:szCs w:val="22"/>
              </w:rPr>
              <w:t>CFAE</w:t>
            </w:r>
          </w:p>
        </w:tc>
      </w:tr>
      <w:tr w:rsidR="0068079B" w:rsidRPr="00DD7565" w:rsidTr="00DD7565">
        <w:trPr>
          <w:trHeight w:val="246"/>
          <w:jc w:val="center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FFFFFF"/>
              <w:right w:val="nil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68079B" w:rsidRPr="00DD7565" w:rsidRDefault="0068079B" w:rsidP="00533780">
            <w:pPr>
              <w:pStyle w:val="Body"/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D756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3</w:t>
            </w:r>
          </w:p>
          <w:p w:rsidR="0068079B" w:rsidRPr="00DD7565" w:rsidRDefault="0068079B" w:rsidP="00533780">
            <w:pPr>
              <w:pStyle w:val="Body"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  <w:p w:rsidR="0068079B" w:rsidRPr="00DD7565" w:rsidRDefault="0068079B" w:rsidP="00533780">
            <w:pPr>
              <w:pStyle w:val="Body"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402" w:type="dxa"/>
            <w:gridSpan w:val="2"/>
            <w:tcBorders>
              <w:top w:val="nil"/>
              <w:left w:val="nil"/>
              <w:bottom w:val="single" w:sz="4" w:space="0" w:color="FFFFFF"/>
              <w:right w:val="single" w:sz="4" w:space="0" w:color="F2F2F2" w:themeColor="background1" w:themeShade="F2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68079B" w:rsidRPr="00DD7565" w:rsidRDefault="0068079B" w:rsidP="00533780">
            <w:pPr>
              <w:pStyle w:val="Body"/>
              <w:spacing w:line="276" w:lineRule="auto"/>
              <w:ind w:right="31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7565">
              <w:rPr>
                <w:rFonts w:ascii="Times New Roman" w:hAnsi="Times New Roman" w:cs="Times New Roman"/>
                <w:sz w:val="22"/>
                <w:szCs w:val="22"/>
              </w:rPr>
              <w:t>PVI</w:t>
            </w:r>
          </w:p>
          <w:p w:rsidR="0068079B" w:rsidRPr="00DD7565" w:rsidRDefault="0068079B" w:rsidP="00533780">
            <w:pPr>
              <w:pStyle w:val="Body"/>
              <w:spacing w:line="276" w:lineRule="auto"/>
              <w:ind w:right="31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7565">
              <w:rPr>
                <w:rFonts w:ascii="Times New Roman" w:hAnsi="Times New Roman" w:cs="Times New Roman"/>
                <w:sz w:val="22"/>
                <w:szCs w:val="22"/>
              </w:rPr>
              <w:t>LAA/Roof</w:t>
            </w:r>
          </w:p>
          <w:p w:rsidR="0068079B" w:rsidRPr="00DD7565" w:rsidRDefault="0068079B" w:rsidP="00533780">
            <w:pPr>
              <w:pStyle w:val="Body"/>
              <w:spacing w:line="276" w:lineRule="auto"/>
              <w:ind w:right="31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7565">
              <w:rPr>
                <w:rFonts w:ascii="Times New Roman" w:hAnsi="Times New Roman" w:cs="Times New Roman"/>
                <w:sz w:val="22"/>
                <w:szCs w:val="22"/>
              </w:rPr>
              <w:t>Inferior</w:t>
            </w:r>
          </w:p>
        </w:tc>
        <w:tc>
          <w:tcPr>
            <w:tcW w:w="3544" w:type="dxa"/>
            <w:tcBorders>
              <w:top w:val="nil"/>
              <w:left w:val="single" w:sz="4" w:space="0" w:color="F2F2F2" w:themeColor="background1" w:themeShade="F2"/>
              <w:bottom w:val="single" w:sz="4" w:space="0" w:color="FFFFFF"/>
              <w:right w:val="single" w:sz="4" w:space="0" w:color="auto"/>
            </w:tcBorders>
            <w:shd w:val="clear" w:color="auto" w:fill="F2F2F2" w:themeFill="background1" w:themeFillShade="F2"/>
          </w:tcPr>
          <w:p w:rsidR="0068079B" w:rsidRPr="00DD7565" w:rsidRDefault="00DD7565" w:rsidP="00DD7565">
            <w:pPr>
              <w:pStyle w:val="Body"/>
              <w:spacing w:line="276" w:lineRule="auto"/>
              <w:ind w:right="31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D756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         </w:t>
            </w:r>
            <w:r w:rsidR="000648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        </w:t>
            </w:r>
            <w:r w:rsidR="0068079B" w:rsidRPr="00DD756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VI</w:t>
            </w:r>
          </w:p>
          <w:p w:rsidR="0068079B" w:rsidRPr="00DD7565" w:rsidRDefault="00DD7565" w:rsidP="00DD7565">
            <w:pPr>
              <w:pStyle w:val="Body"/>
              <w:spacing w:line="276" w:lineRule="auto"/>
              <w:ind w:right="31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D756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       </w:t>
            </w:r>
            <w:r w:rsidR="000648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         </w:t>
            </w:r>
            <w:r w:rsidR="0068079B" w:rsidRPr="00DD756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FAE</w:t>
            </w:r>
          </w:p>
        </w:tc>
      </w:tr>
      <w:tr w:rsidR="0068079B" w:rsidRPr="00DD7565" w:rsidTr="00DD7565">
        <w:trPr>
          <w:trHeight w:val="464"/>
          <w:jc w:val="center"/>
        </w:trPr>
        <w:tc>
          <w:tcPr>
            <w:tcW w:w="1413" w:type="dxa"/>
            <w:tcBorders>
              <w:top w:val="single" w:sz="4" w:space="0" w:color="FFFFFF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68079B" w:rsidRPr="00DD7565" w:rsidRDefault="0068079B" w:rsidP="00533780">
            <w:pPr>
              <w:pStyle w:val="Body"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D7565"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  <w:p w:rsidR="0068079B" w:rsidRPr="00DD7565" w:rsidRDefault="0068079B" w:rsidP="00533780">
            <w:pPr>
              <w:pStyle w:val="Body"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:rsidR="0068079B" w:rsidRPr="00DD7565" w:rsidRDefault="0068079B" w:rsidP="00533780">
            <w:pPr>
              <w:pStyle w:val="Body"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:rsidR="0068079B" w:rsidRPr="00DD7565" w:rsidRDefault="0068079B" w:rsidP="00533780">
            <w:pPr>
              <w:pStyle w:val="Body"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402" w:type="dxa"/>
            <w:gridSpan w:val="2"/>
            <w:tcBorders>
              <w:top w:val="single" w:sz="4" w:space="0" w:color="FFFFFF"/>
              <w:left w:val="nil"/>
              <w:bottom w:val="nil"/>
              <w:right w:val="single" w:sz="4" w:space="0" w:color="FFFFFF" w:themeColor="background1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68079B" w:rsidRPr="00DD7565" w:rsidRDefault="0068079B" w:rsidP="00533780">
            <w:pPr>
              <w:pStyle w:val="Body"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7565">
              <w:rPr>
                <w:rFonts w:ascii="Times New Roman" w:hAnsi="Times New Roman" w:cs="Times New Roman"/>
                <w:sz w:val="22"/>
                <w:szCs w:val="22"/>
              </w:rPr>
              <w:t>PVI</w:t>
            </w:r>
          </w:p>
          <w:p w:rsidR="0068079B" w:rsidRPr="00DD7565" w:rsidRDefault="0068079B" w:rsidP="00533780">
            <w:pPr>
              <w:pStyle w:val="Body"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7565">
              <w:rPr>
                <w:rFonts w:ascii="Times New Roman" w:hAnsi="Times New Roman" w:cs="Times New Roman"/>
                <w:sz w:val="22"/>
                <w:szCs w:val="22"/>
              </w:rPr>
              <w:t>High anterior</w:t>
            </w:r>
          </w:p>
          <w:p w:rsidR="0068079B" w:rsidRPr="00DD7565" w:rsidRDefault="0068079B" w:rsidP="00533780">
            <w:pPr>
              <w:pStyle w:val="Body"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7565">
              <w:rPr>
                <w:rFonts w:ascii="Times New Roman" w:hAnsi="Times New Roman" w:cs="Times New Roman"/>
                <w:sz w:val="22"/>
                <w:szCs w:val="22"/>
              </w:rPr>
              <w:t>Mid posterior</w:t>
            </w:r>
          </w:p>
          <w:p w:rsidR="0068079B" w:rsidRPr="00DD7565" w:rsidRDefault="0068079B" w:rsidP="00533780">
            <w:pPr>
              <w:pStyle w:val="Body"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7565">
              <w:rPr>
                <w:rFonts w:ascii="Times New Roman" w:hAnsi="Times New Roman" w:cs="Times New Roman"/>
                <w:sz w:val="22"/>
                <w:szCs w:val="22"/>
              </w:rPr>
              <w:t>Roof</w:t>
            </w:r>
          </w:p>
        </w:tc>
        <w:tc>
          <w:tcPr>
            <w:tcW w:w="3544" w:type="dxa"/>
            <w:tcBorders>
              <w:top w:val="single" w:sz="4" w:space="0" w:color="FFFFFF"/>
              <w:left w:val="single" w:sz="4" w:space="0" w:color="FFFFFF" w:themeColor="background1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68079B" w:rsidRPr="00DD7565" w:rsidRDefault="00DD7565" w:rsidP="00DD7565">
            <w:pPr>
              <w:pStyle w:val="Body"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D7565">
              <w:rPr>
                <w:rFonts w:ascii="Times New Roman" w:hAnsi="Times New Roman" w:cs="Times New Roman"/>
                <w:sz w:val="22"/>
                <w:szCs w:val="22"/>
              </w:rPr>
              <w:t xml:space="preserve">           </w:t>
            </w:r>
            <w:r w:rsidR="00064818">
              <w:rPr>
                <w:rFonts w:ascii="Times New Roman" w:hAnsi="Times New Roman" w:cs="Times New Roman"/>
                <w:sz w:val="22"/>
                <w:szCs w:val="22"/>
              </w:rPr>
              <w:t xml:space="preserve">           </w:t>
            </w:r>
            <w:r w:rsidRPr="00DD7565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68079B" w:rsidRPr="00DD7565">
              <w:rPr>
                <w:rFonts w:ascii="Times New Roman" w:hAnsi="Times New Roman" w:cs="Times New Roman"/>
                <w:sz w:val="22"/>
                <w:szCs w:val="22"/>
              </w:rPr>
              <w:t>PVI</w:t>
            </w:r>
          </w:p>
          <w:p w:rsidR="0068079B" w:rsidRPr="00DD7565" w:rsidRDefault="00DD7565" w:rsidP="00DD7565">
            <w:pPr>
              <w:pStyle w:val="Body"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D7565">
              <w:rPr>
                <w:rFonts w:ascii="Times New Roman" w:hAnsi="Times New Roman" w:cs="Times New Roman"/>
                <w:sz w:val="22"/>
                <w:szCs w:val="22"/>
              </w:rPr>
              <w:t xml:space="preserve">          </w:t>
            </w:r>
            <w:r w:rsidR="00064818">
              <w:rPr>
                <w:rFonts w:ascii="Times New Roman" w:hAnsi="Times New Roman" w:cs="Times New Roman"/>
                <w:sz w:val="22"/>
                <w:szCs w:val="22"/>
              </w:rPr>
              <w:t xml:space="preserve">            </w:t>
            </w:r>
            <w:r w:rsidR="0068079B" w:rsidRPr="00DD7565">
              <w:rPr>
                <w:rFonts w:ascii="Times New Roman" w:hAnsi="Times New Roman" w:cs="Times New Roman"/>
                <w:sz w:val="22"/>
                <w:szCs w:val="22"/>
              </w:rPr>
              <w:t>CFAE</w:t>
            </w:r>
          </w:p>
        </w:tc>
      </w:tr>
      <w:tr w:rsidR="0068079B" w:rsidRPr="00DD7565" w:rsidTr="00DD7565">
        <w:trPr>
          <w:trHeight w:val="176"/>
          <w:jc w:val="center"/>
        </w:trPr>
        <w:tc>
          <w:tcPr>
            <w:tcW w:w="1413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nil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68079B" w:rsidRPr="00DD7565" w:rsidRDefault="0068079B" w:rsidP="00533780">
            <w:pPr>
              <w:pStyle w:val="Body"/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D756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5</w:t>
            </w:r>
          </w:p>
          <w:p w:rsidR="0068079B" w:rsidRPr="00DD7565" w:rsidRDefault="0068079B" w:rsidP="00533780">
            <w:pPr>
              <w:pStyle w:val="Body"/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:rsidR="0068079B" w:rsidRPr="00DD7565" w:rsidRDefault="0068079B" w:rsidP="00533780">
            <w:pPr>
              <w:pStyle w:val="Body"/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:rsidR="0068079B" w:rsidRPr="00DD7565" w:rsidRDefault="0068079B" w:rsidP="00533780">
            <w:pPr>
              <w:pStyle w:val="Body"/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3402" w:type="dxa"/>
            <w:gridSpan w:val="2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2F2F2" w:themeColor="background1" w:themeShade="F2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68079B" w:rsidRPr="00DD7565" w:rsidRDefault="0068079B" w:rsidP="00533780">
            <w:pPr>
              <w:pStyle w:val="Body"/>
              <w:spacing w:line="276" w:lineRule="auto"/>
              <w:ind w:right="31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D756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VI</w:t>
            </w:r>
          </w:p>
          <w:p w:rsidR="0068079B" w:rsidRPr="00DD7565" w:rsidRDefault="0068079B" w:rsidP="00533780">
            <w:pPr>
              <w:pStyle w:val="Body"/>
              <w:spacing w:line="276" w:lineRule="auto"/>
              <w:ind w:right="31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D756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oof/LAA</w:t>
            </w:r>
          </w:p>
          <w:p w:rsidR="0068079B" w:rsidRPr="00DD7565" w:rsidRDefault="0068079B" w:rsidP="00533780">
            <w:pPr>
              <w:pStyle w:val="Body"/>
              <w:spacing w:line="276" w:lineRule="auto"/>
              <w:ind w:right="31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D756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nferior to RUPV</w:t>
            </w:r>
          </w:p>
          <w:p w:rsidR="0068079B" w:rsidRPr="00DD7565" w:rsidRDefault="0068079B" w:rsidP="0000631F">
            <w:pPr>
              <w:pStyle w:val="Body"/>
              <w:spacing w:line="276" w:lineRule="auto"/>
              <w:ind w:right="31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D756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osterior-inferior</w:t>
            </w:r>
          </w:p>
        </w:tc>
        <w:tc>
          <w:tcPr>
            <w:tcW w:w="3544" w:type="dxa"/>
            <w:tcBorders>
              <w:top w:val="single" w:sz="4" w:space="0" w:color="FFFFFF" w:themeColor="background1"/>
              <w:left w:val="single" w:sz="4" w:space="0" w:color="F2F2F2" w:themeColor="background1" w:themeShade="F2"/>
              <w:bottom w:val="single" w:sz="4" w:space="0" w:color="FFFFFF" w:themeColor="background1"/>
              <w:right w:val="single" w:sz="4" w:space="0" w:color="auto"/>
            </w:tcBorders>
            <w:shd w:val="clear" w:color="auto" w:fill="F2F2F2" w:themeFill="background1" w:themeFillShade="F2"/>
          </w:tcPr>
          <w:p w:rsidR="0068079B" w:rsidRPr="00DD7565" w:rsidRDefault="00DD7565" w:rsidP="00DD7565">
            <w:pPr>
              <w:pStyle w:val="Body"/>
              <w:spacing w:line="276" w:lineRule="auto"/>
              <w:ind w:right="31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D756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        </w:t>
            </w:r>
            <w:r w:rsidR="000648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        </w:t>
            </w:r>
            <w:r w:rsidR="0068079B" w:rsidRPr="00DD756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VI</w:t>
            </w:r>
          </w:p>
          <w:p w:rsidR="0068079B" w:rsidRPr="00DD7565" w:rsidRDefault="00DD7565" w:rsidP="00DD7565">
            <w:pPr>
              <w:pStyle w:val="Body"/>
              <w:spacing w:line="276" w:lineRule="auto"/>
              <w:ind w:right="31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D756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      </w:t>
            </w:r>
            <w:r w:rsidR="0006481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         </w:t>
            </w:r>
            <w:r w:rsidR="0068079B" w:rsidRPr="00DD756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FAE</w:t>
            </w:r>
          </w:p>
          <w:p w:rsidR="0068079B" w:rsidRPr="00DD7565" w:rsidRDefault="0068079B" w:rsidP="00D424E7">
            <w:pPr>
              <w:pStyle w:val="Body"/>
              <w:spacing w:line="276" w:lineRule="auto"/>
              <w:ind w:right="31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D756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itral line</w:t>
            </w:r>
          </w:p>
        </w:tc>
      </w:tr>
      <w:tr w:rsidR="0068079B" w:rsidRPr="00DD7565" w:rsidTr="00DD7565">
        <w:trPr>
          <w:trHeight w:val="334"/>
          <w:jc w:val="center"/>
        </w:trPr>
        <w:tc>
          <w:tcPr>
            <w:tcW w:w="1413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68079B" w:rsidRPr="00DD7565" w:rsidRDefault="0068079B" w:rsidP="00533780">
            <w:pPr>
              <w:pStyle w:val="Body"/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D756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6</w:t>
            </w:r>
          </w:p>
          <w:p w:rsidR="0068079B" w:rsidRPr="00DD7565" w:rsidRDefault="0068079B" w:rsidP="00533780">
            <w:pPr>
              <w:pStyle w:val="Body"/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:rsidR="0068079B" w:rsidRPr="00DD7565" w:rsidRDefault="0068079B" w:rsidP="00533780">
            <w:pPr>
              <w:pStyle w:val="Body"/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:rsidR="0068079B" w:rsidRPr="00DD7565" w:rsidRDefault="0068079B" w:rsidP="00533780">
            <w:pPr>
              <w:pStyle w:val="Body"/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3402" w:type="dxa"/>
            <w:gridSpan w:val="2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68079B" w:rsidRPr="00DD7565" w:rsidRDefault="0068079B" w:rsidP="00533780">
            <w:pPr>
              <w:pStyle w:val="Body"/>
              <w:spacing w:line="276" w:lineRule="auto"/>
              <w:ind w:right="31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D756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VI</w:t>
            </w:r>
          </w:p>
          <w:p w:rsidR="0068079B" w:rsidRPr="00DD7565" w:rsidRDefault="0068079B" w:rsidP="00533780">
            <w:pPr>
              <w:pStyle w:val="Body"/>
              <w:spacing w:line="276" w:lineRule="auto"/>
              <w:ind w:right="31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D756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High anterior</w:t>
            </w:r>
          </w:p>
          <w:p w:rsidR="0068079B" w:rsidRPr="00DD7565" w:rsidRDefault="0068079B" w:rsidP="00533780">
            <w:pPr>
              <w:pStyle w:val="Body"/>
              <w:spacing w:line="276" w:lineRule="auto"/>
              <w:ind w:right="31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D756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osterolateral</w:t>
            </w:r>
          </w:p>
          <w:p w:rsidR="0068079B" w:rsidRPr="00DD7565" w:rsidRDefault="0068079B" w:rsidP="00533780">
            <w:pPr>
              <w:pStyle w:val="Body"/>
              <w:spacing w:line="276" w:lineRule="auto"/>
              <w:ind w:right="31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D756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Lateral</w:t>
            </w:r>
          </w:p>
        </w:tc>
        <w:tc>
          <w:tcPr>
            <w:tcW w:w="354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shd w:val="clear" w:color="auto" w:fill="FFFFFF" w:themeFill="background1"/>
          </w:tcPr>
          <w:p w:rsidR="0068079B" w:rsidRPr="00DD7565" w:rsidRDefault="0068079B" w:rsidP="00D424E7">
            <w:pPr>
              <w:pStyle w:val="Body"/>
              <w:spacing w:line="276" w:lineRule="auto"/>
              <w:ind w:right="31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D756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VI</w:t>
            </w:r>
          </w:p>
          <w:p w:rsidR="0068079B" w:rsidRPr="00DD7565" w:rsidRDefault="0068079B" w:rsidP="00D424E7">
            <w:pPr>
              <w:pStyle w:val="Body"/>
              <w:spacing w:line="276" w:lineRule="auto"/>
              <w:ind w:right="31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D756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oof line</w:t>
            </w:r>
          </w:p>
          <w:p w:rsidR="0068079B" w:rsidRPr="00DD7565" w:rsidRDefault="0068079B" w:rsidP="00D424E7">
            <w:pPr>
              <w:pStyle w:val="Body"/>
              <w:spacing w:line="276" w:lineRule="auto"/>
              <w:ind w:right="31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D756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TI line</w:t>
            </w:r>
          </w:p>
        </w:tc>
      </w:tr>
      <w:tr w:rsidR="0068079B" w:rsidRPr="00DD7565" w:rsidTr="00DD7565">
        <w:trPr>
          <w:trHeight w:val="334"/>
          <w:jc w:val="center"/>
        </w:trPr>
        <w:tc>
          <w:tcPr>
            <w:tcW w:w="1413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nil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68079B" w:rsidRPr="00DD7565" w:rsidRDefault="0068079B" w:rsidP="00533780">
            <w:pPr>
              <w:pStyle w:val="Body"/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D756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7</w:t>
            </w:r>
          </w:p>
          <w:p w:rsidR="0068079B" w:rsidRPr="00DD7565" w:rsidRDefault="0068079B" w:rsidP="00533780">
            <w:pPr>
              <w:pStyle w:val="Body"/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:rsidR="0068079B" w:rsidRPr="00DD7565" w:rsidRDefault="0068079B" w:rsidP="00533780">
            <w:pPr>
              <w:pStyle w:val="Body"/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:rsidR="0068079B" w:rsidRPr="00DD7565" w:rsidRDefault="0068079B" w:rsidP="00533780">
            <w:pPr>
              <w:pStyle w:val="Body"/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3402" w:type="dxa"/>
            <w:gridSpan w:val="2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2F2F2" w:themeColor="background1" w:themeShade="F2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68079B" w:rsidRPr="00DD7565" w:rsidRDefault="0068079B" w:rsidP="00533780">
            <w:pPr>
              <w:pStyle w:val="Body"/>
              <w:spacing w:line="276" w:lineRule="auto"/>
              <w:ind w:right="31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D756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VI</w:t>
            </w:r>
          </w:p>
          <w:p w:rsidR="0068079B" w:rsidRPr="00DD7565" w:rsidRDefault="0068079B" w:rsidP="00533780">
            <w:pPr>
              <w:pStyle w:val="Body"/>
              <w:spacing w:line="276" w:lineRule="auto"/>
              <w:ind w:right="31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D756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LAA</w:t>
            </w:r>
          </w:p>
          <w:p w:rsidR="0068079B" w:rsidRPr="00DD7565" w:rsidRDefault="0068079B" w:rsidP="00533780">
            <w:pPr>
              <w:pStyle w:val="Body"/>
              <w:spacing w:line="276" w:lineRule="auto"/>
              <w:ind w:right="31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D756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istal endocardial CS</w:t>
            </w:r>
          </w:p>
          <w:p w:rsidR="0068079B" w:rsidRPr="00DD7565" w:rsidRDefault="0068079B" w:rsidP="00533780">
            <w:pPr>
              <w:pStyle w:val="Body"/>
              <w:spacing w:line="276" w:lineRule="auto"/>
              <w:ind w:right="31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D756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LAA/Roof</w:t>
            </w:r>
          </w:p>
        </w:tc>
        <w:tc>
          <w:tcPr>
            <w:tcW w:w="3544" w:type="dxa"/>
            <w:tcBorders>
              <w:top w:val="single" w:sz="4" w:space="0" w:color="FFFFFF" w:themeColor="background1"/>
              <w:left w:val="single" w:sz="4" w:space="0" w:color="F2F2F2" w:themeColor="background1" w:themeShade="F2"/>
              <w:bottom w:val="single" w:sz="4" w:space="0" w:color="FFFFFF" w:themeColor="background1"/>
              <w:right w:val="single" w:sz="4" w:space="0" w:color="auto"/>
            </w:tcBorders>
            <w:shd w:val="clear" w:color="auto" w:fill="F2F2F2" w:themeFill="background1" w:themeFillShade="F2"/>
          </w:tcPr>
          <w:p w:rsidR="0068079B" w:rsidRPr="00DD7565" w:rsidRDefault="0068079B" w:rsidP="00D424E7">
            <w:pPr>
              <w:pStyle w:val="Body"/>
              <w:spacing w:line="276" w:lineRule="auto"/>
              <w:ind w:right="31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D756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VI</w:t>
            </w:r>
          </w:p>
          <w:p w:rsidR="0068079B" w:rsidRPr="00DD7565" w:rsidRDefault="0068079B" w:rsidP="00D424E7">
            <w:pPr>
              <w:pStyle w:val="Body"/>
              <w:spacing w:line="276" w:lineRule="auto"/>
              <w:ind w:right="31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D756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oof line</w:t>
            </w:r>
          </w:p>
          <w:p w:rsidR="0068079B" w:rsidRPr="00DD7565" w:rsidRDefault="0068079B" w:rsidP="00D424E7">
            <w:pPr>
              <w:pStyle w:val="Body"/>
              <w:spacing w:line="276" w:lineRule="auto"/>
              <w:ind w:right="31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D756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FAE</w:t>
            </w:r>
          </w:p>
        </w:tc>
      </w:tr>
      <w:tr w:rsidR="0068079B" w:rsidRPr="00DD7565" w:rsidTr="00DD7565">
        <w:trPr>
          <w:trHeight w:val="334"/>
          <w:jc w:val="center"/>
        </w:trPr>
        <w:tc>
          <w:tcPr>
            <w:tcW w:w="1413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68079B" w:rsidRPr="00DD7565" w:rsidRDefault="0068079B" w:rsidP="00533780">
            <w:pPr>
              <w:pStyle w:val="Body"/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D756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8</w:t>
            </w:r>
          </w:p>
          <w:p w:rsidR="0068079B" w:rsidRPr="00DD7565" w:rsidRDefault="0068079B" w:rsidP="00533780">
            <w:pPr>
              <w:pStyle w:val="Body"/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:rsidR="0068079B" w:rsidRPr="00DD7565" w:rsidRDefault="0068079B" w:rsidP="00533780">
            <w:pPr>
              <w:pStyle w:val="Body"/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:rsidR="0068079B" w:rsidRPr="00DD7565" w:rsidRDefault="0068079B" w:rsidP="00533780">
            <w:pPr>
              <w:pStyle w:val="Body"/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:rsidR="0068079B" w:rsidRPr="00DD7565" w:rsidRDefault="0068079B" w:rsidP="00533780">
            <w:pPr>
              <w:pStyle w:val="Body"/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3402" w:type="dxa"/>
            <w:gridSpan w:val="2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68079B" w:rsidRPr="00DD7565" w:rsidRDefault="0068079B" w:rsidP="00533780">
            <w:pPr>
              <w:pStyle w:val="Body"/>
              <w:spacing w:line="276" w:lineRule="auto"/>
              <w:ind w:right="31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D756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VI</w:t>
            </w:r>
          </w:p>
          <w:p w:rsidR="0068079B" w:rsidRPr="00DD7565" w:rsidRDefault="0068079B" w:rsidP="00533780">
            <w:pPr>
              <w:pStyle w:val="Body"/>
              <w:spacing w:line="276" w:lineRule="auto"/>
              <w:ind w:right="31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D756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Lateral </w:t>
            </w:r>
          </w:p>
          <w:p w:rsidR="0068079B" w:rsidRPr="00DD7565" w:rsidRDefault="0068079B" w:rsidP="00533780">
            <w:pPr>
              <w:pStyle w:val="Body"/>
              <w:spacing w:line="276" w:lineRule="auto"/>
              <w:ind w:right="31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D756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nteroseptum</w:t>
            </w:r>
          </w:p>
          <w:p w:rsidR="0068079B" w:rsidRPr="00DD7565" w:rsidRDefault="0068079B" w:rsidP="00533780">
            <w:pPr>
              <w:pStyle w:val="Body"/>
              <w:spacing w:line="276" w:lineRule="auto"/>
              <w:ind w:right="31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:rsidR="0068079B" w:rsidRPr="00DD7565" w:rsidRDefault="0068079B" w:rsidP="00533780">
            <w:pPr>
              <w:pStyle w:val="Body"/>
              <w:spacing w:line="276" w:lineRule="auto"/>
              <w:ind w:right="31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354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shd w:val="clear" w:color="auto" w:fill="FFFFFF" w:themeFill="background1"/>
          </w:tcPr>
          <w:p w:rsidR="0068079B" w:rsidRPr="00DD7565" w:rsidRDefault="0068079B" w:rsidP="00D424E7">
            <w:pPr>
              <w:pStyle w:val="Body"/>
              <w:spacing w:line="276" w:lineRule="auto"/>
              <w:ind w:right="31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D756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VI</w:t>
            </w:r>
          </w:p>
          <w:p w:rsidR="0068079B" w:rsidRPr="00DD7565" w:rsidRDefault="0068079B" w:rsidP="00D424E7">
            <w:pPr>
              <w:pStyle w:val="Body"/>
              <w:spacing w:line="276" w:lineRule="auto"/>
              <w:ind w:right="31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D756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oof line</w:t>
            </w:r>
          </w:p>
          <w:p w:rsidR="0068079B" w:rsidRPr="00DD7565" w:rsidRDefault="0068079B" w:rsidP="00D424E7">
            <w:pPr>
              <w:pStyle w:val="Body"/>
              <w:spacing w:line="276" w:lineRule="auto"/>
              <w:ind w:right="31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D756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TI line</w:t>
            </w:r>
          </w:p>
          <w:p w:rsidR="0068079B" w:rsidRPr="00DD7565" w:rsidRDefault="0068079B" w:rsidP="00D424E7">
            <w:pPr>
              <w:pStyle w:val="Body"/>
              <w:spacing w:line="276" w:lineRule="auto"/>
              <w:ind w:right="31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D756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eptal line</w:t>
            </w:r>
          </w:p>
          <w:p w:rsidR="0068079B" w:rsidRPr="00DD7565" w:rsidRDefault="0068079B" w:rsidP="00D424E7">
            <w:pPr>
              <w:pStyle w:val="Body"/>
              <w:spacing w:line="276" w:lineRule="auto"/>
              <w:ind w:right="31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D756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FAE</w:t>
            </w:r>
          </w:p>
        </w:tc>
      </w:tr>
      <w:tr w:rsidR="0068079B" w:rsidRPr="00DD7565" w:rsidTr="00DD7565">
        <w:trPr>
          <w:trHeight w:val="334"/>
          <w:jc w:val="center"/>
        </w:trPr>
        <w:tc>
          <w:tcPr>
            <w:tcW w:w="1413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nil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68079B" w:rsidRPr="00DD7565" w:rsidRDefault="0068079B" w:rsidP="00533780">
            <w:pPr>
              <w:pStyle w:val="Body"/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D756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9</w:t>
            </w:r>
          </w:p>
          <w:p w:rsidR="0068079B" w:rsidRPr="00DD7565" w:rsidRDefault="0068079B" w:rsidP="00533780">
            <w:pPr>
              <w:pStyle w:val="Body"/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:rsidR="0068079B" w:rsidRPr="00DD7565" w:rsidRDefault="0068079B" w:rsidP="00533780">
            <w:pPr>
              <w:pStyle w:val="Body"/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:rsidR="0068079B" w:rsidRPr="00DD7565" w:rsidRDefault="0068079B" w:rsidP="00533780">
            <w:pPr>
              <w:pStyle w:val="Body"/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3402" w:type="dxa"/>
            <w:gridSpan w:val="2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2F2F2" w:themeColor="background1" w:themeShade="F2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68079B" w:rsidRPr="00DD7565" w:rsidRDefault="0068079B" w:rsidP="00533780">
            <w:pPr>
              <w:pStyle w:val="Body"/>
              <w:spacing w:line="276" w:lineRule="auto"/>
              <w:ind w:right="31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D756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VI</w:t>
            </w:r>
          </w:p>
          <w:p w:rsidR="0068079B" w:rsidRPr="00DD7565" w:rsidRDefault="0068079B" w:rsidP="00533780">
            <w:pPr>
              <w:pStyle w:val="Body"/>
              <w:spacing w:line="276" w:lineRule="auto"/>
              <w:ind w:right="31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D756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nferolateral</w:t>
            </w:r>
          </w:p>
          <w:p w:rsidR="0068079B" w:rsidRPr="00DD7565" w:rsidRDefault="0068079B" w:rsidP="00533780">
            <w:pPr>
              <w:pStyle w:val="Body"/>
              <w:spacing w:line="276" w:lineRule="auto"/>
              <w:ind w:right="31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D756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oof</w:t>
            </w:r>
          </w:p>
          <w:p w:rsidR="0068079B" w:rsidRPr="00DD7565" w:rsidRDefault="0068079B" w:rsidP="00533780">
            <w:pPr>
              <w:pStyle w:val="Body"/>
              <w:spacing w:line="276" w:lineRule="auto"/>
              <w:ind w:right="31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D756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id anterior</w:t>
            </w:r>
          </w:p>
        </w:tc>
        <w:tc>
          <w:tcPr>
            <w:tcW w:w="3544" w:type="dxa"/>
            <w:tcBorders>
              <w:top w:val="single" w:sz="4" w:space="0" w:color="FFFFFF" w:themeColor="background1"/>
              <w:left w:val="single" w:sz="4" w:space="0" w:color="F2F2F2" w:themeColor="background1" w:themeShade="F2"/>
              <w:bottom w:val="single" w:sz="4" w:space="0" w:color="FFFFFF" w:themeColor="background1"/>
              <w:right w:val="single" w:sz="4" w:space="0" w:color="auto"/>
            </w:tcBorders>
            <w:shd w:val="clear" w:color="auto" w:fill="F2F2F2" w:themeFill="background1" w:themeFillShade="F2"/>
          </w:tcPr>
          <w:p w:rsidR="0068079B" w:rsidRPr="00DD7565" w:rsidRDefault="0068079B" w:rsidP="00D424E7">
            <w:pPr>
              <w:pStyle w:val="Body"/>
              <w:spacing w:line="276" w:lineRule="auto"/>
              <w:ind w:right="31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D756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VI</w:t>
            </w:r>
          </w:p>
          <w:p w:rsidR="0068079B" w:rsidRPr="00DD7565" w:rsidRDefault="0068079B" w:rsidP="00D424E7">
            <w:pPr>
              <w:pStyle w:val="Body"/>
              <w:spacing w:line="276" w:lineRule="auto"/>
              <w:ind w:right="31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D756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FAE</w:t>
            </w:r>
          </w:p>
        </w:tc>
      </w:tr>
      <w:tr w:rsidR="0068079B" w:rsidRPr="00DD7565" w:rsidTr="00DD7565">
        <w:trPr>
          <w:trHeight w:val="1186"/>
          <w:jc w:val="center"/>
        </w:trPr>
        <w:tc>
          <w:tcPr>
            <w:tcW w:w="1413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68079B" w:rsidRPr="00DD7565" w:rsidRDefault="0068079B" w:rsidP="00533780">
            <w:pPr>
              <w:pStyle w:val="Body"/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D756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lastRenderedPageBreak/>
              <w:t>20</w:t>
            </w:r>
          </w:p>
          <w:p w:rsidR="0068079B" w:rsidRPr="00DD7565" w:rsidRDefault="0068079B" w:rsidP="00533780">
            <w:pPr>
              <w:pStyle w:val="Body"/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:rsidR="0068079B" w:rsidRPr="00DD7565" w:rsidRDefault="0068079B" w:rsidP="00533780">
            <w:pPr>
              <w:pStyle w:val="Body"/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:rsidR="0068079B" w:rsidRPr="00DD7565" w:rsidRDefault="0068079B" w:rsidP="00533780">
            <w:pPr>
              <w:pStyle w:val="Body"/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3402" w:type="dxa"/>
            <w:gridSpan w:val="2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68079B" w:rsidRPr="00DD7565" w:rsidRDefault="0068079B" w:rsidP="00533780">
            <w:pPr>
              <w:pStyle w:val="Body"/>
              <w:spacing w:line="276" w:lineRule="auto"/>
              <w:ind w:right="31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D756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VI</w:t>
            </w:r>
          </w:p>
          <w:p w:rsidR="0068079B" w:rsidRPr="00DD7565" w:rsidRDefault="0068079B" w:rsidP="00533780">
            <w:pPr>
              <w:pStyle w:val="Body"/>
              <w:spacing w:line="276" w:lineRule="auto"/>
              <w:ind w:right="31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D756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Lateral</w:t>
            </w:r>
          </w:p>
          <w:p w:rsidR="0068079B" w:rsidRPr="00DD7565" w:rsidRDefault="0068079B" w:rsidP="00533780">
            <w:pPr>
              <w:pStyle w:val="Body"/>
              <w:spacing w:line="276" w:lineRule="auto"/>
              <w:ind w:right="31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D756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oof</w:t>
            </w:r>
          </w:p>
          <w:p w:rsidR="0068079B" w:rsidRPr="00DD7565" w:rsidRDefault="0068079B" w:rsidP="00DD7565">
            <w:pPr>
              <w:pStyle w:val="Body"/>
              <w:spacing w:line="276" w:lineRule="auto"/>
              <w:ind w:right="31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354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shd w:val="clear" w:color="auto" w:fill="FFFFFF" w:themeFill="background1"/>
          </w:tcPr>
          <w:p w:rsidR="0068079B" w:rsidRPr="00DD7565" w:rsidRDefault="0068079B" w:rsidP="00D424E7">
            <w:pPr>
              <w:pStyle w:val="Body"/>
              <w:spacing w:line="276" w:lineRule="auto"/>
              <w:ind w:right="31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D756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VI</w:t>
            </w:r>
          </w:p>
          <w:p w:rsidR="0068079B" w:rsidRPr="00DD7565" w:rsidRDefault="0068079B" w:rsidP="00D424E7">
            <w:pPr>
              <w:pStyle w:val="Body"/>
              <w:spacing w:line="276" w:lineRule="auto"/>
              <w:ind w:right="31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D756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FAE</w:t>
            </w:r>
          </w:p>
          <w:p w:rsidR="0068079B" w:rsidRPr="00DD7565" w:rsidRDefault="0068079B" w:rsidP="00D424E7">
            <w:pPr>
              <w:pStyle w:val="Body"/>
              <w:spacing w:line="276" w:lineRule="auto"/>
              <w:ind w:right="31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D756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oof line</w:t>
            </w:r>
          </w:p>
          <w:p w:rsidR="0068079B" w:rsidRPr="00DD7565" w:rsidRDefault="0068079B" w:rsidP="00D424E7">
            <w:pPr>
              <w:pStyle w:val="Body"/>
              <w:spacing w:line="276" w:lineRule="auto"/>
              <w:ind w:right="31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D756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itral line</w:t>
            </w:r>
          </w:p>
        </w:tc>
      </w:tr>
      <w:tr w:rsidR="0068079B" w:rsidRPr="00DD7565" w:rsidTr="00DD7565">
        <w:trPr>
          <w:trHeight w:val="334"/>
          <w:jc w:val="center"/>
        </w:trPr>
        <w:tc>
          <w:tcPr>
            <w:tcW w:w="1413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nil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68079B" w:rsidRPr="00DD7565" w:rsidRDefault="0068079B" w:rsidP="00533780">
            <w:pPr>
              <w:pStyle w:val="Body"/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D756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1</w:t>
            </w:r>
          </w:p>
          <w:p w:rsidR="0068079B" w:rsidRPr="00DD7565" w:rsidRDefault="0068079B" w:rsidP="00533780">
            <w:pPr>
              <w:pStyle w:val="Body"/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3402" w:type="dxa"/>
            <w:gridSpan w:val="2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2F2F2" w:themeColor="background1" w:themeShade="F2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68079B" w:rsidRPr="00DD7565" w:rsidRDefault="0068079B" w:rsidP="00533780">
            <w:pPr>
              <w:pStyle w:val="Body"/>
              <w:spacing w:line="276" w:lineRule="auto"/>
              <w:ind w:right="31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D756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VI</w:t>
            </w:r>
          </w:p>
          <w:p w:rsidR="0068079B" w:rsidRPr="00DD7565" w:rsidRDefault="0068079B" w:rsidP="0000631F">
            <w:pPr>
              <w:pStyle w:val="Body"/>
              <w:spacing w:line="276" w:lineRule="auto"/>
              <w:ind w:right="31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D756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nteroseptum</w:t>
            </w:r>
          </w:p>
        </w:tc>
        <w:tc>
          <w:tcPr>
            <w:tcW w:w="3544" w:type="dxa"/>
            <w:tcBorders>
              <w:top w:val="single" w:sz="4" w:space="0" w:color="FFFFFF" w:themeColor="background1"/>
              <w:left w:val="single" w:sz="4" w:space="0" w:color="F2F2F2" w:themeColor="background1" w:themeShade="F2"/>
              <w:bottom w:val="single" w:sz="4" w:space="0" w:color="FFFFFF" w:themeColor="background1"/>
              <w:right w:val="single" w:sz="4" w:space="0" w:color="auto"/>
            </w:tcBorders>
            <w:shd w:val="clear" w:color="auto" w:fill="F2F2F2" w:themeFill="background1" w:themeFillShade="F2"/>
          </w:tcPr>
          <w:p w:rsidR="0068079B" w:rsidRPr="00DD7565" w:rsidRDefault="0068079B" w:rsidP="00D424E7">
            <w:pPr>
              <w:pStyle w:val="Body"/>
              <w:spacing w:line="276" w:lineRule="auto"/>
              <w:ind w:right="31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D756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VI</w:t>
            </w:r>
          </w:p>
          <w:p w:rsidR="0068079B" w:rsidRPr="00DD7565" w:rsidRDefault="0068079B" w:rsidP="00D424E7">
            <w:pPr>
              <w:pStyle w:val="Body"/>
              <w:spacing w:line="276" w:lineRule="auto"/>
              <w:ind w:right="31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D756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FAE</w:t>
            </w:r>
          </w:p>
        </w:tc>
      </w:tr>
      <w:tr w:rsidR="0068079B" w:rsidRPr="00DD7565" w:rsidTr="00DD7565">
        <w:trPr>
          <w:trHeight w:val="334"/>
          <w:jc w:val="center"/>
        </w:trPr>
        <w:tc>
          <w:tcPr>
            <w:tcW w:w="1413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68079B" w:rsidRPr="00DD7565" w:rsidRDefault="0068079B" w:rsidP="00533780">
            <w:pPr>
              <w:pStyle w:val="Body"/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D756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2</w:t>
            </w:r>
          </w:p>
          <w:p w:rsidR="0068079B" w:rsidRPr="00DD7565" w:rsidRDefault="0068079B" w:rsidP="00533780">
            <w:pPr>
              <w:pStyle w:val="Body"/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:rsidR="0068079B" w:rsidRPr="00DD7565" w:rsidRDefault="0068079B" w:rsidP="00533780">
            <w:pPr>
              <w:pStyle w:val="Body"/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:rsidR="0068079B" w:rsidRPr="00DD7565" w:rsidRDefault="0068079B" w:rsidP="00533780">
            <w:pPr>
              <w:pStyle w:val="Body"/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3402" w:type="dxa"/>
            <w:gridSpan w:val="2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68079B" w:rsidRPr="00DD7565" w:rsidRDefault="0068079B" w:rsidP="00533780">
            <w:pPr>
              <w:pStyle w:val="Body"/>
              <w:spacing w:line="276" w:lineRule="auto"/>
              <w:ind w:right="31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D756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VI</w:t>
            </w:r>
          </w:p>
          <w:p w:rsidR="0068079B" w:rsidRPr="00DD7565" w:rsidRDefault="0068079B" w:rsidP="00533780">
            <w:pPr>
              <w:pStyle w:val="Body"/>
              <w:spacing w:line="276" w:lineRule="auto"/>
              <w:ind w:right="31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D756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nterior LAA</w:t>
            </w:r>
          </w:p>
          <w:p w:rsidR="0068079B" w:rsidRPr="00DD7565" w:rsidRDefault="0068079B" w:rsidP="00533780">
            <w:pPr>
              <w:pStyle w:val="Body"/>
              <w:spacing w:line="276" w:lineRule="auto"/>
              <w:ind w:right="31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D756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nteroseptum</w:t>
            </w:r>
          </w:p>
          <w:p w:rsidR="0068079B" w:rsidRPr="00DD7565" w:rsidRDefault="0068079B" w:rsidP="00533780">
            <w:pPr>
              <w:pStyle w:val="Body"/>
              <w:spacing w:line="276" w:lineRule="auto"/>
              <w:ind w:right="31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D756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osterolateral</w:t>
            </w:r>
          </w:p>
        </w:tc>
        <w:tc>
          <w:tcPr>
            <w:tcW w:w="354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shd w:val="clear" w:color="auto" w:fill="FFFFFF" w:themeFill="background1"/>
          </w:tcPr>
          <w:p w:rsidR="0068079B" w:rsidRPr="00DD7565" w:rsidRDefault="0068079B" w:rsidP="00D424E7">
            <w:pPr>
              <w:pStyle w:val="Body"/>
              <w:spacing w:line="276" w:lineRule="auto"/>
              <w:ind w:right="31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D756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VI</w:t>
            </w:r>
          </w:p>
          <w:p w:rsidR="0068079B" w:rsidRPr="00DD7565" w:rsidRDefault="0068079B" w:rsidP="00D424E7">
            <w:pPr>
              <w:pStyle w:val="Body"/>
              <w:spacing w:line="276" w:lineRule="auto"/>
              <w:ind w:right="31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D756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oof line</w:t>
            </w:r>
          </w:p>
          <w:p w:rsidR="0068079B" w:rsidRPr="00DD7565" w:rsidRDefault="0068079B" w:rsidP="00D424E7">
            <w:pPr>
              <w:pStyle w:val="Body"/>
              <w:spacing w:line="276" w:lineRule="auto"/>
              <w:ind w:right="31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D756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itral line</w:t>
            </w:r>
          </w:p>
          <w:p w:rsidR="0068079B" w:rsidRPr="00DD7565" w:rsidRDefault="0068079B" w:rsidP="00D424E7">
            <w:pPr>
              <w:pStyle w:val="Body"/>
              <w:spacing w:line="276" w:lineRule="auto"/>
              <w:ind w:right="31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D756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FAE</w:t>
            </w:r>
          </w:p>
        </w:tc>
      </w:tr>
      <w:tr w:rsidR="0068079B" w:rsidRPr="00DD7565" w:rsidTr="00DD7565">
        <w:trPr>
          <w:trHeight w:val="334"/>
          <w:jc w:val="center"/>
        </w:trPr>
        <w:tc>
          <w:tcPr>
            <w:tcW w:w="1413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nil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68079B" w:rsidRPr="00DD7565" w:rsidRDefault="0068079B" w:rsidP="00533780">
            <w:pPr>
              <w:pStyle w:val="Body"/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D756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3</w:t>
            </w:r>
          </w:p>
          <w:p w:rsidR="0068079B" w:rsidRPr="00DD7565" w:rsidRDefault="0068079B" w:rsidP="00533780">
            <w:pPr>
              <w:pStyle w:val="Body"/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:rsidR="0068079B" w:rsidRPr="00DD7565" w:rsidRDefault="0068079B" w:rsidP="00533780">
            <w:pPr>
              <w:pStyle w:val="Body"/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:rsidR="0068079B" w:rsidRPr="00DD7565" w:rsidRDefault="0068079B" w:rsidP="00533780">
            <w:pPr>
              <w:pStyle w:val="Body"/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3402" w:type="dxa"/>
            <w:gridSpan w:val="2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2F2F2" w:themeColor="background1" w:themeShade="F2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68079B" w:rsidRPr="00DD7565" w:rsidRDefault="0068079B" w:rsidP="00533780">
            <w:pPr>
              <w:pStyle w:val="Body"/>
              <w:spacing w:line="276" w:lineRule="auto"/>
              <w:ind w:right="31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D756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VI</w:t>
            </w:r>
          </w:p>
          <w:p w:rsidR="0068079B" w:rsidRPr="00DD7565" w:rsidRDefault="0068079B" w:rsidP="00533780">
            <w:pPr>
              <w:pStyle w:val="Body"/>
              <w:spacing w:line="276" w:lineRule="auto"/>
              <w:ind w:right="31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D756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id roof</w:t>
            </w:r>
          </w:p>
          <w:p w:rsidR="0068079B" w:rsidRPr="00DD7565" w:rsidRDefault="0068079B" w:rsidP="00533780">
            <w:pPr>
              <w:pStyle w:val="Body"/>
              <w:spacing w:line="276" w:lineRule="auto"/>
              <w:ind w:right="31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D756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nteroseptum</w:t>
            </w:r>
          </w:p>
          <w:p w:rsidR="0068079B" w:rsidRPr="00DD7565" w:rsidRDefault="0068079B" w:rsidP="00533780">
            <w:pPr>
              <w:pStyle w:val="Body"/>
              <w:spacing w:line="276" w:lineRule="auto"/>
              <w:ind w:right="31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D756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id posterior</w:t>
            </w:r>
          </w:p>
        </w:tc>
        <w:tc>
          <w:tcPr>
            <w:tcW w:w="3544" w:type="dxa"/>
            <w:tcBorders>
              <w:top w:val="single" w:sz="4" w:space="0" w:color="FFFFFF" w:themeColor="background1"/>
              <w:left w:val="single" w:sz="4" w:space="0" w:color="F2F2F2" w:themeColor="background1" w:themeShade="F2"/>
              <w:bottom w:val="single" w:sz="4" w:space="0" w:color="FFFFFF" w:themeColor="background1"/>
              <w:right w:val="single" w:sz="4" w:space="0" w:color="auto"/>
            </w:tcBorders>
            <w:shd w:val="clear" w:color="auto" w:fill="F2F2F2" w:themeFill="background1" w:themeFillShade="F2"/>
          </w:tcPr>
          <w:p w:rsidR="0068079B" w:rsidRPr="00DD7565" w:rsidRDefault="0068079B" w:rsidP="00D424E7">
            <w:pPr>
              <w:pStyle w:val="Body"/>
              <w:spacing w:line="276" w:lineRule="auto"/>
              <w:ind w:right="31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D756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VI</w:t>
            </w:r>
          </w:p>
          <w:p w:rsidR="0068079B" w:rsidRPr="00DD7565" w:rsidRDefault="0068079B" w:rsidP="00D424E7">
            <w:pPr>
              <w:pStyle w:val="Body"/>
              <w:spacing w:line="276" w:lineRule="auto"/>
              <w:ind w:right="31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D756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FAE</w:t>
            </w:r>
          </w:p>
          <w:p w:rsidR="0068079B" w:rsidRPr="00DD7565" w:rsidRDefault="0068079B" w:rsidP="00D424E7">
            <w:pPr>
              <w:pStyle w:val="Body"/>
              <w:spacing w:line="276" w:lineRule="auto"/>
              <w:ind w:right="31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D756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oof line</w:t>
            </w:r>
          </w:p>
          <w:p w:rsidR="0068079B" w:rsidRPr="00DD7565" w:rsidRDefault="0068079B" w:rsidP="00D424E7">
            <w:pPr>
              <w:pStyle w:val="Body"/>
              <w:spacing w:line="276" w:lineRule="auto"/>
              <w:ind w:right="31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D756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itral line</w:t>
            </w:r>
          </w:p>
        </w:tc>
      </w:tr>
      <w:tr w:rsidR="0068079B" w:rsidRPr="00DD7565" w:rsidTr="00DD7565">
        <w:trPr>
          <w:trHeight w:val="334"/>
          <w:jc w:val="center"/>
        </w:trPr>
        <w:tc>
          <w:tcPr>
            <w:tcW w:w="1413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68079B" w:rsidRPr="00DD7565" w:rsidRDefault="0068079B" w:rsidP="00533780">
            <w:pPr>
              <w:pStyle w:val="Body"/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D756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4</w:t>
            </w:r>
          </w:p>
          <w:p w:rsidR="0068079B" w:rsidRPr="00DD7565" w:rsidRDefault="0068079B" w:rsidP="00533780">
            <w:pPr>
              <w:pStyle w:val="Body"/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:rsidR="0068079B" w:rsidRPr="00DD7565" w:rsidRDefault="0068079B" w:rsidP="00533780">
            <w:pPr>
              <w:pStyle w:val="Body"/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:rsidR="0068079B" w:rsidRPr="00DD7565" w:rsidRDefault="0068079B" w:rsidP="00533780">
            <w:pPr>
              <w:pStyle w:val="Body"/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3402" w:type="dxa"/>
            <w:gridSpan w:val="2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68079B" w:rsidRPr="00DD7565" w:rsidRDefault="0068079B" w:rsidP="00533780">
            <w:pPr>
              <w:pStyle w:val="Body"/>
              <w:spacing w:line="276" w:lineRule="auto"/>
              <w:ind w:right="31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D756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VI</w:t>
            </w:r>
          </w:p>
          <w:p w:rsidR="0068079B" w:rsidRPr="00DD7565" w:rsidRDefault="0068079B" w:rsidP="00533780">
            <w:pPr>
              <w:pStyle w:val="Body"/>
              <w:spacing w:line="276" w:lineRule="auto"/>
              <w:ind w:right="31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D756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id posterior</w:t>
            </w:r>
          </w:p>
          <w:p w:rsidR="0068079B" w:rsidRPr="00DD7565" w:rsidRDefault="0068079B" w:rsidP="00533780">
            <w:pPr>
              <w:pStyle w:val="Body"/>
              <w:spacing w:line="276" w:lineRule="auto"/>
              <w:ind w:right="31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D756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ndocardial distal CS</w:t>
            </w:r>
          </w:p>
          <w:p w:rsidR="0068079B" w:rsidRPr="00DD7565" w:rsidRDefault="0068079B" w:rsidP="00533780">
            <w:pPr>
              <w:pStyle w:val="Body"/>
              <w:spacing w:line="276" w:lineRule="auto"/>
              <w:ind w:right="31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D756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id roof</w:t>
            </w:r>
          </w:p>
        </w:tc>
        <w:tc>
          <w:tcPr>
            <w:tcW w:w="354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shd w:val="clear" w:color="auto" w:fill="FFFFFF" w:themeFill="background1"/>
          </w:tcPr>
          <w:p w:rsidR="0068079B" w:rsidRPr="00DD7565" w:rsidRDefault="0068079B" w:rsidP="00D424E7">
            <w:pPr>
              <w:pStyle w:val="Body"/>
              <w:spacing w:line="276" w:lineRule="auto"/>
              <w:ind w:right="31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D756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VI</w:t>
            </w:r>
          </w:p>
          <w:p w:rsidR="0068079B" w:rsidRPr="00DD7565" w:rsidRDefault="0068079B" w:rsidP="00D424E7">
            <w:pPr>
              <w:pStyle w:val="Body"/>
              <w:spacing w:line="276" w:lineRule="auto"/>
              <w:ind w:right="31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D756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FAE</w:t>
            </w:r>
          </w:p>
        </w:tc>
      </w:tr>
      <w:tr w:rsidR="0068079B" w:rsidRPr="00DD7565" w:rsidTr="00DD7565">
        <w:trPr>
          <w:trHeight w:val="334"/>
          <w:jc w:val="center"/>
        </w:trPr>
        <w:tc>
          <w:tcPr>
            <w:tcW w:w="1413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nil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68079B" w:rsidRPr="00DD7565" w:rsidRDefault="0068079B" w:rsidP="00533780">
            <w:pPr>
              <w:pStyle w:val="Body"/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D756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5</w:t>
            </w:r>
          </w:p>
          <w:p w:rsidR="0068079B" w:rsidRPr="00DD7565" w:rsidRDefault="0068079B" w:rsidP="00533780">
            <w:pPr>
              <w:pStyle w:val="Body"/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:rsidR="0068079B" w:rsidRPr="00DD7565" w:rsidRDefault="0068079B" w:rsidP="00533780">
            <w:pPr>
              <w:pStyle w:val="Body"/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:rsidR="0068079B" w:rsidRPr="00DD7565" w:rsidRDefault="0068079B" w:rsidP="00533780">
            <w:pPr>
              <w:pStyle w:val="Body"/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:rsidR="0068079B" w:rsidRPr="00DD7565" w:rsidRDefault="0068079B" w:rsidP="00533780">
            <w:pPr>
              <w:pStyle w:val="Body"/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3402" w:type="dxa"/>
            <w:gridSpan w:val="2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2F2F2" w:themeColor="background1" w:themeShade="F2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68079B" w:rsidRPr="00DD7565" w:rsidRDefault="0068079B" w:rsidP="00533780">
            <w:pPr>
              <w:pStyle w:val="Body"/>
              <w:spacing w:line="276" w:lineRule="auto"/>
              <w:ind w:right="31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D756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VI</w:t>
            </w:r>
          </w:p>
          <w:p w:rsidR="0068079B" w:rsidRPr="00DD7565" w:rsidRDefault="0068079B" w:rsidP="00533780">
            <w:pPr>
              <w:pStyle w:val="Body"/>
              <w:spacing w:line="276" w:lineRule="auto"/>
              <w:ind w:right="31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D756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Mid anterior </w:t>
            </w:r>
          </w:p>
          <w:p w:rsidR="0068079B" w:rsidRPr="00DD7565" w:rsidRDefault="0068079B" w:rsidP="00533780">
            <w:pPr>
              <w:pStyle w:val="Body"/>
              <w:spacing w:line="276" w:lineRule="auto"/>
              <w:ind w:right="31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D756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oof</w:t>
            </w:r>
          </w:p>
          <w:p w:rsidR="0068079B" w:rsidRPr="00DD7565" w:rsidRDefault="0068079B" w:rsidP="00533780">
            <w:pPr>
              <w:pStyle w:val="Body"/>
              <w:spacing w:line="276" w:lineRule="auto"/>
              <w:ind w:right="31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D756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id posterior</w:t>
            </w:r>
          </w:p>
          <w:p w:rsidR="0068079B" w:rsidRPr="00DD7565" w:rsidRDefault="0068079B" w:rsidP="00533780">
            <w:pPr>
              <w:pStyle w:val="Body"/>
              <w:spacing w:line="276" w:lineRule="auto"/>
              <w:ind w:right="31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D756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nteroseptum</w:t>
            </w:r>
          </w:p>
        </w:tc>
        <w:tc>
          <w:tcPr>
            <w:tcW w:w="3544" w:type="dxa"/>
            <w:tcBorders>
              <w:top w:val="single" w:sz="4" w:space="0" w:color="FFFFFF" w:themeColor="background1"/>
              <w:left w:val="single" w:sz="4" w:space="0" w:color="F2F2F2" w:themeColor="background1" w:themeShade="F2"/>
              <w:bottom w:val="single" w:sz="4" w:space="0" w:color="FFFFFF" w:themeColor="background1"/>
              <w:right w:val="single" w:sz="4" w:space="0" w:color="auto"/>
            </w:tcBorders>
            <w:shd w:val="clear" w:color="auto" w:fill="F2F2F2" w:themeFill="background1" w:themeFillShade="F2"/>
          </w:tcPr>
          <w:p w:rsidR="0068079B" w:rsidRPr="00DD7565" w:rsidRDefault="0068079B" w:rsidP="00D424E7">
            <w:pPr>
              <w:pStyle w:val="Body"/>
              <w:spacing w:line="276" w:lineRule="auto"/>
              <w:ind w:right="31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D756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VI</w:t>
            </w:r>
          </w:p>
          <w:p w:rsidR="0068079B" w:rsidRPr="00DD7565" w:rsidRDefault="0068079B" w:rsidP="00D424E7">
            <w:pPr>
              <w:pStyle w:val="Body"/>
              <w:spacing w:line="276" w:lineRule="auto"/>
              <w:ind w:right="31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D756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FAE</w:t>
            </w:r>
          </w:p>
        </w:tc>
      </w:tr>
      <w:tr w:rsidR="0068079B" w:rsidRPr="00DD7565" w:rsidTr="00DD7565">
        <w:trPr>
          <w:trHeight w:val="334"/>
          <w:jc w:val="center"/>
        </w:trPr>
        <w:tc>
          <w:tcPr>
            <w:tcW w:w="1413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68079B" w:rsidRPr="00DD7565" w:rsidRDefault="0068079B" w:rsidP="00533780">
            <w:pPr>
              <w:pStyle w:val="Body"/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D756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6</w:t>
            </w:r>
          </w:p>
          <w:p w:rsidR="0068079B" w:rsidRPr="00DD7565" w:rsidRDefault="0068079B" w:rsidP="00533780">
            <w:pPr>
              <w:pStyle w:val="Body"/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:rsidR="0068079B" w:rsidRPr="00DD7565" w:rsidRDefault="0068079B" w:rsidP="00533780">
            <w:pPr>
              <w:pStyle w:val="Body"/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:rsidR="0068079B" w:rsidRPr="00DD7565" w:rsidRDefault="0068079B" w:rsidP="00533780">
            <w:pPr>
              <w:pStyle w:val="Body"/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:rsidR="0068079B" w:rsidRPr="00DD7565" w:rsidRDefault="0068079B" w:rsidP="00533780">
            <w:pPr>
              <w:pStyle w:val="Body"/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3402" w:type="dxa"/>
            <w:gridSpan w:val="2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68079B" w:rsidRPr="00DD7565" w:rsidRDefault="0068079B" w:rsidP="00533780">
            <w:pPr>
              <w:pStyle w:val="Body"/>
              <w:spacing w:line="276" w:lineRule="auto"/>
              <w:ind w:right="31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D756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VI</w:t>
            </w:r>
          </w:p>
          <w:p w:rsidR="0068079B" w:rsidRPr="00DD7565" w:rsidRDefault="0068079B" w:rsidP="00533780">
            <w:pPr>
              <w:pStyle w:val="Body"/>
              <w:spacing w:line="276" w:lineRule="auto"/>
              <w:ind w:right="31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D756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ndocardial proximal CS</w:t>
            </w:r>
          </w:p>
          <w:p w:rsidR="0068079B" w:rsidRPr="00DD7565" w:rsidRDefault="0068079B" w:rsidP="00533780">
            <w:pPr>
              <w:pStyle w:val="Body"/>
              <w:spacing w:line="276" w:lineRule="auto"/>
              <w:ind w:right="31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D756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High posterior</w:t>
            </w:r>
          </w:p>
          <w:p w:rsidR="0068079B" w:rsidRPr="00DD7565" w:rsidRDefault="0068079B" w:rsidP="00533780">
            <w:pPr>
              <w:pStyle w:val="Body"/>
              <w:spacing w:line="276" w:lineRule="auto"/>
              <w:ind w:right="31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D756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nterior roof</w:t>
            </w:r>
          </w:p>
          <w:p w:rsidR="0068079B" w:rsidRPr="00DD7565" w:rsidRDefault="0068079B" w:rsidP="00533780">
            <w:pPr>
              <w:pStyle w:val="Body"/>
              <w:spacing w:line="276" w:lineRule="auto"/>
              <w:ind w:right="31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D756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High anterior</w:t>
            </w:r>
          </w:p>
        </w:tc>
        <w:tc>
          <w:tcPr>
            <w:tcW w:w="354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shd w:val="clear" w:color="auto" w:fill="FFFFFF" w:themeFill="background1"/>
          </w:tcPr>
          <w:p w:rsidR="0068079B" w:rsidRPr="00DD7565" w:rsidRDefault="0068079B" w:rsidP="00D424E7">
            <w:pPr>
              <w:pStyle w:val="Body"/>
              <w:spacing w:line="276" w:lineRule="auto"/>
              <w:ind w:right="31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D756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VI</w:t>
            </w:r>
          </w:p>
          <w:p w:rsidR="0068079B" w:rsidRPr="00DD7565" w:rsidRDefault="0068079B" w:rsidP="00D424E7">
            <w:pPr>
              <w:pStyle w:val="Body"/>
              <w:spacing w:line="276" w:lineRule="auto"/>
              <w:ind w:right="31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D756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oof line</w:t>
            </w:r>
          </w:p>
        </w:tc>
      </w:tr>
      <w:tr w:rsidR="0068079B" w:rsidRPr="00DD7565" w:rsidTr="00DD7565">
        <w:trPr>
          <w:trHeight w:val="334"/>
          <w:jc w:val="center"/>
        </w:trPr>
        <w:tc>
          <w:tcPr>
            <w:tcW w:w="1413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nil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68079B" w:rsidRPr="00DD7565" w:rsidRDefault="0068079B" w:rsidP="00533780">
            <w:pPr>
              <w:pStyle w:val="Body"/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D756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7</w:t>
            </w:r>
          </w:p>
          <w:p w:rsidR="0068079B" w:rsidRPr="00DD7565" w:rsidRDefault="0068079B" w:rsidP="00533780">
            <w:pPr>
              <w:pStyle w:val="Body"/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:rsidR="0068079B" w:rsidRPr="00DD7565" w:rsidRDefault="0068079B" w:rsidP="00533780">
            <w:pPr>
              <w:pStyle w:val="Body"/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3402" w:type="dxa"/>
            <w:gridSpan w:val="2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2F2F2" w:themeColor="background1" w:themeShade="F2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68079B" w:rsidRPr="00DD7565" w:rsidRDefault="0068079B" w:rsidP="00533780">
            <w:pPr>
              <w:pStyle w:val="Body"/>
              <w:spacing w:line="276" w:lineRule="auto"/>
              <w:ind w:right="31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D756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VI</w:t>
            </w:r>
          </w:p>
          <w:p w:rsidR="0068079B" w:rsidRPr="00DD7565" w:rsidRDefault="0068079B" w:rsidP="00533780">
            <w:pPr>
              <w:pStyle w:val="Body"/>
              <w:spacing w:line="276" w:lineRule="auto"/>
              <w:ind w:right="31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D756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High posterior</w:t>
            </w:r>
          </w:p>
          <w:p w:rsidR="0068079B" w:rsidRPr="00DD7565" w:rsidRDefault="0068079B" w:rsidP="0000631F">
            <w:pPr>
              <w:pStyle w:val="Body"/>
              <w:spacing w:line="276" w:lineRule="auto"/>
              <w:ind w:right="31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D756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nteroseptum</w:t>
            </w:r>
          </w:p>
        </w:tc>
        <w:tc>
          <w:tcPr>
            <w:tcW w:w="3544" w:type="dxa"/>
            <w:tcBorders>
              <w:top w:val="single" w:sz="4" w:space="0" w:color="FFFFFF" w:themeColor="background1"/>
              <w:left w:val="single" w:sz="4" w:space="0" w:color="F2F2F2" w:themeColor="background1" w:themeShade="F2"/>
              <w:bottom w:val="single" w:sz="4" w:space="0" w:color="FFFFFF" w:themeColor="background1"/>
              <w:right w:val="single" w:sz="4" w:space="0" w:color="auto"/>
            </w:tcBorders>
            <w:shd w:val="clear" w:color="auto" w:fill="F2F2F2" w:themeFill="background1" w:themeFillShade="F2"/>
          </w:tcPr>
          <w:p w:rsidR="0068079B" w:rsidRPr="00DD7565" w:rsidRDefault="0068079B" w:rsidP="00D424E7">
            <w:pPr>
              <w:pStyle w:val="Body"/>
              <w:spacing w:line="276" w:lineRule="auto"/>
              <w:ind w:right="31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D756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VI</w:t>
            </w:r>
          </w:p>
          <w:p w:rsidR="0068079B" w:rsidRPr="00DD7565" w:rsidRDefault="0068079B" w:rsidP="00D424E7">
            <w:pPr>
              <w:pStyle w:val="Body"/>
              <w:spacing w:line="276" w:lineRule="auto"/>
              <w:ind w:right="31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D756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FAE</w:t>
            </w:r>
          </w:p>
          <w:p w:rsidR="0068079B" w:rsidRPr="00DD7565" w:rsidRDefault="0068079B" w:rsidP="00D424E7">
            <w:pPr>
              <w:pStyle w:val="Body"/>
              <w:spacing w:line="276" w:lineRule="auto"/>
              <w:ind w:right="31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D756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itral line</w:t>
            </w:r>
          </w:p>
        </w:tc>
      </w:tr>
      <w:tr w:rsidR="0068079B" w:rsidRPr="00DD7565" w:rsidTr="00DD7565">
        <w:trPr>
          <w:trHeight w:val="334"/>
          <w:jc w:val="center"/>
        </w:trPr>
        <w:tc>
          <w:tcPr>
            <w:tcW w:w="1413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68079B" w:rsidRPr="00DD7565" w:rsidRDefault="0068079B" w:rsidP="00533780">
            <w:pPr>
              <w:pStyle w:val="Body"/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D756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8</w:t>
            </w:r>
          </w:p>
          <w:p w:rsidR="0068079B" w:rsidRPr="00DD7565" w:rsidRDefault="0068079B" w:rsidP="00533780">
            <w:pPr>
              <w:pStyle w:val="Body"/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:rsidR="0068079B" w:rsidRPr="00DD7565" w:rsidRDefault="0068079B" w:rsidP="00533780">
            <w:pPr>
              <w:pStyle w:val="Body"/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:rsidR="0068079B" w:rsidRPr="00DD7565" w:rsidRDefault="0068079B" w:rsidP="00533780">
            <w:pPr>
              <w:pStyle w:val="Body"/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3402" w:type="dxa"/>
            <w:gridSpan w:val="2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68079B" w:rsidRPr="00DD7565" w:rsidRDefault="0068079B" w:rsidP="00533780">
            <w:pPr>
              <w:pStyle w:val="Body"/>
              <w:spacing w:line="276" w:lineRule="auto"/>
              <w:ind w:right="31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D756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VI</w:t>
            </w:r>
          </w:p>
          <w:p w:rsidR="0068079B" w:rsidRPr="00DD7565" w:rsidRDefault="0068079B" w:rsidP="00533780">
            <w:pPr>
              <w:pStyle w:val="Body"/>
              <w:spacing w:line="276" w:lineRule="auto"/>
              <w:ind w:right="31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D756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Lateral</w:t>
            </w:r>
          </w:p>
          <w:p w:rsidR="0068079B" w:rsidRPr="00DD7565" w:rsidRDefault="0068079B" w:rsidP="00533780">
            <w:pPr>
              <w:pStyle w:val="Body"/>
              <w:spacing w:line="276" w:lineRule="auto"/>
              <w:ind w:right="31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D756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osteroseptal</w:t>
            </w:r>
          </w:p>
          <w:p w:rsidR="0068079B" w:rsidRPr="00DD7565" w:rsidRDefault="0068079B" w:rsidP="00533780">
            <w:pPr>
              <w:pStyle w:val="Body"/>
              <w:spacing w:line="276" w:lineRule="auto"/>
              <w:ind w:right="31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D756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id anterior</w:t>
            </w:r>
          </w:p>
        </w:tc>
        <w:tc>
          <w:tcPr>
            <w:tcW w:w="354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shd w:val="clear" w:color="auto" w:fill="FFFFFF" w:themeFill="background1"/>
          </w:tcPr>
          <w:p w:rsidR="0068079B" w:rsidRPr="00DD7565" w:rsidRDefault="0068079B" w:rsidP="00D424E7">
            <w:pPr>
              <w:pStyle w:val="Body"/>
              <w:spacing w:line="276" w:lineRule="auto"/>
              <w:ind w:right="31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D756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VI</w:t>
            </w:r>
          </w:p>
          <w:p w:rsidR="0068079B" w:rsidRPr="00DD7565" w:rsidRDefault="0068079B" w:rsidP="00D424E7">
            <w:pPr>
              <w:pStyle w:val="Body"/>
              <w:spacing w:line="276" w:lineRule="auto"/>
              <w:ind w:right="31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D756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oof line</w:t>
            </w:r>
          </w:p>
        </w:tc>
      </w:tr>
      <w:tr w:rsidR="0068079B" w:rsidRPr="00DD7565" w:rsidTr="00DD7565">
        <w:trPr>
          <w:trHeight w:val="334"/>
          <w:jc w:val="center"/>
        </w:trPr>
        <w:tc>
          <w:tcPr>
            <w:tcW w:w="1413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nil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68079B" w:rsidRPr="00DD7565" w:rsidRDefault="0068079B" w:rsidP="00533780">
            <w:pPr>
              <w:pStyle w:val="Body"/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D756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9</w:t>
            </w:r>
          </w:p>
          <w:p w:rsidR="0068079B" w:rsidRPr="00DD7565" w:rsidRDefault="0068079B" w:rsidP="00533780">
            <w:pPr>
              <w:pStyle w:val="Body"/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:rsidR="0068079B" w:rsidRPr="00DD7565" w:rsidRDefault="0068079B" w:rsidP="00533780">
            <w:pPr>
              <w:pStyle w:val="Body"/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:rsidR="0068079B" w:rsidRPr="00DD7565" w:rsidRDefault="0068079B" w:rsidP="00533780">
            <w:pPr>
              <w:pStyle w:val="Body"/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3402" w:type="dxa"/>
            <w:gridSpan w:val="2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2F2F2" w:themeColor="background1" w:themeShade="F2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68079B" w:rsidRPr="00DD7565" w:rsidRDefault="0068079B" w:rsidP="00533780">
            <w:pPr>
              <w:pStyle w:val="Body"/>
              <w:spacing w:line="276" w:lineRule="auto"/>
              <w:ind w:right="31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D756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VI</w:t>
            </w:r>
          </w:p>
          <w:p w:rsidR="0068079B" w:rsidRPr="00DD7565" w:rsidRDefault="0068079B" w:rsidP="00533780">
            <w:pPr>
              <w:pStyle w:val="Body"/>
              <w:spacing w:line="276" w:lineRule="auto"/>
              <w:ind w:right="31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D756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nferior RUPV</w:t>
            </w:r>
          </w:p>
          <w:p w:rsidR="0068079B" w:rsidRPr="00DD7565" w:rsidRDefault="0068079B" w:rsidP="00533780">
            <w:pPr>
              <w:pStyle w:val="Body"/>
              <w:spacing w:line="276" w:lineRule="auto"/>
              <w:ind w:right="31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D756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id lateral</w:t>
            </w:r>
          </w:p>
          <w:p w:rsidR="0068079B" w:rsidRPr="00DD7565" w:rsidRDefault="0068079B" w:rsidP="00533780">
            <w:pPr>
              <w:pStyle w:val="Body"/>
              <w:spacing w:line="276" w:lineRule="auto"/>
              <w:ind w:right="31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D756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id posterior</w:t>
            </w:r>
          </w:p>
        </w:tc>
        <w:tc>
          <w:tcPr>
            <w:tcW w:w="3544" w:type="dxa"/>
            <w:tcBorders>
              <w:top w:val="single" w:sz="4" w:space="0" w:color="FFFFFF" w:themeColor="background1"/>
              <w:left w:val="single" w:sz="4" w:space="0" w:color="F2F2F2" w:themeColor="background1" w:themeShade="F2"/>
              <w:bottom w:val="single" w:sz="4" w:space="0" w:color="FFFFFF" w:themeColor="background1"/>
              <w:right w:val="single" w:sz="4" w:space="0" w:color="auto"/>
            </w:tcBorders>
            <w:shd w:val="clear" w:color="auto" w:fill="F2F2F2" w:themeFill="background1" w:themeFillShade="F2"/>
          </w:tcPr>
          <w:p w:rsidR="0068079B" w:rsidRPr="00DD7565" w:rsidRDefault="0068079B" w:rsidP="00D424E7">
            <w:pPr>
              <w:pStyle w:val="Body"/>
              <w:spacing w:line="276" w:lineRule="auto"/>
              <w:ind w:right="31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D756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VI</w:t>
            </w:r>
          </w:p>
          <w:p w:rsidR="0068079B" w:rsidRPr="00DD7565" w:rsidRDefault="0068079B" w:rsidP="00D424E7">
            <w:pPr>
              <w:pStyle w:val="Body"/>
              <w:spacing w:line="276" w:lineRule="auto"/>
              <w:ind w:right="31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D756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oof line</w:t>
            </w:r>
          </w:p>
        </w:tc>
      </w:tr>
      <w:tr w:rsidR="0068079B" w:rsidRPr="00DD7565" w:rsidTr="00DD7565">
        <w:trPr>
          <w:trHeight w:val="334"/>
          <w:jc w:val="center"/>
        </w:trPr>
        <w:tc>
          <w:tcPr>
            <w:tcW w:w="1413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68079B" w:rsidRPr="00DD7565" w:rsidRDefault="0068079B" w:rsidP="00533780">
            <w:pPr>
              <w:pStyle w:val="Body"/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D756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0</w:t>
            </w:r>
          </w:p>
          <w:p w:rsidR="0068079B" w:rsidRPr="00DD7565" w:rsidRDefault="0068079B" w:rsidP="00533780">
            <w:pPr>
              <w:pStyle w:val="Body"/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:rsidR="0068079B" w:rsidRPr="00DD7565" w:rsidRDefault="0068079B" w:rsidP="00533780">
            <w:pPr>
              <w:pStyle w:val="Body"/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3402" w:type="dxa"/>
            <w:gridSpan w:val="2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68079B" w:rsidRPr="00DD7565" w:rsidRDefault="0068079B" w:rsidP="00533780">
            <w:pPr>
              <w:pStyle w:val="Body"/>
              <w:spacing w:line="276" w:lineRule="auto"/>
              <w:ind w:right="31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D756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lastRenderedPageBreak/>
              <w:t>PVI</w:t>
            </w:r>
          </w:p>
          <w:p w:rsidR="0068079B" w:rsidRPr="00DD7565" w:rsidRDefault="0068079B" w:rsidP="00533780">
            <w:pPr>
              <w:pStyle w:val="Body"/>
              <w:spacing w:line="276" w:lineRule="auto"/>
              <w:ind w:right="31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D756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oof</w:t>
            </w:r>
          </w:p>
          <w:p w:rsidR="0068079B" w:rsidRPr="00DD7565" w:rsidRDefault="0068079B" w:rsidP="0000631F">
            <w:pPr>
              <w:pStyle w:val="Body"/>
              <w:spacing w:line="276" w:lineRule="auto"/>
              <w:ind w:right="31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D756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lastRenderedPageBreak/>
              <w:t>Mid anterior</w:t>
            </w:r>
          </w:p>
        </w:tc>
        <w:tc>
          <w:tcPr>
            <w:tcW w:w="354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shd w:val="clear" w:color="auto" w:fill="FFFFFF" w:themeFill="background1"/>
          </w:tcPr>
          <w:p w:rsidR="0068079B" w:rsidRPr="00DD7565" w:rsidRDefault="0068079B" w:rsidP="00D424E7">
            <w:pPr>
              <w:pStyle w:val="Body"/>
              <w:spacing w:line="276" w:lineRule="auto"/>
              <w:ind w:right="31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D756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lastRenderedPageBreak/>
              <w:t>PVI</w:t>
            </w:r>
          </w:p>
          <w:p w:rsidR="0068079B" w:rsidRPr="00DD7565" w:rsidRDefault="0068079B" w:rsidP="00D424E7">
            <w:pPr>
              <w:pStyle w:val="Body"/>
              <w:spacing w:line="276" w:lineRule="auto"/>
              <w:ind w:right="31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D756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itral line</w:t>
            </w:r>
          </w:p>
          <w:p w:rsidR="0068079B" w:rsidRPr="00DD7565" w:rsidRDefault="0068079B" w:rsidP="00D424E7">
            <w:pPr>
              <w:pStyle w:val="Body"/>
              <w:spacing w:line="276" w:lineRule="auto"/>
              <w:ind w:right="31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D756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lastRenderedPageBreak/>
              <w:t>Roof line</w:t>
            </w:r>
          </w:p>
        </w:tc>
      </w:tr>
      <w:tr w:rsidR="0068079B" w:rsidRPr="00DD7565" w:rsidTr="00DD7565">
        <w:trPr>
          <w:trHeight w:val="334"/>
          <w:jc w:val="center"/>
        </w:trPr>
        <w:tc>
          <w:tcPr>
            <w:tcW w:w="1413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nil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68079B" w:rsidRPr="00DD7565" w:rsidRDefault="0068079B" w:rsidP="00533780">
            <w:pPr>
              <w:pStyle w:val="Body"/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D756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lastRenderedPageBreak/>
              <w:t>31</w:t>
            </w:r>
          </w:p>
          <w:p w:rsidR="0068079B" w:rsidRPr="00DD7565" w:rsidRDefault="0068079B" w:rsidP="00533780">
            <w:pPr>
              <w:pStyle w:val="Body"/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:rsidR="0068079B" w:rsidRPr="00DD7565" w:rsidRDefault="0068079B" w:rsidP="00533780">
            <w:pPr>
              <w:pStyle w:val="Body"/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:rsidR="0068079B" w:rsidRPr="00DD7565" w:rsidRDefault="0068079B" w:rsidP="00533780">
            <w:pPr>
              <w:pStyle w:val="Body"/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3402" w:type="dxa"/>
            <w:gridSpan w:val="2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2F2F2" w:themeColor="background1" w:themeShade="F2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68079B" w:rsidRPr="00DD7565" w:rsidRDefault="0068079B" w:rsidP="00533780">
            <w:pPr>
              <w:pStyle w:val="Body"/>
              <w:spacing w:line="276" w:lineRule="auto"/>
              <w:ind w:right="31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D756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VI</w:t>
            </w:r>
          </w:p>
          <w:p w:rsidR="0068079B" w:rsidRPr="00DD7565" w:rsidRDefault="0068079B" w:rsidP="00533780">
            <w:pPr>
              <w:pStyle w:val="Body"/>
              <w:spacing w:line="276" w:lineRule="auto"/>
              <w:ind w:right="31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D756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LAA/Roof </w:t>
            </w:r>
          </w:p>
          <w:p w:rsidR="0068079B" w:rsidRPr="00DD7565" w:rsidRDefault="0068079B" w:rsidP="00533780">
            <w:pPr>
              <w:pStyle w:val="Body"/>
              <w:spacing w:line="276" w:lineRule="auto"/>
              <w:ind w:right="31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D756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Low anterior</w:t>
            </w:r>
          </w:p>
          <w:p w:rsidR="0068079B" w:rsidRPr="00DD7565" w:rsidRDefault="0068079B" w:rsidP="0000631F">
            <w:pPr>
              <w:pStyle w:val="Body"/>
              <w:spacing w:line="276" w:lineRule="auto"/>
              <w:ind w:right="31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D756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id lateral</w:t>
            </w:r>
          </w:p>
        </w:tc>
        <w:tc>
          <w:tcPr>
            <w:tcW w:w="3544" w:type="dxa"/>
            <w:tcBorders>
              <w:top w:val="single" w:sz="4" w:space="0" w:color="FFFFFF" w:themeColor="background1"/>
              <w:left w:val="single" w:sz="4" w:space="0" w:color="F2F2F2" w:themeColor="background1" w:themeShade="F2"/>
              <w:bottom w:val="single" w:sz="4" w:space="0" w:color="FFFFFF" w:themeColor="background1"/>
              <w:right w:val="single" w:sz="4" w:space="0" w:color="auto"/>
            </w:tcBorders>
            <w:shd w:val="clear" w:color="auto" w:fill="F2F2F2" w:themeFill="background1" w:themeFillShade="F2"/>
          </w:tcPr>
          <w:p w:rsidR="0068079B" w:rsidRPr="00DD7565" w:rsidRDefault="0068079B" w:rsidP="00D424E7">
            <w:pPr>
              <w:pStyle w:val="Body"/>
              <w:spacing w:line="276" w:lineRule="auto"/>
              <w:ind w:right="31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D756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VI</w:t>
            </w:r>
          </w:p>
          <w:p w:rsidR="0068079B" w:rsidRPr="00DD7565" w:rsidRDefault="0068079B" w:rsidP="00D424E7">
            <w:pPr>
              <w:pStyle w:val="Body"/>
              <w:spacing w:line="276" w:lineRule="auto"/>
              <w:ind w:right="31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D756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TI line</w:t>
            </w:r>
          </w:p>
        </w:tc>
      </w:tr>
      <w:tr w:rsidR="0068079B" w:rsidRPr="00DD7565" w:rsidTr="00DD7565">
        <w:trPr>
          <w:trHeight w:val="334"/>
          <w:jc w:val="center"/>
        </w:trPr>
        <w:tc>
          <w:tcPr>
            <w:tcW w:w="1413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68079B" w:rsidRPr="00DD7565" w:rsidRDefault="0068079B" w:rsidP="00533780">
            <w:pPr>
              <w:pStyle w:val="Body"/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D756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2</w:t>
            </w:r>
          </w:p>
          <w:p w:rsidR="0068079B" w:rsidRPr="00DD7565" w:rsidRDefault="0068079B" w:rsidP="00533780">
            <w:pPr>
              <w:pStyle w:val="Body"/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:rsidR="0068079B" w:rsidRPr="00DD7565" w:rsidRDefault="0068079B" w:rsidP="00533780">
            <w:pPr>
              <w:pStyle w:val="Body"/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:rsidR="0068079B" w:rsidRPr="00DD7565" w:rsidRDefault="0068079B" w:rsidP="00533780">
            <w:pPr>
              <w:pStyle w:val="Body"/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3402" w:type="dxa"/>
            <w:gridSpan w:val="2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68079B" w:rsidRPr="00DD7565" w:rsidRDefault="0068079B" w:rsidP="00533780">
            <w:pPr>
              <w:pStyle w:val="Body"/>
              <w:spacing w:line="276" w:lineRule="auto"/>
              <w:ind w:right="31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D756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VI</w:t>
            </w:r>
          </w:p>
          <w:p w:rsidR="0068079B" w:rsidRPr="00DD7565" w:rsidRDefault="0068079B" w:rsidP="00533780">
            <w:pPr>
              <w:pStyle w:val="Body"/>
              <w:spacing w:line="276" w:lineRule="auto"/>
              <w:ind w:right="31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D756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oof</w:t>
            </w:r>
          </w:p>
          <w:p w:rsidR="0068079B" w:rsidRPr="00DD7565" w:rsidRDefault="0068079B" w:rsidP="00533780">
            <w:pPr>
              <w:pStyle w:val="Body"/>
              <w:spacing w:line="276" w:lineRule="auto"/>
              <w:ind w:right="31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D756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id anterior</w:t>
            </w:r>
          </w:p>
          <w:p w:rsidR="0068079B" w:rsidRPr="00DD7565" w:rsidRDefault="0068079B" w:rsidP="00533780">
            <w:pPr>
              <w:pStyle w:val="Body"/>
              <w:spacing w:line="276" w:lineRule="auto"/>
              <w:ind w:right="31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D756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id lateral</w:t>
            </w:r>
          </w:p>
        </w:tc>
        <w:tc>
          <w:tcPr>
            <w:tcW w:w="354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shd w:val="clear" w:color="auto" w:fill="FFFFFF" w:themeFill="background1"/>
          </w:tcPr>
          <w:p w:rsidR="0068079B" w:rsidRPr="00DD7565" w:rsidRDefault="0068079B" w:rsidP="00D424E7">
            <w:pPr>
              <w:pStyle w:val="Body"/>
              <w:spacing w:line="276" w:lineRule="auto"/>
              <w:ind w:right="31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D756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VI</w:t>
            </w:r>
          </w:p>
          <w:p w:rsidR="0068079B" w:rsidRPr="00DD7565" w:rsidRDefault="0068079B" w:rsidP="00D424E7">
            <w:pPr>
              <w:pStyle w:val="Body"/>
              <w:spacing w:line="276" w:lineRule="auto"/>
              <w:ind w:right="31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D756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TI line</w:t>
            </w:r>
          </w:p>
        </w:tc>
      </w:tr>
      <w:tr w:rsidR="0068079B" w:rsidRPr="00DD7565" w:rsidTr="00DD7565">
        <w:trPr>
          <w:trHeight w:val="334"/>
          <w:jc w:val="center"/>
        </w:trPr>
        <w:tc>
          <w:tcPr>
            <w:tcW w:w="1413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nil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68079B" w:rsidRPr="00DD7565" w:rsidRDefault="0068079B" w:rsidP="00533780">
            <w:pPr>
              <w:pStyle w:val="Body"/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D756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3</w:t>
            </w:r>
          </w:p>
          <w:p w:rsidR="0068079B" w:rsidRPr="00DD7565" w:rsidRDefault="0068079B" w:rsidP="00533780">
            <w:pPr>
              <w:pStyle w:val="Body"/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:rsidR="0068079B" w:rsidRPr="00DD7565" w:rsidRDefault="0068079B" w:rsidP="00533780">
            <w:pPr>
              <w:pStyle w:val="Body"/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3402" w:type="dxa"/>
            <w:gridSpan w:val="2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2F2F2" w:themeColor="background1" w:themeShade="F2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68079B" w:rsidRPr="00DD7565" w:rsidRDefault="0068079B" w:rsidP="00533780">
            <w:pPr>
              <w:pStyle w:val="Body"/>
              <w:spacing w:line="276" w:lineRule="auto"/>
              <w:ind w:right="31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D756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VI</w:t>
            </w:r>
          </w:p>
          <w:p w:rsidR="0068079B" w:rsidRPr="00DD7565" w:rsidRDefault="0068079B" w:rsidP="00533780">
            <w:pPr>
              <w:pStyle w:val="Body"/>
              <w:spacing w:line="276" w:lineRule="auto"/>
              <w:ind w:right="31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:rsidR="0068079B" w:rsidRPr="00DD7565" w:rsidRDefault="0068079B" w:rsidP="00533780">
            <w:pPr>
              <w:pStyle w:val="Body"/>
              <w:spacing w:line="276" w:lineRule="auto"/>
              <w:ind w:right="31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3544" w:type="dxa"/>
            <w:tcBorders>
              <w:top w:val="single" w:sz="4" w:space="0" w:color="FFFFFF" w:themeColor="background1"/>
              <w:left w:val="single" w:sz="4" w:space="0" w:color="F2F2F2" w:themeColor="background1" w:themeShade="F2"/>
              <w:bottom w:val="single" w:sz="4" w:space="0" w:color="FFFFFF" w:themeColor="background1"/>
              <w:right w:val="single" w:sz="4" w:space="0" w:color="auto"/>
            </w:tcBorders>
            <w:shd w:val="clear" w:color="auto" w:fill="F2F2F2" w:themeFill="background1" w:themeFillShade="F2"/>
          </w:tcPr>
          <w:p w:rsidR="0068079B" w:rsidRPr="00DD7565" w:rsidRDefault="0068079B" w:rsidP="00D424E7">
            <w:pPr>
              <w:pStyle w:val="Body"/>
              <w:spacing w:line="276" w:lineRule="auto"/>
              <w:ind w:right="31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D756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VI</w:t>
            </w:r>
          </w:p>
          <w:p w:rsidR="0068079B" w:rsidRPr="00DD7565" w:rsidRDefault="0068079B" w:rsidP="00D424E7">
            <w:pPr>
              <w:pStyle w:val="Body"/>
              <w:spacing w:line="276" w:lineRule="auto"/>
              <w:ind w:right="31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D756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oof line</w:t>
            </w:r>
          </w:p>
          <w:p w:rsidR="0068079B" w:rsidRPr="00DD7565" w:rsidRDefault="0068079B" w:rsidP="00D424E7">
            <w:pPr>
              <w:pStyle w:val="Body"/>
              <w:spacing w:line="276" w:lineRule="auto"/>
              <w:ind w:right="31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D756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TI line</w:t>
            </w:r>
          </w:p>
        </w:tc>
      </w:tr>
      <w:tr w:rsidR="0068079B" w:rsidRPr="00DD7565" w:rsidTr="00DD7565">
        <w:trPr>
          <w:trHeight w:val="334"/>
          <w:jc w:val="center"/>
        </w:trPr>
        <w:tc>
          <w:tcPr>
            <w:tcW w:w="1413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68079B" w:rsidRDefault="0068079B" w:rsidP="00533780">
            <w:pPr>
              <w:pStyle w:val="Body"/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D756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4</w:t>
            </w:r>
          </w:p>
          <w:p w:rsidR="00A12873" w:rsidRPr="00DD7565" w:rsidRDefault="00A12873" w:rsidP="00533780">
            <w:pPr>
              <w:pStyle w:val="Body"/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:rsidR="0068079B" w:rsidRPr="00DD7565" w:rsidRDefault="0068079B" w:rsidP="00533780">
            <w:pPr>
              <w:pStyle w:val="Body"/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3402" w:type="dxa"/>
            <w:gridSpan w:val="2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68079B" w:rsidRPr="00DD7565" w:rsidRDefault="0068079B" w:rsidP="00533780">
            <w:pPr>
              <w:pStyle w:val="Body"/>
              <w:spacing w:line="276" w:lineRule="auto"/>
              <w:ind w:right="31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D756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VI</w:t>
            </w:r>
          </w:p>
          <w:p w:rsidR="0068079B" w:rsidRDefault="0068079B" w:rsidP="00533780">
            <w:pPr>
              <w:pStyle w:val="Body"/>
              <w:spacing w:line="276" w:lineRule="auto"/>
              <w:ind w:right="31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:rsidR="00A12873" w:rsidRPr="00DD7565" w:rsidRDefault="00A12873" w:rsidP="00533780">
            <w:pPr>
              <w:pStyle w:val="Body"/>
              <w:spacing w:line="276" w:lineRule="auto"/>
              <w:ind w:right="31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354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shd w:val="clear" w:color="auto" w:fill="FFFFFF" w:themeFill="background1"/>
          </w:tcPr>
          <w:p w:rsidR="0068079B" w:rsidRPr="00DD7565" w:rsidRDefault="0068079B" w:rsidP="00D424E7">
            <w:pPr>
              <w:pStyle w:val="Body"/>
              <w:spacing w:line="276" w:lineRule="auto"/>
              <w:ind w:right="31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D756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VI</w:t>
            </w:r>
          </w:p>
          <w:p w:rsidR="0068079B" w:rsidRPr="00DD7565" w:rsidRDefault="0068079B" w:rsidP="00D424E7">
            <w:pPr>
              <w:pStyle w:val="Body"/>
              <w:spacing w:line="276" w:lineRule="auto"/>
              <w:ind w:right="31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D756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itral line</w:t>
            </w:r>
          </w:p>
          <w:p w:rsidR="0068079B" w:rsidRPr="00DD7565" w:rsidRDefault="0068079B" w:rsidP="00D424E7">
            <w:pPr>
              <w:pStyle w:val="Body"/>
              <w:spacing w:line="276" w:lineRule="auto"/>
              <w:ind w:right="31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D756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FAE</w:t>
            </w:r>
          </w:p>
        </w:tc>
      </w:tr>
      <w:tr w:rsidR="0068079B" w:rsidRPr="00DD7565" w:rsidTr="002C0B95">
        <w:trPr>
          <w:trHeight w:val="334"/>
          <w:jc w:val="center"/>
        </w:trPr>
        <w:tc>
          <w:tcPr>
            <w:tcW w:w="1413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nil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68079B" w:rsidRPr="00DD7565" w:rsidRDefault="0068079B" w:rsidP="00533780">
            <w:pPr>
              <w:pStyle w:val="Body"/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D756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5</w:t>
            </w:r>
          </w:p>
          <w:p w:rsidR="0068079B" w:rsidRPr="00DD7565" w:rsidRDefault="0068079B" w:rsidP="00533780">
            <w:pPr>
              <w:pStyle w:val="Body"/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:rsidR="0068079B" w:rsidRPr="00DD7565" w:rsidRDefault="0068079B" w:rsidP="00533780">
            <w:pPr>
              <w:pStyle w:val="Body"/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3402" w:type="dxa"/>
            <w:gridSpan w:val="2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2F2F2" w:themeColor="background1" w:themeShade="F2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68079B" w:rsidRPr="00DD7565" w:rsidRDefault="0068079B" w:rsidP="00533780">
            <w:pPr>
              <w:pStyle w:val="Body"/>
              <w:spacing w:line="276" w:lineRule="auto"/>
              <w:ind w:right="31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D756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VI</w:t>
            </w:r>
          </w:p>
          <w:p w:rsidR="0068079B" w:rsidRPr="00DD7565" w:rsidRDefault="0068079B" w:rsidP="00533780">
            <w:pPr>
              <w:pStyle w:val="Body"/>
              <w:spacing w:line="276" w:lineRule="auto"/>
              <w:ind w:right="31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:rsidR="0068079B" w:rsidRPr="00DD7565" w:rsidRDefault="0068079B" w:rsidP="00533780">
            <w:pPr>
              <w:pStyle w:val="Body"/>
              <w:spacing w:line="276" w:lineRule="auto"/>
              <w:ind w:right="31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3544" w:type="dxa"/>
            <w:tcBorders>
              <w:top w:val="single" w:sz="4" w:space="0" w:color="FFFFFF" w:themeColor="background1"/>
              <w:left w:val="single" w:sz="4" w:space="0" w:color="F2F2F2" w:themeColor="background1" w:themeShade="F2"/>
              <w:bottom w:val="single" w:sz="4" w:space="0" w:color="FFFFFF" w:themeColor="background1"/>
              <w:right w:val="single" w:sz="4" w:space="0" w:color="auto"/>
            </w:tcBorders>
            <w:shd w:val="clear" w:color="auto" w:fill="F2F2F2" w:themeFill="background1" w:themeFillShade="F2"/>
          </w:tcPr>
          <w:p w:rsidR="0068079B" w:rsidRPr="00DD7565" w:rsidRDefault="0068079B" w:rsidP="00D424E7">
            <w:pPr>
              <w:pStyle w:val="Body"/>
              <w:spacing w:line="276" w:lineRule="auto"/>
              <w:ind w:right="31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D756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VI</w:t>
            </w:r>
          </w:p>
          <w:p w:rsidR="0068079B" w:rsidRPr="00DD7565" w:rsidRDefault="0068079B" w:rsidP="00D424E7">
            <w:pPr>
              <w:pStyle w:val="Body"/>
              <w:spacing w:line="276" w:lineRule="auto"/>
              <w:ind w:right="31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D756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oof line</w:t>
            </w:r>
          </w:p>
          <w:p w:rsidR="0068079B" w:rsidRPr="00DD7565" w:rsidRDefault="0068079B" w:rsidP="00D424E7">
            <w:pPr>
              <w:pStyle w:val="Body"/>
              <w:spacing w:line="276" w:lineRule="auto"/>
              <w:ind w:right="31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D756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eptal line</w:t>
            </w:r>
          </w:p>
        </w:tc>
      </w:tr>
      <w:tr w:rsidR="002C0B95" w:rsidRPr="00DD7565" w:rsidTr="002C0B95">
        <w:trPr>
          <w:trHeight w:val="334"/>
          <w:jc w:val="center"/>
        </w:trPr>
        <w:tc>
          <w:tcPr>
            <w:tcW w:w="1413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C0B95" w:rsidRDefault="002C0B95" w:rsidP="00533780">
            <w:pPr>
              <w:pStyle w:val="Body"/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6</w:t>
            </w:r>
          </w:p>
          <w:p w:rsidR="002C0B95" w:rsidRDefault="002C0B95" w:rsidP="00533780">
            <w:pPr>
              <w:pStyle w:val="Body"/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:rsidR="002C0B95" w:rsidRDefault="002C0B95" w:rsidP="00533780">
            <w:pPr>
              <w:pStyle w:val="Body"/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:rsidR="002C0B95" w:rsidRDefault="002C0B95" w:rsidP="00533780">
            <w:pPr>
              <w:pStyle w:val="Body"/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:rsidR="002C0B95" w:rsidRDefault="002C0B95" w:rsidP="00533780">
            <w:pPr>
              <w:pStyle w:val="Body"/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:rsidR="002C0B95" w:rsidRPr="00DD7565" w:rsidRDefault="002C0B95" w:rsidP="00533780">
            <w:pPr>
              <w:pStyle w:val="Body"/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3402" w:type="dxa"/>
            <w:gridSpan w:val="2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2F2F2" w:themeColor="background1" w:themeShade="F2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C0B95" w:rsidRDefault="002C0B95" w:rsidP="00533780">
            <w:pPr>
              <w:pStyle w:val="Body"/>
              <w:spacing w:line="276" w:lineRule="auto"/>
              <w:ind w:right="31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VI</w:t>
            </w:r>
          </w:p>
          <w:p w:rsidR="002C0B95" w:rsidRDefault="002C0B95" w:rsidP="00533780">
            <w:pPr>
              <w:pStyle w:val="Body"/>
              <w:spacing w:line="276" w:lineRule="auto"/>
              <w:ind w:right="31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Lateral</w:t>
            </w:r>
          </w:p>
          <w:p w:rsidR="002C0B95" w:rsidRDefault="002C0B95" w:rsidP="00533780">
            <w:pPr>
              <w:pStyle w:val="Body"/>
              <w:spacing w:line="276" w:lineRule="auto"/>
              <w:ind w:right="31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nterior/Mid septal</w:t>
            </w:r>
          </w:p>
          <w:p w:rsidR="002C0B95" w:rsidRDefault="002C0B95" w:rsidP="00533780">
            <w:pPr>
              <w:pStyle w:val="Body"/>
              <w:spacing w:line="276" w:lineRule="auto"/>
              <w:ind w:right="31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nterior LAA</w:t>
            </w:r>
          </w:p>
          <w:p w:rsidR="002C0B95" w:rsidRDefault="002C0B95" w:rsidP="00533780">
            <w:pPr>
              <w:pStyle w:val="Body"/>
              <w:spacing w:line="276" w:lineRule="auto"/>
              <w:ind w:right="31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id posterior</w:t>
            </w:r>
          </w:p>
          <w:p w:rsidR="002C0B95" w:rsidRPr="00DD7565" w:rsidRDefault="002C0B95" w:rsidP="00533780">
            <w:pPr>
              <w:pStyle w:val="Body"/>
              <w:spacing w:line="276" w:lineRule="auto"/>
              <w:ind w:right="31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Lateral</w:t>
            </w:r>
          </w:p>
        </w:tc>
        <w:tc>
          <w:tcPr>
            <w:tcW w:w="3544" w:type="dxa"/>
            <w:tcBorders>
              <w:top w:val="single" w:sz="4" w:space="0" w:color="FFFFFF" w:themeColor="background1"/>
              <w:left w:val="single" w:sz="4" w:space="0" w:color="F2F2F2" w:themeColor="background1" w:themeShade="F2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</w:tcPr>
          <w:p w:rsidR="002C0B95" w:rsidRDefault="0039359D" w:rsidP="00961B3A">
            <w:pPr>
              <w:pStyle w:val="Body"/>
              <w:spacing w:line="276" w:lineRule="auto"/>
              <w:ind w:right="31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VI</w:t>
            </w:r>
          </w:p>
          <w:p w:rsidR="0039359D" w:rsidRPr="00DD7565" w:rsidRDefault="0039359D" w:rsidP="00961B3A">
            <w:pPr>
              <w:pStyle w:val="Body"/>
              <w:spacing w:line="276" w:lineRule="auto"/>
              <w:ind w:right="31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FAE</w:t>
            </w:r>
          </w:p>
        </w:tc>
      </w:tr>
      <w:tr w:rsidR="002C0B95" w:rsidRPr="00DD7565" w:rsidTr="002C0B95">
        <w:trPr>
          <w:trHeight w:val="334"/>
          <w:jc w:val="center"/>
        </w:trPr>
        <w:tc>
          <w:tcPr>
            <w:tcW w:w="1413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nil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39359D" w:rsidRDefault="002C0B95" w:rsidP="00533780">
            <w:pPr>
              <w:pStyle w:val="Body"/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7</w:t>
            </w:r>
          </w:p>
          <w:p w:rsidR="00A12873" w:rsidRDefault="00A12873" w:rsidP="00533780">
            <w:pPr>
              <w:pStyle w:val="Body"/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:rsidR="00A12873" w:rsidRPr="00DD7565" w:rsidRDefault="00A12873" w:rsidP="00533780">
            <w:pPr>
              <w:pStyle w:val="Body"/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3402" w:type="dxa"/>
            <w:gridSpan w:val="2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2F2F2" w:themeColor="background1" w:themeShade="F2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C0B95" w:rsidRDefault="002C0B95" w:rsidP="00533780">
            <w:pPr>
              <w:pStyle w:val="Body"/>
              <w:spacing w:line="276" w:lineRule="auto"/>
              <w:ind w:right="31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id posterior</w:t>
            </w:r>
          </w:p>
          <w:p w:rsidR="002C0B95" w:rsidRDefault="002C0B95" w:rsidP="00533780">
            <w:pPr>
              <w:pStyle w:val="Body"/>
              <w:spacing w:line="276" w:lineRule="auto"/>
              <w:ind w:right="31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id roof</w:t>
            </w:r>
          </w:p>
          <w:p w:rsidR="00A12873" w:rsidRPr="00DD7565" w:rsidRDefault="002C0B95" w:rsidP="00A12873">
            <w:pPr>
              <w:pStyle w:val="Body"/>
              <w:spacing w:line="276" w:lineRule="auto"/>
              <w:ind w:right="31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LAA ridge/lateral</w:t>
            </w:r>
          </w:p>
        </w:tc>
        <w:tc>
          <w:tcPr>
            <w:tcW w:w="3544" w:type="dxa"/>
            <w:tcBorders>
              <w:top w:val="single" w:sz="4" w:space="0" w:color="FFFFFF" w:themeColor="background1"/>
              <w:left w:val="single" w:sz="4" w:space="0" w:color="F2F2F2" w:themeColor="background1" w:themeShade="F2"/>
              <w:bottom w:val="single" w:sz="4" w:space="0" w:color="FFFFFF" w:themeColor="background1"/>
              <w:right w:val="single" w:sz="4" w:space="0" w:color="auto"/>
            </w:tcBorders>
            <w:shd w:val="clear" w:color="auto" w:fill="F2F2F2" w:themeFill="background1" w:themeFillShade="F2"/>
          </w:tcPr>
          <w:p w:rsidR="002C0B95" w:rsidRDefault="0039359D" w:rsidP="00D424E7">
            <w:pPr>
              <w:pStyle w:val="Body"/>
              <w:spacing w:line="276" w:lineRule="auto"/>
              <w:ind w:right="31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VI</w:t>
            </w:r>
          </w:p>
          <w:p w:rsidR="0039359D" w:rsidRDefault="0039359D" w:rsidP="00D424E7">
            <w:pPr>
              <w:pStyle w:val="Body"/>
              <w:spacing w:line="276" w:lineRule="auto"/>
              <w:ind w:right="31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itral line</w:t>
            </w:r>
          </w:p>
          <w:p w:rsidR="0039359D" w:rsidRPr="00DD7565" w:rsidRDefault="0039359D" w:rsidP="00DE5751">
            <w:pPr>
              <w:pStyle w:val="Body"/>
              <w:spacing w:line="276" w:lineRule="auto"/>
              <w:ind w:right="31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2C0B95" w:rsidRPr="00DD7565" w:rsidTr="002C0B95">
        <w:trPr>
          <w:trHeight w:val="334"/>
          <w:jc w:val="center"/>
        </w:trPr>
        <w:tc>
          <w:tcPr>
            <w:tcW w:w="1413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C0B95" w:rsidRDefault="002C0B95" w:rsidP="00533780">
            <w:pPr>
              <w:pStyle w:val="Body"/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8</w:t>
            </w:r>
          </w:p>
          <w:p w:rsidR="00DE5751" w:rsidRDefault="00DE5751" w:rsidP="00533780">
            <w:pPr>
              <w:pStyle w:val="Body"/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3402" w:type="dxa"/>
            <w:gridSpan w:val="2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2F2F2" w:themeColor="background1" w:themeShade="F2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C0B95" w:rsidRDefault="002C0B95" w:rsidP="00533780">
            <w:pPr>
              <w:pStyle w:val="Body"/>
              <w:spacing w:line="276" w:lineRule="auto"/>
              <w:ind w:right="31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id anterior</w:t>
            </w:r>
          </w:p>
          <w:p w:rsidR="00DE5751" w:rsidRDefault="00DE5751" w:rsidP="00533780">
            <w:pPr>
              <w:pStyle w:val="Body"/>
              <w:spacing w:line="276" w:lineRule="auto"/>
              <w:ind w:right="31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3544" w:type="dxa"/>
            <w:tcBorders>
              <w:top w:val="single" w:sz="4" w:space="0" w:color="FFFFFF" w:themeColor="background1"/>
              <w:left w:val="single" w:sz="4" w:space="0" w:color="F2F2F2" w:themeColor="background1" w:themeShade="F2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</w:tcPr>
          <w:p w:rsidR="002C0B95" w:rsidRDefault="00DE5751" w:rsidP="00D424E7">
            <w:pPr>
              <w:pStyle w:val="Body"/>
              <w:spacing w:line="276" w:lineRule="auto"/>
              <w:ind w:right="31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PVI </w:t>
            </w:r>
          </w:p>
          <w:p w:rsidR="00DE5751" w:rsidRPr="00DD7565" w:rsidRDefault="00DE5751" w:rsidP="00D424E7">
            <w:pPr>
              <w:pStyle w:val="Body"/>
              <w:spacing w:line="276" w:lineRule="auto"/>
              <w:ind w:right="31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TI line</w:t>
            </w:r>
          </w:p>
        </w:tc>
      </w:tr>
      <w:tr w:rsidR="002C0B95" w:rsidRPr="00DD7565" w:rsidTr="002C0B95">
        <w:trPr>
          <w:trHeight w:val="334"/>
          <w:jc w:val="center"/>
        </w:trPr>
        <w:tc>
          <w:tcPr>
            <w:tcW w:w="1413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nil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C0B95" w:rsidRDefault="002C0B95" w:rsidP="00533780">
            <w:pPr>
              <w:pStyle w:val="Body"/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9</w:t>
            </w:r>
          </w:p>
          <w:p w:rsidR="00961B3A" w:rsidRDefault="00961B3A" w:rsidP="00533780">
            <w:pPr>
              <w:pStyle w:val="Body"/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3402" w:type="dxa"/>
            <w:gridSpan w:val="2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2F2F2" w:themeColor="background1" w:themeShade="F2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C0B95" w:rsidRDefault="002C0B95" w:rsidP="00533780">
            <w:pPr>
              <w:pStyle w:val="Body"/>
              <w:spacing w:line="276" w:lineRule="auto"/>
              <w:ind w:right="31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VI</w:t>
            </w:r>
          </w:p>
          <w:p w:rsidR="00961B3A" w:rsidRDefault="00961B3A" w:rsidP="00533780">
            <w:pPr>
              <w:pStyle w:val="Body"/>
              <w:spacing w:line="276" w:lineRule="auto"/>
              <w:ind w:right="31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3544" w:type="dxa"/>
            <w:tcBorders>
              <w:top w:val="single" w:sz="4" w:space="0" w:color="FFFFFF" w:themeColor="background1"/>
              <w:left w:val="single" w:sz="4" w:space="0" w:color="F2F2F2" w:themeColor="background1" w:themeShade="F2"/>
              <w:bottom w:val="single" w:sz="4" w:space="0" w:color="FFFFFF" w:themeColor="background1"/>
              <w:right w:val="single" w:sz="4" w:space="0" w:color="auto"/>
            </w:tcBorders>
            <w:shd w:val="clear" w:color="auto" w:fill="F2F2F2" w:themeFill="background1" w:themeFillShade="F2"/>
          </w:tcPr>
          <w:p w:rsidR="002C0B95" w:rsidRDefault="00961B3A" w:rsidP="00D424E7">
            <w:pPr>
              <w:pStyle w:val="Body"/>
              <w:spacing w:line="276" w:lineRule="auto"/>
              <w:ind w:right="31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VI</w:t>
            </w:r>
          </w:p>
          <w:p w:rsidR="00961B3A" w:rsidRPr="00DD7565" w:rsidRDefault="00961B3A" w:rsidP="00D424E7">
            <w:pPr>
              <w:pStyle w:val="Body"/>
              <w:spacing w:line="276" w:lineRule="auto"/>
              <w:ind w:right="31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FAE</w:t>
            </w:r>
          </w:p>
        </w:tc>
      </w:tr>
      <w:tr w:rsidR="002C0B95" w:rsidRPr="00DD7565" w:rsidTr="002C0B95">
        <w:trPr>
          <w:trHeight w:val="334"/>
          <w:jc w:val="center"/>
        </w:trPr>
        <w:tc>
          <w:tcPr>
            <w:tcW w:w="1413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C0B95" w:rsidRDefault="002C0B95" w:rsidP="00533780">
            <w:pPr>
              <w:pStyle w:val="Body"/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0</w:t>
            </w:r>
          </w:p>
        </w:tc>
        <w:tc>
          <w:tcPr>
            <w:tcW w:w="3402" w:type="dxa"/>
            <w:gridSpan w:val="2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2F2F2" w:themeColor="background1" w:themeShade="F2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C0B95" w:rsidRDefault="002C0B95" w:rsidP="00533780">
            <w:pPr>
              <w:pStyle w:val="Body"/>
              <w:spacing w:line="276" w:lineRule="auto"/>
              <w:ind w:right="31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LAA/Roof</w:t>
            </w:r>
          </w:p>
          <w:p w:rsidR="002C0B95" w:rsidRDefault="002C0B95" w:rsidP="00533780">
            <w:pPr>
              <w:pStyle w:val="Body"/>
              <w:spacing w:line="276" w:lineRule="auto"/>
              <w:ind w:right="31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nterior</w:t>
            </w:r>
          </w:p>
        </w:tc>
        <w:tc>
          <w:tcPr>
            <w:tcW w:w="3544" w:type="dxa"/>
            <w:tcBorders>
              <w:top w:val="single" w:sz="4" w:space="0" w:color="FFFFFF" w:themeColor="background1"/>
              <w:left w:val="single" w:sz="4" w:space="0" w:color="F2F2F2" w:themeColor="background1" w:themeShade="F2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</w:tcPr>
          <w:p w:rsidR="002C0B95" w:rsidRDefault="0039359D" w:rsidP="00D424E7">
            <w:pPr>
              <w:pStyle w:val="Body"/>
              <w:spacing w:line="276" w:lineRule="auto"/>
              <w:ind w:right="31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VI</w:t>
            </w:r>
          </w:p>
          <w:p w:rsidR="0039359D" w:rsidRPr="00DD7565" w:rsidRDefault="0039359D" w:rsidP="00D424E7">
            <w:pPr>
              <w:pStyle w:val="Body"/>
              <w:spacing w:line="276" w:lineRule="auto"/>
              <w:ind w:right="31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itral line</w:t>
            </w:r>
          </w:p>
        </w:tc>
      </w:tr>
      <w:tr w:rsidR="002C0B95" w:rsidRPr="00DD7565" w:rsidTr="002C0B95">
        <w:trPr>
          <w:trHeight w:val="334"/>
          <w:jc w:val="center"/>
        </w:trPr>
        <w:tc>
          <w:tcPr>
            <w:tcW w:w="1413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nil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C0B95" w:rsidRDefault="002C0B95" w:rsidP="00533780">
            <w:pPr>
              <w:pStyle w:val="Body"/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1</w:t>
            </w:r>
          </w:p>
        </w:tc>
        <w:tc>
          <w:tcPr>
            <w:tcW w:w="3402" w:type="dxa"/>
            <w:gridSpan w:val="2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2F2F2" w:themeColor="background1" w:themeShade="F2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C0B95" w:rsidRDefault="002C0B95" w:rsidP="00533780">
            <w:pPr>
              <w:pStyle w:val="Body"/>
              <w:spacing w:line="276" w:lineRule="auto"/>
              <w:ind w:right="31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LAA/Roof</w:t>
            </w:r>
          </w:p>
          <w:p w:rsidR="002C0B95" w:rsidRDefault="002C0B95" w:rsidP="00533780">
            <w:pPr>
              <w:pStyle w:val="Body"/>
              <w:spacing w:line="276" w:lineRule="auto"/>
              <w:ind w:right="31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id anterior</w:t>
            </w:r>
          </w:p>
        </w:tc>
        <w:tc>
          <w:tcPr>
            <w:tcW w:w="3544" w:type="dxa"/>
            <w:tcBorders>
              <w:top w:val="single" w:sz="4" w:space="0" w:color="FFFFFF" w:themeColor="background1"/>
              <w:left w:val="single" w:sz="4" w:space="0" w:color="F2F2F2" w:themeColor="background1" w:themeShade="F2"/>
              <w:bottom w:val="single" w:sz="4" w:space="0" w:color="FFFFFF" w:themeColor="background1"/>
              <w:right w:val="single" w:sz="4" w:space="0" w:color="auto"/>
            </w:tcBorders>
            <w:shd w:val="clear" w:color="auto" w:fill="F2F2F2" w:themeFill="background1" w:themeFillShade="F2"/>
          </w:tcPr>
          <w:p w:rsidR="002C0B95" w:rsidRDefault="0039359D" w:rsidP="00D424E7">
            <w:pPr>
              <w:pStyle w:val="Body"/>
              <w:spacing w:line="276" w:lineRule="auto"/>
              <w:ind w:right="31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VI</w:t>
            </w:r>
          </w:p>
          <w:p w:rsidR="0039359D" w:rsidRPr="00DD7565" w:rsidRDefault="0039359D" w:rsidP="00D424E7">
            <w:pPr>
              <w:pStyle w:val="Body"/>
              <w:spacing w:line="276" w:lineRule="auto"/>
              <w:ind w:right="31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FAE</w:t>
            </w:r>
          </w:p>
        </w:tc>
      </w:tr>
      <w:tr w:rsidR="002C0B95" w:rsidRPr="00DD7565" w:rsidTr="00EF6D56">
        <w:trPr>
          <w:trHeight w:val="334"/>
          <w:jc w:val="center"/>
        </w:trPr>
        <w:tc>
          <w:tcPr>
            <w:tcW w:w="1413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C0B95" w:rsidRDefault="002C0B95" w:rsidP="00533780">
            <w:pPr>
              <w:pStyle w:val="Body"/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2</w:t>
            </w:r>
          </w:p>
          <w:p w:rsidR="002C0B95" w:rsidRDefault="002C0B95" w:rsidP="00533780">
            <w:pPr>
              <w:pStyle w:val="Body"/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:rsidR="002C0B95" w:rsidRDefault="002C0B95" w:rsidP="00533780">
            <w:pPr>
              <w:pStyle w:val="Body"/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3402" w:type="dxa"/>
            <w:gridSpan w:val="2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2F2F2" w:themeColor="background1" w:themeShade="F2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C0B95" w:rsidRDefault="002C0B95" w:rsidP="00533780">
            <w:pPr>
              <w:pStyle w:val="Body"/>
              <w:spacing w:line="276" w:lineRule="auto"/>
              <w:ind w:right="31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High anterior</w:t>
            </w:r>
          </w:p>
          <w:p w:rsidR="002C0B95" w:rsidRDefault="002C0B95" w:rsidP="00533780">
            <w:pPr>
              <w:pStyle w:val="Body"/>
              <w:spacing w:line="276" w:lineRule="auto"/>
              <w:ind w:right="31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osterior roof</w:t>
            </w:r>
          </w:p>
          <w:p w:rsidR="002C0B95" w:rsidRDefault="002C0B95" w:rsidP="002C0B95">
            <w:pPr>
              <w:pStyle w:val="Body"/>
              <w:spacing w:line="276" w:lineRule="auto"/>
              <w:ind w:right="31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ndocardial proximal CS</w:t>
            </w:r>
          </w:p>
        </w:tc>
        <w:tc>
          <w:tcPr>
            <w:tcW w:w="3544" w:type="dxa"/>
            <w:tcBorders>
              <w:top w:val="single" w:sz="4" w:space="0" w:color="FFFFFF" w:themeColor="background1"/>
              <w:left w:val="single" w:sz="4" w:space="0" w:color="F2F2F2" w:themeColor="background1" w:themeShade="F2"/>
              <w:bottom w:val="single" w:sz="4" w:space="0" w:color="FFFFFF" w:themeColor="background1"/>
              <w:right w:val="single" w:sz="4" w:space="0" w:color="auto"/>
            </w:tcBorders>
            <w:shd w:val="clear" w:color="auto" w:fill="FFFFFF" w:themeFill="background1"/>
          </w:tcPr>
          <w:p w:rsidR="002C0B95" w:rsidRDefault="00DE5751" w:rsidP="00D424E7">
            <w:pPr>
              <w:pStyle w:val="Body"/>
              <w:spacing w:line="276" w:lineRule="auto"/>
              <w:ind w:right="31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VI</w:t>
            </w:r>
          </w:p>
          <w:p w:rsidR="00DE5751" w:rsidRDefault="00DE5751" w:rsidP="00D424E7">
            <w:pPr>
              <w:pStyle w:val="Body"/>
              <w:spacing w:line="276" w:lineRule="auto"/>
              <w:ind w:right="31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FAE</w:t>
            </w:r>
          </w:p>
          <w:p w:rsidR="00DE5751" w:rsidRPr="00DD7565" w:rsidRDefault="00DE5751" w:rsidP="00D424E7">
            <w:pPr>
              <w:pStyle w:val="Body"/>
              <w:spacing w:line="276" w:lineRule="auto"/>
              <w:ind w:right="31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TI line</w:t>
            </w:r>
          </w:p>
        </w:tc>
      </w:tr>
      <w:tr w:rsidR="002C0B95" w:rsidRPr="00DD7565" w:rsidTr="002C0B95">
        <w:trPr>
          <w:trHeight w:val="334"/>
          <w:jc w:val="center"/>
        </w:trPr>
        <w:tc>
          <w:tcPr>
            <w:tcW w:w="1413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nil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C0B95" w:rsidRDefault="002C0B95" w:rsidP="00533780">
            <w:pPr>
              <w:pStyle w:val="Body"/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3</w:t>
            </w:r>
          </w:p>
          <w:p w:rsidR="002C0B95" w:rsidRDefault="002C0B95" w:rsidP="00533780">
            <w:pPr>
              <w:pStyle w:val="Body"/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3402" w:type="dxa"/>
            <w:gridSpan w:val="2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2F2F2" w:themeColor="background1" w:themeShade="F2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C0B95" w:rsidRDefault="002C0B95" w:rsidP="00533780">
            <w:pPr>
              <w:pStyle w:val="Body"/>
              <w:spacing w:line="276" w:lineRule="auto"/>
              <w:ind w:right="31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lastRenderedPageBreak/>
              <w:t>Anterior RUPV</w:t>
            </w:r>
            <w:r w:rsidR="00A12873" w:rsidRPr="00A12873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×</w:t>
            </w:r>
          </w:p>
          <w:p w:rsidR="002C0B95" w:rsidRDefault="002C0B95" w:rsidP="002C0B95">
            <w:pPr>
              <w:pStyle w:val="Body"/>
              <w:spacing w:line="276" w:lineRule="auto"/>
              <w:ind w:right="31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lastRenderedPageBreak/>
              <w:t>Roof/RUPV</w:t>
            </w:r>
          </w:p>
        </w:tc>
        <w:tc>
          <w:tcPr>
            <w:tcW w:w="3544" w:type="dxa"/>
            <w:tcBorders>
              <w:top w:val="single" w:sz="4" w:space="0" w:color="FFFFFF" w:themeColor="background1"/>
              <w:left w:val="single" w:sz="4" w:space="0" w:color="F2F2F2" w:themeColor="background1" w:themeShade="F2"/>
              <w:bottom w:val="single" w:sz="4" w:space="0" w:color="FFFFFF" w:themeColor="background1"/>
              <w:right w:val="single" w:sz="4" w:space="0" w:color="auto"/>
            </w:tcBorders>
            <w:shd w:val="clear" w:color="auto" w:fill="F2F2F2" w:themeFill="background1" w:themeFillShade="F2"/>
          </w:tcPr>
          <w:p w:rsidR="002C0B95" w:rsidRDefault="00DE5751" w:rsidP="00D424E7">
            <w:pPr>
              <w:pStyle w:val="Body"/>
              <w:spacing w:line="276" w:lineRule="auto"/>
              <w:ind w:right="31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lastRenderedPageBreak/>
              <w:t>PVI</w:t>
            </w:r>
          </w:p>
          <w:p w:rsidR="00DE5751" w:rsidRPr="00DD7565" w:rsidRDefault="00DE5751" w:rsidP="00D424E7">
            <w:pPr>
              <w:pStyle w:val="Body"/>
              <w:spacing w:line="276" w:lineRule="auto"/>
              <w:ind w:right="31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lastRenderedPageBreak/>
              <w:t>CTI line</w:t>
            </w:r>
          </w:p>
        </w:tc>
      </w:tr>
      <w:tr w:rsidR="002C0B95" w:rsidRPr="00DD7565" w:rsidTr="00EF6D56">
        <w:trPr>
          <w:trHeight w:val="334"/>
          <w:jc w:val="center"/>
        </w:trPr>
        <w:tc>
          <w:tcPr>
            <w:tcW w:w="1413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C0B95" w:rsidRDefault="002C0B95" w:rsidP="00533780">
            <w:pPr>
              <w:pStyle w:val="Body"/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lastRenderedPageBreak/>
              <w:t>44</w:t>
            </w:r>
          </w:p>
          <w:p w:rsidR="00961B3A" w:rsidRDefault="00961B3A" w:rsidP="00533780">
            <w:pPr>
              <w:pStyle w:val="Body"/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:rsidR="00961B3A" w:rsidRDefault="00961B3A" w:rsidP="00533780">
            <w:pPr>
              <w:pStyle w:val="Body"/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3402" w:type="dxa"/>
            <w:gridSpan w:val="2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2F2F2" w:themeColor="background1" w:themeShade="F2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C0B95" w:rsidRDefault="002C0B95" w:rsidP="00533780">
            <w:pPr>
              <w:pStyle w:val="Body"/>
              <w:spacing w:line="276" w:lineRule="auto"/>
              <w:ind w:right="31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id anterior</w:t>
            </w:r>
          </w:p>
          <w:p w:rsidR="002C0B95" w:rsidRDefault="002C0B95" w:rsidP="00533780">
            <w:pPr>
              <w:pStyle w:val="Body"/>
              <w:spacing w:line="276" w:lineRule="auto"/>
              <w:ind w:right="31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id roof</w:t>
            </w:r>
          </w:p>
          <w:p w:rsidR="00961B3A" w:rsidRDefault="00961B3A" w:rsidP="00533780">
            <w:pPr>
              <w:pStyle w:val="Body"/>
              <w:spacing w:line="276" w:lineRule="auto"/>
              <w:ind w:right="31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3544" w:type="dxa"/>
            <w:tcBorders>
              <w:top w:val="single" w:sz="4" w:space="0" w:color="FFFFFF" w:themeColor="background1"/>
              <w:left w:val="single" w:sz="4" w:space="0" w:color="F2F2F2" w:themeColor="background1" w:themeShade="F2"/>
              <w:bottom w:val="single" w:sz="4" w:space="0" w:color="FFFFFF" w:themeColor="background1"/>
              <w:right w:val="single" w:sz="4" w:space="0" w:color="auto"/>
            </w:tcBorders>
            <w:shd w:val="clear" w:color="auto" w:fill="FFFFFF" w:themeFill="background1"/>
          </w:tcPr>
          <w:p w:rsidR="002C0B95" w:rsidRDefault="00DE5751" w:rsidP="00D424E7">
            <w:pPr>
              <w:pStyle w:val="Body"/>
              <w:spacing w:line="276" w:lineRule="auto"/>
              <w:ind w:right="31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VI</w:t>
            </w:r>
          </w:p>
          <w:p w:rsidR="00DE5751" w:rsidRDefault="00DE5751" w:rsidP="00D424E7">
            <w:pPr>
              <w:pStyle w:val="Body"/>
              <w:spacing w:line="276" w:lineRule="auto"/>
              <w:ind w:right="31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FAE</w:t>
            </w:r>
          </w:p>
          <w:p w:rsidR="00DE5751" w:rsidRPr="00DD7565" w:rsidRDefault="00DE5751" w:rsidP="00D424E7">
            <w:pPr>
              <w:pStyle w:val="Body"/>
              <w:spacing w:line="276" w:lineRule="auto"/>
              <w:ind w:right="31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TI line</w:t>
            </w:r>
          </w:p>
        </w:tc>
      </w:tr>
      <w:tr w:rsidR="002C0B95" w:rsidRPr="00DD7565" w:rsidTr="002C0B95">
        <w:trPr>
          <w:trHeight w:val="334"/>
          <w:jc w:val="center"/>
        </w:trPr>
        <w:tc>
          <w:tcPr>
            <w:tcW w:w="1413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nil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C0B95" w:rsidRDefault="002C0B95" w:rsidP="00533780">
            <w:pPr>
              <w:pStyle w:val="Body"/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5</w:t>
            </w:r>
          </w:p>
          <w:p w:rsidR="00961B3A" w:rsidRDefault="00961B3A" w:rsidP="00533780">
            <w:pPr>
              <w:pStyle w:val="Body"/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3402" w:type="dxa"/>
            <w:gridSpan w:val="2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2F2F2" w:themeColor="background1" w:themeShade="F2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C0B95" w:rsidRDefault="002C0B95" w:rsidP="00533780">
            <w:pPr>
              <w:pStyle w:val="Body"/>
              <w:spacing w:line="276" w:lineRule="auto"/>
              <w:ind w:right="31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VI</w:t>
            </w:r>
          </w:p>
          <w:p w:rsidR="00961B3A" w:rsidRDefault="00961B3A" w:rsidP="00533780">
            <w:pPr>
              <w:pStyle w:val="Body"/>
              <w:spacing w:line="276" w:lineRule="auto"/>
              <w:ind w:right="31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3544" w:type="dxa"/>
            <w:tcBorders>
              <w:top w:val="single" w:sz="4" w:space="0" w:color="FFFFFF" w:themeColor="background1"/>
              <w:left w:val="single" w:sz="4" w:space="0" w:color="F2F2F2" w:themeColor="background1" w:themeShade="F2"/>
              <w:bottom w:val="single" w:sz="4" w:space="0" w:color="FFFFFF" w:themeColor="background1"/>
              <w:right w:val="single" w:sz="4" w:space="0" w:color="auto"/>
            </w:tcBorders>
            <w:shd w:val="clear" w:color="auto" w:fill="F2F2F2" w:themeFill="background1" w:themeFillShade="F2"/>
          </w:tcPr>
          <w:p w:rsidR="002C0B95" w:rsidRDefault="0039359D" w:rsidP="00D424E7">
            <w:pPr>
              <w:pStyle w:val="Body"/>
              <w:spacing w:line="276" w:lineRule="auto"/>
              <w:ind w:right="31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VI</w:t>
            </w:r>
          </w:p>
          <w:p w:rsidR="0039359D" w:rsidRPr="00DD7565" w:rsidRDefault="0039359D" w:rsidP="00D424E7">
            <w:pPr>
              <w:pStyle w:val="Body"/>
              <w:spacing w:line="276" w:lineRule="auto"/>
              <w:ind w:right="31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FAE</w:t>
            </w:r>
          </w:p>
        </w:tc>
      </w:tr>
      <w:tr w:rsidR="002C0B95" w:rsidRPr="00DD7565" w:rsidTr="00EF6D56">
        <w:trPr>
          <w:trHeight w:val="334"/>
          <w:jc w:val="center"/>
        </w:trPr>
        <w:tc>
          <w:tcPr>
            <w:tcW w:w="1413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C0B95" w:rsidRDefault="002C0B95" w:rsidP="00533780">
            <w:pPr>
              <w:pStyle w:val="Body"/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6</w:t>
            </w:r>
          </w:p>
          <w:p w:rsidR="00EF6D56" w:rsidRDefault="00EF6D56" w:rsidP="00533780">
            <w:pPr>
              <w:pStyle w:val="Body"/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3402" w:type="dxa"/>
            <w:gridSpan w:val="2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2F2F2" w:themeColor="background1" w:themeShade="F2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C0B95" w:rsidRDefault="00EF6D56" w:rsidP="00533780">
            <w:pPr>
              <w:pStyle w:val="Body"/>
              <w:spacing w:line="276" w:lineRule="auto"/>
              <w:ind w:right="31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eptal</w:t>
            </w:r>
          </w:p>
          <w:p w:rsidR="00EF6D56" w:rsidRDefault="00EF6D56" w:rsidP="00533780">
            <w:pPr>
              <w:pStyle w:val="Body"/>
              <w:spacing w:line="276" w:lineRule="auto"/>
              <w:ind w:right="31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oof</w:t>
            </w:r>
          </w:p>
        </w:tc>
        <w:tc>
          <w:tcPr>
            <w:tcW w:w="3544" w:type="dxa"/>
            <w:tcBorders>
              <w:top w:val="single" w:sz="4" w:space="0" w:color="FFFFFF" w:themeColor="background1"/>
              <w:left w:val="single" w:sz="4" w:space="0" w:color="F2F2F2" w:themeColor="background1" w:themeShade="F2"/>
              <w:bottom w:val="single" w:sz="4" w:space="0" w:color="FFFFFF" w:themeColor="background1"/>
              <w:right w:val="single" w:sz="4" w:space="0" w:color="auto"/>
            </w:tcBorders>
            <w:shd w:val="clear" w:color="auto" w:fill="FFFFFF" w:themeFill="background1"/>
          </w:tcPr>
          <w:p w:rsidR="002C0B95" w:rsidRDefault="0039359D" w:rsidP="00D424E7">
            <w:pPr>
              <w:pStyle w:val="Body"/>
              <w:spacing w:line="276" w:lineRule="auto"/>
              <w:ind w:right="31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VI</w:t>
            </w:r>
          </w:p>
          <w:p w:rsidR="0039359D" w:rsidRPr="00DD7565" w:rsidRDefault="0039359D" w:rsidP="00D424E7">
            <w:pPr>
              <w:pStyle w:val="Body"/>
              <w:spacing w:line="276" w:lineRule="auto"/>
              <w:ind w:right="31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itral line</w:t>
            </w:r>
          </w:p>
        </w:tc>
      </w:tr>
      <w:tr w:rsidR="00EF6D56" w:rsidRPr="00DD7565" w:rsidTr="00EF6D56">
        <w:trPr>
          <w:trHeight w:val="334"/>
          <w:jc w:val="center"/>
        </w:trPr>
        <w:tc>
          <w:tcPr>
            <w:tcW w:w="1413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nil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F6D56" w:rsidRDefault="00EF6D56" w:rsidP="00533780">
            <w:pPr>
              <w:pStyle w:val="Body"/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7</w:t>
            </w:r>
          </w:p>
          <w:p w:rsidR="00EF6D56" w:rsidRDefault="00EF6D56" w:rsidP="00533780">
            <w:pPr>
              <w:pStyle w:val="Body"/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:rsidR="00EF6D56" w:rsidRDefault="00EF6D56" w:rsidP="00533780">
            <w:pPr>
              <w:pStyle w:val="Body"/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3402" w:type="dxa"/>
            <w:gridSpan w:val="2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2F2F2" w:themeColor="background1" w:themeShade="F2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F6D56" w:rsidRDefault="00EF6D56" w:rsidP="00533780">
            <w:pPr>
              <w:pStyle w:val="Body"/>
              <w:spacing w:line="276" w:lineRule="auto"/>
              <w:ind w:right="31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id lateral</w:t>
            </w:r>
          </w:p>
          <w:p w:rsidR="00EF6D56" w:rsidRDefault="00EF6D56" w:rsidP="00533780">
            <w:pPr>
              <w:pStyle w:val="Body"/>
              <w:spacing w:line="276" w:lineRule="auto"/>
              <w:ind w:right="31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osteroseptal</w:t>
            </w:r>
          </w:p>
          <w:p w:rsidR="00EF6D56" w:rsidRDefault="00EF6D56" w:rsidP="00533780">
            <w:pPr>
              <w:pStyle w:val="Body"/>
              <w:spacing w:line="276" w:lineRule="auto"/>
              <w:ind w:right="31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Low posterior</w:t>
            </w:r>
          </w:p>
        </w:tc>
        <w:tc>
          <w:tcPr>
            <w:tcW w:w="3544" w:type="dxa"/>
            <w:tcBorders>
              <w:top w:val="single" w:sz="4" w:space="0" w:color="FFFFFF" w:themeColor="background1"/>
              <w:left w:val="single" w:sz="4" w:space="0" w:color="F2F2F2" w:themeColor="background1" w:themeShade="F2"/>
              <w:bottom w:val="single" w:sz="4" w:space="0" w:color="FFFFFF" w:themeColor="background1"/>
              <w:right w:val="single" w:sz="4" w:space="0" w:color="auto"/>
            </w:tcBorders>
            <w:shd w:val="clear" w:color="auto" w:fill="F2F2F2" w:themeFill="background1" w:themeFillShade="F2"/>
          </w:tcPr>
          <w:p w:rsidR="00EF6D56" w:rsidRDefault="0039359D" w:rsidP="00D424E7">
            <w:pPr>
              <w:pStyle w:val="Body"/>
              <w:spacing w:line="276" w:lineRule="auto"/>
              <w:ind w:right="31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VI</w:t>
            </w:r>
          </w:p>
          <w:p w:rsidR="0039359D" w:rsidRDefault="0039359D" w:rsidP="00D424E7">
            <w:pPr>
              <w:pStyle w:val="Body"/>
              <w:spacing w:line="276" w:lineRule="auto"/>
              <w:ind w:right="31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oof line</w:t>
            </w:r>
          </w:p>
          <w:p w:rsidR="00DE5751" w:rsidRPr="00DD7565" w:rsidRDefault="00DE5751" w:rsidP="00D424E7">
            <w:pPr>
              <w:pStyle w:val="Body"/>
              <w:spacing w:line="276" w:lineRule="auto"/>
              <w:ind w:right="31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FAE</w:t>
            </w:r>
          </w:p>
        </w:tc>
      </w:tr>
      <w:tr w:rsidR="00EF6D56" w:rsidRPr="00DD7565" w:rsidTr="00EF6D56">
        <w:trPr>
          <w:trHeight w:val="334"/>
          <w:jc w:val="center"/>
        </w:trPr>
        <w:tc>
          <w:tcPr>
            <w:tcW w:w="1413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F6D56" w:rsidRDefault="00EF6D56" w:rsidP="00533780">
            <w:pPr>
              <w:pStyle w:val="Body"/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8</w:t>
            </w:r>
          </w:p>
          <w:p w:rsidR="00EF6D56" w:rsidRDefault="00EF6D56" w:rsidP="00533780">
            <w:pPr>
              <w:pStyle w:val="Body"/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3402" w:type="dxa"/>
            <w:gridSpan w:val="2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2F2F2" w:themeColor="background1" w:themeShade="F2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F6D56" w:rsidRDefault="00EF6D56" w:rsidP="00533780">
            <w:pPr>
              <w:pStyle w:val="Body"/>
              <w:spacing w:line="276" w:lineRule="auto"/>
              <w:ind w:right="31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Low septal</w:t>
            </w:r>
          </w:p>
          <w:p w:rsidR="00EF6D56" w:rsidRDefault="00EF6D56" w:rsidP="00533780">
            <w:pPr>
              <w:pStyle w:val="Body"/>
              <w:spacing w:line="276" w:lineRule="auto"/>
              <w:ind w:right="31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id lateral</w:t>
            </w:r>
          </w:p>
        </w:tc>
        <w:tc>
          <w:tcPr>
            <w:tcW w:w="3544" w:type="dxa"/>
            <w:tcBorders>
              <w:top w:val="single" w:sz="4" w:space="0" w:color="FFFFFF" w:themeColor="background1"/>
              <w:left w:val="single" w:sz="4" w:space="0" w:color="F2F2F2" w:themeColor="background1" w:themeShade="F2"/>
              <w:bottom w:val="single" w:sz="4" w:space="0" w:color="FFFFFF" w:themeColor="background1"/>
              <w:right w:val="single" w:sz="4" w:space="0" w:color="auto"/>
            </w:tcBorders>
            <w:shd w:val="clear" w:color="auto" w:fill="FFFFFF" w:themeFill="background1"/>
          </w:tcPr>
          <w:p w:rsidR="00EF6D56" w:rsidRDefault="00DE5751" w:rsidP="00D424E7">
            <w:pPr>
              <w:pStyle w:val="Body"/>
              <w:spacing w:line="276" w:lineRule="auto"/>
              <w:ind w:right="31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PVI </w:t>
            </w:r>
          </w:p>
          <w:p w:rsidR="00DE5751" w:rsidRPr="00DD7565" w:rsidRDefault="00DE5751" w:rsidP="00D424E7">
            <w:pPr>
              <w:pStyle w:val="Body"/>
              <w:spacing w:line="276" w:lineRule="auto"/>
              <w:ind w:right="31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eptal line</w:t>
            </w:r>
          </w:p>
        </w:tc>
      </w:tr>
      <w:tr w:rsidR="00EF6D56" w:rsidRPr="00DD7565" w:rsidTr="00EF6D56">
        <w:trPr>
          <w:trHeight w:val="334"/>
          <w:jc w:val="center"/>
        </w:trPr>
        <w:tc>
          <w:tcPr>
            <w:tcW w:w="1413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nil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F6D56" w:rsidRDefault="00EF6D56" w:rsidP="00533780">
            <w:pPr>
              <w:pStyle w:val="Body"/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9</w:t>
            </w:r>
          </w:p>
          <w:p w:rsidR="00EF6D56" w:rsidRDefault="00EF6D56" w:rsidP="00533780">
            <w:pPr>
              <w:pStyle w:val="Body"/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:rsidR="00EF6D56" w:rsidRDefault="00EF6D56" w:rsidP="00533780">
            <w:pPr>
              <w:pStyle w:val="Body"/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3402" w:type="dxa"/>
            <w:gridSpan w:val="2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2F2F2" w:themeColor="background1" w:themeShade="F2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F6D56" w:rsidRDefault="00EF6D56" w:rsidP="00533780">
            <w:pPr>
              <w:pStyle w:val="Body"/>
              <w:spacing w:line="276" w:lineRule="auto"/>
              <w:ind w:right="31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Low septum</w:t>
            </w:r>
          </w:p>
          <w:p w:rsidR="00EF6D56" w:rsidRDefault="00EF6D56" w:rsidP="00533780">
            <w:pPr>
              <w:pStyle w:val="Body"/>
              <w:spacing w:line="276" w:lineRule="auto"/>
              <w:ind w:right="31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Low anterior</w:t>
            </w:r>
          </w:p>
          <w:p w:rsidR="00EF6D56" w:rsidRDefault="00EF6D56" w:rsidP="00533780">
            <w:pPr>
              <w:pStyle w:val="Body"/>
              <w:spacing w:line="276" w:lineRule="auto"/>
              <w:ind w:right="31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osterior/Lateral</w:t>
            </w:r>
          </w:p>
        </w:tc>
        <w:tc>
          <w:tcPr>
            <w:tcW w:w="3544" w:type="dxa"/>
            <w:tcBorders>
              <w:top w:val="single" w:sz="4" w:space="0" w:color="FFFFFF" w:themeColor="background1"/>
              <w:left w:val="single" w:sz="4" w:space="0" w:color="F2F2F2" w:themeColor="background1" w:themeShade="F2"/>
              <w:bottom w:val="single" w:sz="4" w:space="0" w:color="FFFFFF" w:themeColor="background1"/>
              <w:right w:val="single" w:sz="4" w:space="0" w:color="auto"/>
            </w:tcBorders>
            <w:shd w:val="clear" w:color="auto" w:fill="F2F2F2" w:themeFill="background1" w:themeFillShade="F2"/>
          </w:tcPr>
          <w:p w:rsidR="00EF6D56" w:rsidRDefault="0039359D" w:rsidP="00D424E7">
            <w:pPr>
              <w:pStyle w:val="Body"/>
              <w:spacing w:line="276" w:lineRule="auto"/>
              <w:ind w:right="31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VI</w:t>
            </w:r>
          </w:p>
          <w:p w:rsidR="0039359D" w:rsidRPr="00DD7565" w:rsidRDefault="0039359D" w:rsidP="00D424E7">
            <w:pPr>
              <w:pStyle w:val="Body"/>
              <w:spacing w:line="276" w:lineRule="auto"/>
              <w:ind w:right="31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FAE</w:t>
            </w:r>
          </w:p>
        </w:tc>
      </w:tr>
      <w:tr w:rsidR="00EF6D56" w:rsidRPr="00DD7565" w:rsidTr="00EF6D56">
        <w:trPr>
          <w:trHeight w:val="334"/>
          <w:jc w:val="center"/>
        </w:trPr>
        <w:tc>
          <w:tcPr>
            <w:tcW w:w="1413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F6D56" w:rsidRDefault="00EF6D56" w:rsidP="00533780">
            <w:pPr>
              <w:pStyle w:val="Body"/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0</w:t>
            </w:r>
          </w:p>
          <w:p w:rsidR="00EF6D56" w:rsidRDefault="00EF6D56" w:rsidP="00533780">
            <w:pPr>
              <w:pStyle w:val="Body"/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3402" w:type="dxa"/>
            <w:gridSpan w:val="2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2F2F2" w:themeColor="background1" w:themeShade="F2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F6D56" w:rsidRDefault="00EF6D56" w:rsidP="00533780">
            <w:pPr>
              <w:pStyle w:val="Body"/>
              <w:spacing w:line="276" w:lineRule="auto"/>
              <w:ind w:right="31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id roof</w:t>
            </w:r>
          </w:p>
          <w:p w:rsidR="00EF6D56" w:rsidRDefault="00EF6D56" w:rsidP="00533780">
            <w:pPr>
              <w:pStyle w:val="Body"/>
              <w:spacing w:line="276" w:lineRule="auto"/>
              <w:ind w:right="31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Lateral</w:t>
            </w:r>
          </w:p>
        </w:tc>
        <w:tc>
          <w:tcPr>
            <w:tcW w:w="3544" w:type="dxa"/>
            <w:tcBorders>
              <w:top w:val="single" w:sz="4" w:space="0" w:color="FFFFFF" w:themeColor="background1"/>
              <w:left w:val="single" w:sz="4" w:space="0" w:color="F2F2F2" w:themeColor="background1" w:themeShade="F2"/>
              <w:bottom w:val="single" w:sz="4" w:space="0" w:color="FFFFFF" w:themeColor="background1"/>
              <w:right w:val="single" w:sz="4" w:space="0" w:color="auto"/>
            </w:tcBorders>
            <w:shd w:val="clear" w:color="auto" w:fill="FFFFFF" w:themeFill="background1"/>
          </w:tcPr>
          <w:p w:rsidR="00EF6D56" w:rsidRDefault="00DE5751" w:rsidP="00D424E7">
            <w:pPr>
              <w:pStyle w:val="Body"/>
              <w:spacing w:line="276" w:lineRule="auto"/>
              <w:ind w:right="31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VI</w:t>
            </w:r>
          </w:p>
          <w:p w:rsidR="00DE5751" w:rsidRPr="00DD7565" w:rsidRDefault="00DE5751" w:rsidP="00D424E7">
            <w:pPr>
              <w:pStyle w:val="Body"/>
              <w:spacing w:line="276" w:lineRule="auto"/>
              <w:ind w:right="31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TI line</w:t>
            </w:r>
          </w:p>
        </w:tc>
      </w:tr>
      <w:tr w:rsidR="0000631F" w:rsidRPr="00DD7565" w:rsidTr="0000631F">
        <w:trPr>
          <w:trHeight w:val="334"/>
          <w:jc w:val="center"/>
        </w:trPr>
        <w:tc>
          <w:tcPr>
            <w:tcW w:w="1413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nil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0631F" w:rsidRDefault="0000631F" w:rsidP="00533780">
            <w:pPr>
              <w:pStyle w:val="Body"/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1</w:t>
            </w:r>
          </w:p>
          <w:p w:rsidR="0000631F" w:rsidRDefault="0000631F" w:rsidP="00533780">
            <w:pPr>
              <w:pStyle w:val="Body"/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:rsidR="0000631F" w:rsidRDefault="0000631F" w:rsidP="00533780">
            <w:pPr>
              <w:pStyle w:val="Body"/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3402" w:type="dxa"/>
            <w:gridSpan w:val="2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2F2F2" w:themeColor="background1" w:themeShade="F2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0631F" w:rsidRDefault="0000631F" w:rsidP="00533780">
            <w:pPr>
              <w:pStyle w:val="Body"/>
              <w:spacing w:line="276" w:lineRule="auto"/>
              <w:ind w:right="31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High anterior</w:t>
            </w:r>
          </w:p>
          <w:p w:rsidR="0000631F" w:rsidRDefault="0000631F" w:rsidP="00533780">
            <w:pPr>
              <w:pStyle w:val="Body"/>
              <w:spacing w:line="276" w:lineRule="auto"/>
              <w:ind w:right="31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id roof</w:t>
            </w:r>
          </w:p>
          <w:p w:rsidR="0000631F" w:rsidRDefault="0000631F" w:rsidP="00533780">
            <w:pPr>
              <w:pStyle w:val="Body"/>
              <w:spacing w:line="276" w:lineRule="auto"/>
              <w:ind w:right="31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nferior/Lateral</w:t>
            </w:r>
          </w:p>
        </w:tc>
        <w:tc>
          <w:tcPr>
            <w:tcW w:w="3544" w:type="dxa"/>
            <w:tcBorders>
              <w:top w:val="single" w:sz="4" w:space="0" w:color="FFFFFF" w:themeColor="background1"/>
              <w:left w:val="single" w:sz="4" w:space="0" w:color="F2F2F2" w:themeColor="background1" w:themeShade="F2"/>
              <w:bottom w:val="single" w:sz="4" w:space="0" w:color="FFFFFF" w:themeColor="background1"/>
              <w:right w:val="single" w:sz="4" w:space="0" w:color="auto"/>
            </w:tcBorders>
            <w:shd w:val="clear" w:color="auto" w:fill="F2F2F2" w:themeFill="background1" w:themeFillShade="F2"/>
          </w:tcPr>
          <w:p w:rsidR="0000631F" w:rsidRDefault="00970873" w:rsidP="00D424E7">
            <w:pPr>
              <w:pStyle w:val="Body"/>
              <w:spacing w:line="276" w:lineRule="auto"/>
              <w:ind w:right="31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VI</w:t>
            </w:r>
          </w:p>
          <w:p w:rsidR="00970873" w:rsidRDefault="00970873" w:rsidP="00D424E7">
            <w:pPr>
              <w:pStyle w:val="Body"/>
              <w:spacing w:line="276" w:lineRule="auto"/>
              <w:ind w:right="31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oof line</w:t>
            </w:r>
          </w:p>
          <w:p w:rsidR="00970873" w:rsidRDefault="00970873" w:rsidP="00D424E7">
            <w:pPr>
              <w:pStyle w:val="Body"/>
              <w:spacing w:line="276" w:lineRule="auto"/>
              <w:ind w:right="31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itral line</w:t>
            </w:r>
          </w:p>
        </w:tc>
      </w:tr>
      <w:tr w:rsidR="0000631F" w:rsidRPr="00DD7565" w:rsidTr="00970873">
        <w:trPr>
          <w:trHeight w:val="334"/>
          <w:jc w:val="center"/>
        </w:trPr>
        <w:tc>
          <w:tcPr>
            <w:tcW w:w="1413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0631F" w:rsidRDefault="0000631F" w:rsidP="00533780">
            <w:pPr>
              <w:pStyle w:val="Body"/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2</w:t>
            </w:r>
          </w:p>
          <w:p w:rsidR="0000631F" w:rsidRDefault="0000631F" w:rsidP="00533780">
            <w:pPr>
              <w:pStyle w:val="Body"/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:rsidR="0000631F" w:rsidRDefault="0000631F" w:rsidP="00533780">
            <w:pPr>
              <w:pStyle w:val="Body"/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:rsidR="0000631F" w:rsidRDefault="0000631F" w:rsidP="00533780">
            <w:pPr>
              <w:pStyle w:val="Body"/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:rsidR="0000631F" w:rsidRDefault="0000631F" w:rsidP="00533780">
            <w:pPr>
              <w:pStyle w:val="Body"/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3402" w:type="dxa"/>
            <w:gridSpan w:val="2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2F2F2" w:themeColor="background1" w:themeShade="F2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0631F" w:rsidRDefault="0000631F" w:rsidP="00533780">
            <w:pPr>
              <w:pStyle w:val="Body"/>
              <w:spacing w:line="276" w:lineRule="auto"/>
              <w:ind w:right="31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oof/LAA</w:t>
            </w:r>
          </w:p>
          <w:p w:rsidR="0000631F" w:rsidRDefault="0000631F" w:rsidP="00533780">
            <w:pPr>
              <w:pStyle w:val="Body"/>
              <w:spacing w:line="276" w:lineRule="auto"/>
              <w:ind w:right="31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id posterior</w:t>
            </w:r>
          </w:p>
          <w:p w:rsidR="0000631F" w:rsidRDefault="0000631F" w:rsidP="00533780">
            <w:pPr>
              <w:pStyle w:val="Body"/>
              <w:spacing w:line="276" w:lineRule="auto"/>
              <w:ind w:right="31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Low septum </w:t>
            </w:r>
          </w:p>
          <w:p w:rsidR="0000631F" w:rsidRDefault="0000631F" w:rsidP="00533780">
            <w:pPr>
              <w:pStyle w:val="Body"/>
              <w:spacing w:line="276" w:lineRule="auto"/>
              <w:ind w:right="31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id roof</w:t>
            </w:r>
          </w:p>
          <w:p w:rsidR="0000631F" w:rsidRDefault="0000631F" w:rsidP="00533780">
            <w:pPr>
              <w:pStyle w:val="Body"/>
              <w:spacing w:line="276" w:lineRule="auto"/>
              <w:ind w:right="31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id anterior</w:t>
            </w:r>
          </w:p>
          <w:p w:rsidR="0000631F" w:rsidRDefault="0000631F" w:rsidP="00533780">
            <w:pPr>
              <w:pStyle w:val="Body"/>
              <w:spacing w:line="276" w:lineRule="auto"/>
              <w:ind w:right="31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nteroseptum</w:t>
            </w:r>
          </w:p>
        </w:tc>
        <w:tc>
          <w:tcPr>
            <w:tcW w:w="3544" w:type="dxa"/>
            <w:tcBorders>
              <w:top w:val="single" w:sz="4" w:space="0" w:color="FFFFFF" w:themeColor="background1"/>
              <w:left w:val="single" w:sz="4" w:space="0" w:color="F2F2F2" w:themeColor="background1" w:themeShade="F2"/>
              <w:bottom w:val="single" w:sz="4" w:space="0" w:color="FFFFFF" w:themeColor="background1"/>
              <w:right w:val="single" w:sz="4" w:space="0" w:color="auto"/>
            </w:tcBorders>
            <w:shd w:val="clear" w:color="auto" w:fill="FFFFFF" w:themeFill="background1"/>
          </w:tcPr>
          <w:p w:rsidR="0000631F" w:rsidRDefault="00970873" w:rsidP="00D424E7">
            <w:pPr>
              <w:pStyle w:val="Body"/>
              <w:spacing w:line="276" w:lineRule="auto"/>
              <w:ind w:right="31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VI</w:t>
            </w:r>
          </w:p>
          <w:p w:rsidR="00970873" w:rsidRDefault="00970873" w:rsidP="00D424E7">
            <w:pPr>
              <w:pStyle w:val="Body"/>
              <w:spacing w:line="276" w:lineRule="auto"/>
              <w:ind w:right="31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FAE</w:t>
            </w:r>
          </w:p>
          <w:p w:rsidR="00970873" w:rsidRDefault="00970873" w:rsidP="00D424E7">
            <w:pPr>
              <w:pStyle w:val="Body"/>
              <w:spacing w:line="276" w:lineRule="auto"/>
              <w:ind w:right="31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TI line</w:t>
            </w:r>
          </w:p>
        </w:tc>
      </w:tr>
      <w:tr w:rsidR="0000631F" w:rsidRPr="00DD7565" w:rsidTr="00970873">
        <w:trPr>
          <w:trHeight w:val="334"/>
          <w:jc w:val="center"/>
        </w:trPr>
        <w:tc>
          <w:tcPr>
            <w:tcW w:w="1413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nil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0631F" w:rsidRDefault="0000631F" w:rsidP="00533780">
            <w:pPr>
              <w:pStyle w:val="Body"/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3</w:t>
            </w:r>
          </w:p>
          <w:p w:rsidR="0000631F" w:rsidRDefault="0000631F" w:rsidP="00533780">
            <w:pPr>
              <w:pStyle w:val="Body"/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:rsidR="0000631F" w:rsidRDefault="0000631F" w:rsidP="00533780">
            <w:pPr>
              <w:pStyle w:val="Body"/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3402" w:type="dxa"/>
            <w:gridSpan w:val="2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2F2F2" w:themeColor="background1" w:themeShade="F2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0631F" w:rsidRDefault="0000631F" w:rsidP="00533780">
            <w:pPr>
              <w:pStyle w:val="Body"/>
              <w:spacing w:line="276" w:lineRule="auto"/>
              <w:ind w:right="31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High anterior</w:t>
            </w:r>
          </w:p>
          <w:p w:rsidR="0000631F" w:rsidRDefault="0000631F" w:rsidP="00533780">
            <w:pPr>
              <w:pStyle w:val="Body"/>
              <w:spacing w:line="276" w:lineRule="auto"/>
              <w:ind w:right="31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oof/RUPV</w:t>
            </w:r>
          </w:p>
          <w:p w:rsidR="0000631F" w:rsidRDefault="0000631F" w:rsidP="00533780">
            <w:pPr>
              <w:pStyle w:val="Body"/>
              <w:spacing w:line="276" w:lineRule="auto"/>
              <w:ind w:right="31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oof/LAA</w:t>
            </w:r>
          </w:p>
        </w:tc>
        <w:tc>
          <w:tcPr>
            <w:tcW w:w="3544" w:type="dxa"/>
            <w:tcBorders>
              <w:top w:val="single" w:sz="4" w:space="0" w:color="FFFFFF" w:themeColor="background1"/>
              <w:left w:val="single" w:sz="4" w:space="0" w:color="F2F2F2" w:themeColor="background1" w:themeShade="F2"/>
              <w:bottom w:val="single" w:sz="4" w:space="0" w:color="FFFFFF" w:themeColor="background1"/>
              <w:right w:val="single" w:sz="4" w:space="0" w:color="auto"/>
            </w:tcBorders>
            <w:shd w:val="clear" w:color="auto" w:fill="F2F2F2" w:themeFill="background1" w:themeFillShade="F2"/>
          </w:tcPr>
          <w:p w:rsidR="0000631F" w:rsidRDefault="00970873" w:rsidP="00D424E7">
            <w:pPr>
              <w:pStyle w:val="Body"/>
              <w:spacing w:line="276" w:lineRule="auto"/>
              <w:ind w:right="31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VI</w:t>
            </w:r>
          </w:p>
          <w:p w:rsidR="00970873" w:rsidRDefault="00970873" w:rsidP="00D424E7">
            <w:pPr>
              <w:pStyle w:val="Body"/>
              <w:spacing w:line="276" w:lineRule="auto"/>
              <w:ind w:right="31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FAE</w:t>
            </w:r>
          </w:p>
          <w:p w:rsidR="00970873" w:rsidRDefault="00970873" w:rsidP="00D424E7">
            <w:pPr>
              <w:pStyle w:val="Body"/>
              <w:spacing w:line="276" w:lineRule="auto"/>
              <w:ind w:right="31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oof line</w:t>
            </w:r>
          </w:p>
        </w:tc>
      </w:tr>
      <w:tr w:rsidR="00EF6D56" w:rsidRPr="00DD7565" w:rsidTr="00970873">
        <w:trPr>
          <w:trHeight w:val="334"/>
          <w:jc w:val="center"/>
        </w:trPr>
        <w:tc>
          <w:tcPr>
            <w:tcW w:w="1413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F6D56" w:rsidRDefault="0000631F" w:rsidP="00533780">
            <w:pPr>
              <w:pStyle w:val="Body"/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4</w:t>
            </w:r>
          </w:p>
          <w:p w:rsidR="00EF6D56" w:rsidRDefault="00EF6D56" w:rsidP="00533780">
            <w:pPr>
              <w:pStyle w:val="Body"/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:rsidR="00EF6D56" w:rsidRDefault="00EF6D56" w:rsidP="00533780">
            <w:pPr>
              <w:pStyle w:val="Body"/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3402" w:type="dxa"/>
            <w:gridSpan w:val="2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2F2F2" w:themeColor="background1" w:themeShade="F2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F6D56" w:rsidRDefault="00EF6D56" w:rsidP="00533780">
            <w:pPr>
              <w:pStyle w:val="Body"/>
              <w:spacing w:line="276" w:lineRule="auto"/>
              <w:ind w:right="31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id posterior</w:t>
            </w:r>
          </w:p>
          <w:p w:rsidR="00EF6D56" w:rsidRDefault="00EF6D56" w:rsidP="00533780">
            <w:pPr>
              <w:pStyle w:val="Body"/>
              <w:spacing w:line="276" w:lineRule="auto"/>
              <w:ind w:right="31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High anterior</w:t>
            </w:r>
          </w:p>
          <w:p w:rsidR="00EF6D56" w:rsidRDefault="00EF6D56" w:rsidP="00533780">
            <w:pPr>
              <w:pStyle w:val="Body"/>
              <w:spacing w:line="276" w:lineRule="auto"/>
              <w:ind w:right="31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id roof</w:t>
            </w:r>
          </w:p>
        </w:tc>
        <w:tc>
          <w:tcPr>
            <w:tcW w:w="3544" w:type="dxa"/>
            <w:tcBorders>
              <w:top w:val="single" w:sz="4" w:space="0" w:color="FFFFFF" w:themeColor="background1"/>
              <w:left w:val="single" w:sz="4" w:space="0" w:color="F2F2F2" w:themeColor="background1" w:themeShade="F2"/>
              <w:bottom w:val="single" w:sz="4" w:space="0" w:color="FFFFFF" w:themeColor="background1"/>
              <w:right w:val="single" w:sz="4" w:space="0" w:color="auto"/>
            </w:tcBorders>
            <w:shd w:val="clear" w:color="auto" w:fill="FFFFFF" w:themeFill="background1"/>
          </w:tcPr>
          <w:p w:rsidR="00EF6D56" w:rsidRDefault="0039359D" w:rsidP="00D424E7">
            <w:pPr>
              <w:pStyle w:val="Body"/>
              <w:spacing w:line="276" w:lineRule="auto"/>
              <w:ind w:right="31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VI</w:t>
            </w:r>
          </w:p>
          <w:p w:rsidR="0039359D" w:rsidRDefault="0039359D" w:rsidP="00D424E7">
            <w:pPr>
              <w:pStyle w:val="Body"/>
              <w:spacing w:line="276" w:lineRule="auto"/>
              <w:ind w:right="31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itral line</w:t>
            </w:r>
          </w:p>
          <w:p w:rsidR="00DE5751" w:rsidRPr="00DD7565" w:rsidRDefault="00DE5751" w:rsidP="00D424E7">
            <w:pPr>
              <w:pStyle w:val="Body"/>
              <w:spacing w:line="276" w:lineRule="auto"/>
              <w:ind w:right="31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FAE</w:t>
            </w:r>
          </w:p>
        </w:tc>
      </w:tr>
      <w:tr w:rsidR="0000631F" w:rsidRPr="00DD7565" w:rsidTr="00970873">
        <w:trPr>
          <w:trHeight w:val="334"/>
          <w:jc w:val="center"/>
        </w:trPr>
        <w:tc>
          <w:tcPr>
            <w:tcW w:w="1413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nil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0631F" w:rsidRDefault="0000631F" w:rsidP="00533780">
            <w:pPr>
              <w:pStyle w:val="Body"/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5</w:t>
            </w:r>
          </w:p>
          <w:p w:rsidR="0000631F" w:rsidRDefault="0000631F" w:rsidP="00533780">
            <w:pPr>
              <w:pStyle w:val="Body"/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:rsidR="0000631F" w:rsidRDefault="0000631F" w:rsidP="00533780">
            <w:pPr>
              <w:pStyle w:val="Body"/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:rsidR="0000631F" w:rsidRDefault="0000631F" w:rsidP="00533780">
            <w:pPr>
              <w:pStyle w:val="Body"/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3402" w:type="dxa"/>
            <w:gridSpan w:val="2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2F2F2" w:themeColor="background1" w:themeShade="F2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0631F" w:rsidRDefault="0000631F" w:rsidP="00533780">
            <w:pPr>
              <w:pStyle w:val="Body"/>
              <w:spacing w:line="276" w:lineRule="auto"/>
              <w:ind w:right="31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osterior/Inferior</w:t>
            </w:r>
          </w:p>
          <w:p w:rsidR="0000631F" w:rsidRDefault="0000631F" w:rsidP="00533780">
            <w:pPr>
              <w:pStyle w:val="Body"/>
              <w:spacing w:line="276" w:lineRule="auto"/>
              <w:ind w:right="31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LAA/Roof</w:t>
            </w:r>
          </w:p>
          <w:p w:rsidR="0000631F" w:rsidRDefault="0000631F" w:rsidP="00533780">
            <w:pPr>
              <w:pStyle w:val="Body"/>
              <w:spacing w:line="276" w:lineRule="auto"/>
              <w:ind w:right="31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Low anterior</w:t>
            </w:r>
          </w:p>
          <w:p w:rsidR="0000631F" w:rsidRDefault="0000631F" w:rsidP="0000631F">
            <w:pPr>
              <w:pStyle w:val="Body"/>
              <w:spacing w:line="276" w:lineRule="auto"/>
              <w:ind w:right="31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id lateral</w:t>
            </w:r>
          </w:p>
        </w:tc>
        <w:tc>
          <w:tcPr>
            <w:tcW w:w="3544" w:type="dxa"/>
            <w:tcBorders>
              <w:top w:val="single" w:sz="4" w:space="0" w:color="FFFFFF" w:themeColor="background1"/>
              <w:left w:val="single" w:sz="4" w:space="0" w:color="F2F2F2" w:themeColor="background1" w:themeShade="F2"/>
              <w:bottom w:val="single" w:sz="4" w:space="0" w:color="FFFFFF" w:themeColor="background1"/>
              <w:right w:val="single" w:sz="4" w:space="0" w:color="auto"/>
            </w:tcBorders>
            <w:shd w:val="clear" w:color="auto" w:fill="F2F2F2" w:themeFill="background1" w:themeFillShade="F2"/>
          </w:tcPr>
          <w:p w:rsidR="0000631F" w:rsidRDefault="00970873" w:rsidP="00D424E7">
            <w:pPr>
              <w:pStyle w:val="Body"/>
              <w:spacing w:line="276" w:lineRule="auto"/>
              <w:ind w:right="31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PVI </w:t>
            </w:r>
          </w:p>
          <w:p w:rsidR="00970873" w:rsidRDefault="00970873" w:rsidP="00D424E7">
            <w:pPr>
              <w:pStyle w:val="Body"/>
              <w:spacing w:line="276" w:lineRule="auto"/>
              <w:ind w:right="31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itral line</w:t>
            </w:r>
          </w:p>
          <w:p w:rsidR="00970873" w:rsidRDefault="00970873" w:rsidP="00D424E7">
            <w:pPr>
              <w:pStyle w:val="Body"/>
              <w:spacing w:line="276" w:lineRule="auto"/>
              <w:ind w:right="31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FAE</w:t>
            </w:r>
          </w:p>
          <w:p w:rsidR="00970873" w:rsidRDefault="00970873" w:rsidP="00D424E7">
            <w:pPr>
              <w:pStyle w:val="Body"/>
              <w:spacing w:line="276" w:lineRule="auto"/>
              <w:ind w:right="31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TI line</w:t>
            </w:r>
          </w:p>
        </w:tc>
      </w:tr>
      <w:tr w:rsidR="00EF6D56" w:rsidRPr="00DD7565" w:rsidTr="00970873">
        <w:trPr>
          <w:trHeight w:val="336"/>
          <w:jc w:val="center"/>
        </w:trPr>
        <w:tc>
          <w:tcPr>
            <w:tcW w:w="1413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F6D56" w:rsidRDefault="00970873" w:rsidP="00533780">
            <w:pPr>
              <w:pStyle w:val="Body"/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6</w:t>
            </w:r>
          </w:p>
          <w:p w:rsidR="00DE5751" w:rsidRDefault="00DE5751" w:rsidP="00533780">
            <w:pPr>
              <w:pStyle w:val="Body"/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:rsidR="00EF6D56" w:rsidRDefault="00EF6D56" w:rsidP="00533780">
            <w:pPr>
              <w:pStyle w:val="Body"/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3402" w:type="dxa"/>
            <w:gridSpan w:val="2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2F2F2" w:themeColor="background1" w:themeShade="F2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F6D56" w:rsidRDefault="00EF6D56" w:rsidP="00EF6D56">
            <w:pPr>
              <w:pStyle w:val="Body"/>
              <w:spacing w:line="276" w:lineRule="auto"/>
              <w:ind w:right="31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lastRenderedPageBreak/>
              <w:t>High posterior</w:t>
            </w:r>
          </w:p>
          <w:p w:rsidR="00EF6D56" w:rsidRDefault="00EF6D56" w:rsidP="00EF6D56">
            <w:pPr>
              <w:pStyle w:val="Body"/>
              <w:spacing w:line="276" w:lineRule="auto"/>
              <w:ind w:right="31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id anterior</w:t>
            </w:r>
          </w:p>
          <w:p w:rsidR="00DE5751" w:rsidRDefault="00DE5751" w:rsidP="00EF6D56">
            <w:pPr>
              <w:pStyle w:val="Body"/>
              <w:spacing w:line="276" w:lineRule="auto"/>
              <w:ind w:right="31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3544" w:type="dxa"/>
            <w:tcBorders>
              <w:top w:val="single" w:sz="4" w:space="0" w:color="FFFFFF" w:themeColor="background1"/>
              <w:left w:val="single" w:sz="4" w:space="0" w:color="F2F2F2" w:themeColor="background1" w:themeShade="F2"/>
              <w:bottom w:val="single" w:sz="4" w:space="0" w:color="FFFFFF" w:themeColor="background1"/>
              <w:right w:val="single" w:sz="4" w:space="0" w:color="auto"/>
            </w:tcBorders>
            <w:shd w:val="clear" w:color="auto" w:fill="FFFFFF" w:themeFill="background1"/>
          </w:tcPr>
          <w:p w:rsidR="00EF6D56" w:rsidRDefault="00DE5751" w:rsidP="00D424E7">
            <w:pPr>
              <w:pStyle w:val="Body"/>
              <w:spacing w:line="276" w:lineRule="auto"/>
              <w:ind w:right="31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lastRenderedPageBreak/>
              <w:t>PVI</w:t>
            </w:r>
          </w:p>
          <w:p w:rsidR="00DE5751" w:rsidRDefault="00DE5751" w:rsidP="00D424E7">
            <w:pPr>
              <w:pStyle w:val="Body"/>
              <w:spacing w:line="276" w:lineRule="auto"/>
              <w:ind w:right="31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eptal line</w:t>
            </w:r>
          </w:p>
          <w:p w:rsidR="00DE5751" w:rsidRPr="00DD7565" w:rsidRDefault="00DE5751" w:rsidP="00D424E7">
            <w:pPr>
              <w:pStyle w:val="Body"/>
              <w:spacing w:line="276" w:lineRule="auto"/>
              <w:ind w:right="31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lastRenderedPageBreak/>
              <w:t>CFAE</w:t>
            </w:r>
          </w:p>
        </w:tc>
      </w:tr>
      <w:tr w:rsidR="00970873" w:rsidRPr="00DD7565" w:rsidTr="00970873">
        <w:trPr>
          <w:trHeight w:val="334"/>
          <w:jc w:val="center"/>
        </w:trPr>
        <w:tc>
          <w:tcPr>
            <w:tcW w:w="1413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nil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70873" w:rsidRDefault="00970873" w:rsidP="00533780">
            <w:pPr>
              <w:pStyle w:val="Body"/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lastRenderedPageBreak/>
              <w:t>57</w:t>
            </w:r>
          </w:p>
          <w:p w:rsidR="00970873" w:rsidRDefault="00970873" w:rsidP="00533780">
            <w:pPr>
              <w:pStyle w:val="Body"/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:rsidR="00970873" w:rsidRDefault="00970873" w:rsidP="00533780">
            <w:pPr>
              <w:pStyle w:val="Body"/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:rsidR="00970873" w:rsidRDefault="00970873" w:rsidP="00533780">
            <w:pPr>
              <w:pStyle w:val="Body"/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3402" w:type="dxa"/>
            <w:gridSpan w:val="2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2F2F2" w:themeColor="background1" w:themeShade="F2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70873" w:rsidRDefault="00970873" w:rsidP="00EF6D56">
            <w:pPr>
              <w:pStyle w:val="Body"/>
              <w:spacing w:line="276" w:lineRule="auto"/>
              <w:ind w:right="31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Lateral</w:t>
            </w:r>
          </w:p>
          <w:p w:rsidR="00970873" w:rsidRDefault="00970873" w:rsidP="00EF6D56">
            <w:pPr>
              <w:pStyle w:val="Body"/>
              <w:spacing w:line="276" w:lineRule="auto"/>
              <w:ind w:right="31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LAA/Roof</w:t>
            </w:r>
          </w:p>
          <w:p w:rsidR="00970873" w:rsidRDefault="00970873" w:rsidP="00EF6D56">
            <w:pPr>
              <w:pStyle w:val="Body"/>
              <w:spacing w:line="276" w:lineRule="auto"/>
              <w:ind w:right="31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UPV/Anteroseptum</w:t>
            </w:r>
          </w:p>
          <w:p w:rsidR="00970873" w:rsidRDefault="00970873" w:rsidP="00EF6D56">
            <w:pPr>
              <w:pStyle w:val="Body"/>
              <w:spacing w:line="276" w:lineRule="auto"/>
              <w:ind w:right="31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id septum</w:t>
            </w:r>
          </w:p>
        </w:tc>
        <w:tc>
          <w:tcPr>
            <w:tcW w:w="3544" w:type="dxa"/>
            <w:tcBorders>
              <w:top w:val="single" w:sz="4" w:space="0" w:color="FFFFFF" w:themeColor="background1"/>
              <w:left w:val="single" w:sz="4" w:space="0" w:color="F2F2F2" w:themeColor="background1" w:themeShade="F2"/>
              <w:bottom w:val="single" w:sz="4" w:space="0" w:color="FFFFFF" w:themeColor="background1"/>
              <w:right w:val="single" w:sz="4" w:space="0" w:color="auto"/>
            </w:tcBorders>
            <w:shd w:val="clear" w:color="auto" w:fill="F2F2F2" w:themeFill="background1" w:themeFillShade="F2"/>
          </w:tcPr>
          <w:p w:rsidR="00970873" w:rsidRDefault="00970873" w:rsidP="00D424E7">
            <w:pPr>
              <w:pStyle w:val="Body"/>
              <w:spacing w:line="276" w:lineRule="auto"/>
              <w:ind w:right="31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PVI </w:t>
            </w:r>
          </w:p>
          <w:p w:rsidR="00970873" w:rsidRDefault="00970873" w:rsidP="00D424E7">
            <w:pPr>
              <w:pStyle w:val="Body"/>
              <w:spacing w:line="276" w:lineRule="auto"/>
              <w:ind w:right="31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FAE</w:t>
            </w:r>
          </w:p>
          <w:p w:rsidR="00970873" w:rsidRDefault="00970873" w:rsidP="00D424E7">
            <w:pPr>
              <w:pStyle w:val="Body"/>
              <w:spacing w:line="276" w:lineRule="auto"/>
              <w:ind w:right="31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TI line</w:t>
            </w:r>
          </w:p>
        </w:tc>
      </w:tr>
      <w:tr w:rsidR="00970873" w:rsidRPr="00DD7565" w:rsidTr="00EF6D56">
        <w:trPr>
          <w:trHeight w:val="334"/>
          <w:jc w:val="center"/>
        </w:trPr>
        <w:tc>
          <w:tcPr>
            <w:tcW w:w="1413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70873" w:rsidRDefault="00970873" w:rsidP="00533780">
            <w:pPr>
              <w:pStyle w:val="Body"/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8</w:t>
            </w:r>
          </w:p>
          <w:p w:rsidR="00970873" w:rsidRDefault="00970873" w:rsidP="00533780">
            <w:pPr>
              <w:pStyle w:val="Body"/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3402" w:type="dxa"/>
            <w:gridSpan w:val="2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2F2F2" w:themeColor="background1" w:themeShade="F2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70873" w:rsidRDefault="00970873" w:rsidP="00EF6D56">
            <w:pPr>
              <w:pStyle w:val="Body"/>
              <w:spacing w:line="276" w:lineRule="auto"/>
              <w:ind w:right="31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High posterior</w:t>
            </w:r>
          </w:p>
          <w:p w:rsidR="00970873" w:rsidRDefault="00970873" w:rsidP="00970873">
            <w:pPr>
              <w:pStyle w:val="Body"/>
              <w:spacing w:line="276" w:lineRule="auto"/>
              <w:ind w:right="31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id anterior</w:t>
            </w:r>
          </w:p>
        </w:tc>
        <w:tc>
          <w:tcPr>
            <w:tcW w:w="3544" w:type="dxa"/>
            <w:tcBorders>
              <w:top w:val="single" w:sz="4" w:space="0" w:color="FFFFFF" w:themeColor="background1"/>
              <w:left w:val="single" w:sz="4" w:space="0" w:color="F2F2F2" w:themeColor="background1" w:themeShade="F2"/>
              <w:bottom w:val="single" w:sz="4" w:space="0" w:color="FFFFFF" w:themeColor="background1"/>
              <w:right w:val="single" w:sz="4" w:space="0" w:color="auto"/>
            </w:tcBorders>
            <w:shd w:val="clear" w:color="auto" w:fill="FFFFFF" w:themeFill="background1"/>
          </w:tcPr>
          <w:p w:rsidR="00970873" w:rsidRDefault="00970873" w:rsidP="00D424E7">
            <w:pPr>
              <w:pStyle w:val="Body"/>
              <w:spacing w:line="276" w:lineRule="auto"/>
              <w:ind w:right="31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VI</w:t>
            </w:r>
          </w:p>
          <w:p w:rsidR="00970873" w:rsidRDefault="00970873" w:rsidP="00D424E7">
            <w:pPr>
              <w:pStyle w:val="Body"/>
              <w:spacing w:line="276" w:lineRule="auto"/>
              <w:ind w:right="31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FAE</w:t>
            </w:r>
          </w:p>
        </w:tc>
      </w:tr>
      <w:tr w:rsidR="00EF6D56" w:rsidRPr="00DD7565" w:rsidTr="00EF6D56">
        <w:trPr>
          <w:trHeight w:val="334"/>
          <w:jc w:val="center"/>
        </w:trPr>
        <w:tc>
          <w:tcPr>
            <w:tcW w:w="1413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nil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F6D56" w:rsidRDefault="00970873" w:rsidP="00533780">
            <w:pPr>
              <w:pStyle w:val="Body"/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9</w:t>
            </w:r>
          </w:p>
          <w:p w:rsidR="00EF6D56" w:rsidRDefault="00EF6D56" w:rsidP="00533780">
            <w:pPr>
              <w:pStyle w:val="Body"/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3402" w:type="dxa"/>
            <w:gridSpan w:val="2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2F2F2" w:themeColor="background1" w:themeShade="F2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F6D56" w:rsidRDefault="00EF6D56" w:rsidP="00533780">
            <w:pPr>
              <w:pStyle w:val="Body"/>
              <w:spacing w:line="276" w:lineRule="auto"/>
              <w:ind w:right="31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id anterior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br/>
              <w:t>Lateral</w:t>
            </w:r>
          </w:p>
        </w:tc>
        <w:tc>
          <w:tcPr>
            <w:tcW w:w="3544" w:type="dxa"/>
            <w:tcBorders>
              <w:top w:val="single" w:sz="4" w:space="0" w:color="FFFFFF" w:themeColor="background1"/>
              <w:left w:val="single" w:sz="4" w:space="0" w:color="F2F2F2" w:themeColor="background1" w:themeShade="F2"/>
              <w:bottom w:val="single" w:sz="4" w:space="0" w:color="FFFFFF" w:themeColor="background1"/>
              <w:right w:val="single" w:sz="4" w:space="0" w:color="auto"/>
            </w:tcBorders>
            <w:shd w:val="clear" w:color="auto" w:fill="F2F2F2" w:themeFill="background1" w:themeFillShade="F2"/>
          </w:tcPr>
          <w:p w:rsidR="00EF6D56" w:rsidRDefault="0039359D" w:rsidP="00D424E7">
            <w:pPr>
              <w:pStyle w:val="Body"/>
              <w:spacing w:line="276" w:lineRule="auto"/>
              <w:ind w:right="31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VI</w:t>
            </w:r>
          </w:p>
          <w:p w:rsidR="0039359D" w:rsidRPr="00DD7565" w:rsidRDefault="0039359D" w:rsidP="00D424E7">
            <w:pPr>
              <w:pStyle w:val="Body"/>
              <w:spacing w:line="276" w:lineRule="auto"/>
              <w:ind w:right="31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itral line</w:t>
            </w:r>
          </w:p>
        </w:tc>
      </w:tr>
      <w:tr w:rsidR="00EF6D56" w:rsidRPr="00DD7565" w:rsidTr="00EF6D56">
        <w:trPr>
          <w:trHeight w:val="334"/>
          <w:jc w:val="center"/>
        </w:trPr>
        <w:tc>
          <w:tcPr>
            <w:tcW w:w="1413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F6D56" w:rsidRDefault="00970873" w:rsidP="00533780">
            <w:pPr>
              <w:pStyle w:val="Body"/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0</w:t>
            </w:r>
          </w:p>
          <w:p w:rsidR="00EF6D56" w:rsidRDefault="00EF6D56" w:rsidP="00533780">
            <w:pPr>
              <w:pStyle w:val="Body"/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3402" w:type="dxa"/>
            <w:gridSpan w:val="2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2F2F2" w:themeColor="background1" w:themeShade="F2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F6D56" w:rsidRDefault="00EF6D56" w:rsidP="00533780">
            <w:pPr>
              <w:pStyle w:val="Body"/>
              <w:spacing w:line="276" w:lineRule="auto"/>
              <w:ind w:right="31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id posterior</w:t>
            </w:r>
          </w:p>
          <w:p w:rsidR="00EF6D56" w:rsidRDefault="00EF6D56" w:rsidP="00533780">
            <w:pPr>
              <w:pStyle w:val="Body"/>
              <w:spacing w:line="276" w:lineRule="auto"/>
              <w:ind w:right="31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id roof</w:t>
            </w:r>
          </w:p>
        </w:tc>
        <w:tc>
          <w:tcPr>
            <w:tcW w:w="3544" w:type="dxa"/>
            <w:tcBorders>
              <w:top w:val="single" w:sz="4" w:space="0" w:color="FFFFFF" w:themeColor="background1"/>
              <w:left w:val="single" w:sz="4" w:space="0" w:color="F2F2F2" w:themeColor="background1" w:themeShade="F2"/>
              <w:bottom w:val="single" w:sz="4" w:space="0" w:color="FFFFFF" w:themeColor="background1"/>
              <w:right w:val="single" w:sz="4" w:space="0" w:color="auto"/>
            </w:tcBorders>
            <w:shd w:val="clear" w:color="auto" w:fill="FFFFFF" w:themeFill="background1"/>
          </w:tcPr>
          <w:p w:rsidR="00EF6D56" w:rsidRDefault="0039359D" w:rsidP="00D424E7">
            <w:pPr>
              <w:pStyle w:val="Body"/>
              <w:spacing w:line="276" w:lineRule="auto"/>
              <w:ind w:right="31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VI</w:t>
            </w:r>
          </w:p>
          <w:p w:rsidR="0039359D" w:rsidRPr="00DD7565" w:rsidRDefault="0039359D" w:rsidP="00D424E7">
            <w:pPr>
              <w:pStyle w:val="Body"/>
              <w:spacing w:line="276" w:lineRule="auto"/>
              <w:ind w:right="31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oof line</w:t>
            </w:r>
          </w:p>
        </w:tc>
      </w:tr>
      <w:tr w:rsidR="00EF6D56" w:rsidRPr="00DD7565" w:rsidTr="00EF6D56">
        <w:trPr>
          <w:trHeight w:val="334"/>
          <w:jc w:val="center"/>
        </w:trPr>
        <w:tc>
          <w:tcPr>
            <w:tcW w:w="1413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nil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F6D56" w:rsidRDefault="00970873" w:rsidP="00533780">
            <w:pPr>
              <w:pStyle w:val="Body"/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1</w:t>
            </w:r>
          </w:p>
          <w:p w:rsidR="00EF6D56" w:rsidRDefault="00EF6D56" w:rsidP="00533780">
            <w:pPr>
              <w:pStyle w:val="Body"/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:rsidR="00EF6D56" w:rsidRDefault="00EF6D56" w:rsidP="00533780">
            <w:pPr>
              <w:pStyle w:val="Body"/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3402" w:type="dxa"/>
            <w:gridSpan w:val="2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2F2F2" w:themeColor="background1" w:themeShade="F2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F6D56" w:rsidRDefault="00EF6D56" w:rsidP="00533780">
            <w:pPr>
              <w:pStyle w:val="Body"/>
              <w:spacing w:line="276" w:lineRule="auto"/>
              <w:ind w:right="31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id anterior</w:t>
            </w:r>
          </w:p>
          <w:p w:rsidR="00EF6D56" w:rsidRDefault="00EF6D56" w:rsidP="00533780">
            <w:pPr>
              <w:pStyle w:val="Body"/>
              <w:spacing w:line="276" w:lineRule="auto"/>
              <w:ind w:right="31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nferior RUPV</w:t>
            </w:r>
          </w:p>
          <w:p w:rsidR="00EF6D56" w:rsidRDefault="00EF6D56" w:rsidP="00533780">
            <w:pPr>
              <w:pStyle w:val="Body"/>
              <w:spacing w:line="276" w:lineRule="auto"/>
              <w:ind w:right="31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eptum</w:t>
            </w:r>
          </w:p>
        </w:tc>
        <w:tc>
          <w:tcPr>
            <w:tcW w:w="3544" w:type="dxa"/>
            <w:tcBorders>
              <w:top w:val="single" w:sz="4" w:space="0" w:color="FFFFFF" w:themeColor="background1"/>
              <w:left w:val="single" w:sz="4" w:space="0" w:color="F2F2F2" w:themeColor="background1" w:themeShade="F2"/>
              <w:bottom w:val="single" w:sz="4" w:space="0" w:color="FFFFFF" w:themeColor="background1"/>
              <w:right w:val="single" w:sz="4" w:space="0" w:color="auto"/>
            </w:tcBorders>
            <w:shd w:val="clear" w:color="auto" w:fill="F2F2F2" w:themeFill="background1" w:themeFillShade="F2"/>
          </w:tcPr>
          <w:p w:rsidR="00EF6D56" w:rsidRDefault="00DE5751" w:rsidP="00D424E7">
            <w:pPr>
              <w:pStyle w:val="Body"/>
              <w:spacing w:line="276" w:lineRule="auto"/>
              <w:ind w:right="31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PVI </w:t>
            </w:r>
          </w:p>
          <w:p w:rsidR="00DE5751" w:rsidRDefault="00DE5751" w:rsidP="00D424E7">
            <w:pPr>
              <w:pStyle w:val="Body"/>
              <w:spacing w:line="276" w:lineRule="auto"/>
              <w:ind w:right="31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oof line</w:t>
            </w:r>
          </w:p>
          <w:p w:rsidR="00DE5751" w:rsidRPr="00DD7565" w:rsidRDefault="00DE5751" w:rsidP="00D424E7">
            <w:pPr>
              <w:pStyle w:val="Body"/>
              <w:spacing w:line="276" w:lineRule="auto"/>
              <w:ind w:right="31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FAE</w:t>
            </w:r>
          </w:p>
        </w:tc>
      </w:tr>
      <w:tr w:rsidR="00EF6D56" w:rsidRPr="00DD7565" w:rsidTr="00EF6D56">
        <w:trPr>
          <w:trHeight w:val="334"/>
          <w:jc w:val="center"/>
        </w:trPr>
        <w:tc>
          <w:tcPr>
            <w:tcW w:w="1413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F6D56" w:rsidRDefault="00970873" w:rsidP="00533780">
            <w:pPr>
              <w:pStyle w:val="Body"/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2</w:t>
            </w:r>
          </w:p>
          <w:p w:rsidR="00961B3A" w:rsidRDefault="00961B3A" w:rsidP="00533780">
            <w:pPr>
              <w:pStyle w:val="Body"/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:rsidR="00EF6D56" w:rsidRDefault="00EF6D56" w:rsidP="00533780">
            <w:pPr>
              <w:pStyle w:val="Body"/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3402" w:type="dxa"/>
            <w:gridSpan w:val="2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2F2F2" w:themeColor="background1" w:themeShade="F2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F6D56" w:rsidRDefault="00EF6D56" w:rsidP="00533780">
            <w:pPr>
              <w:pStyle w:val="Body"/>
              <w:spacing w:line="276" w:lineRule="auto"/>
              <w:ind w:right="31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osterior/inferior</w:t>
            </w:r>
          </w:p>
          <w:p w:rsidR="00EF6D56" w:rsidRDefault="00EF6D56" w:rsidP="00533780">
            <w:pPr>
              <w:pStyle w:val="Body"/>
              <w:spacing w:line="276" w:lineRule="auto"/>
              <w:ind w:right="31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istal endocardial CS</w:t>
            </w:r>
          </w:p>
          <w:p w:rsidR="00961B3A" w:rsidRDefault="00961B3A" w:rsidP="00533780">
            <w:pPr>
              <w:pStyle w:val="Body"/>
              <w:spacing w:line="276" w:lineRule="auto"/>
              <w:ind w:right="31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3544" w:type="dxa"/>
            <w:tcBorders>
              <w:top w:val="single" w:sz="4" w:space="0" w:color="FFFFFF" w:themeColor="background1"/>
              <w:left w:val="single" w:sz="4" w:space="0" w:color="F2F2F2" w:themeColor="background1" w:themeShade="F2"/>
              <w:bottom w:val="single" w:sz="4" w:space="0" w:color="FFFFFF" w:themeColor="background1"/>
              <w:right w:val="single" w:sz="4" w:space="0" w:color="auto"/>
            </w:tcBorders>
            <w:shd w:val="clear" w:color="auto" w:fill="FFFFFF" w:themeFill="background1"/>
          </w:tcPr>
          <w:p w:rsidR="00EF6D56" w:rsidRDefault="0039359D" w:rsidP="00D424E7">
            <w:pPr>
              <w:pStyle w:val="Body"/>
              <w:spacing w:line="276" w:lineRule="auto"/>
              <w:ind w:right="31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VI</w:t>
            </w:r>
          </w:p>
          <w:p w:rsidR="0039359D" w:rsidRDefault="0039359D" w:rsidP="00D424E7">
            <w:pPr>
              <w:pStyle w:val="Body"/>
              <w:spacing w:line="276" w:lineRule="auto"/>
              <w:ind w:right="31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oof line</w:t>
            </w:r>
          </w:p>
          <w:p w:rsidR="00DE5751" w:rsidRPr="00DD7565" w:rsidRDefault="00DE5751" w:rsidP="00D424E7">
            <w:pPr>
              <w:pStyle w:val="Body"/>
              <w:spacing w:line="276" w:lineRule="auto"/>
              <w:ind w:right="31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FAE</w:t>
            </w:r>
          </w:p>
        </w:tc>
      </w:tr>
      <w:tr w:rsidR="00EF6D56" w:rsidRPr="00DD7565" w:rsidTr="00EF6D56">
        <w:trPr>
          <w:trHeight w:val="334"/>
          <w:jc w:val="center"/>
        </w:trPr>
        <w:tc>
          <w:tcPr>
            <w:tcW w:w="1413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nil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F6D56" w:rsidRDefault="00970873" w:rsidP="00533780">
            <w:pPr>
              <w:pStyle w:val="Body"/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3</w:t>
            </w:r>
          </w:p>
          <w:p w:rsidR="00EF6D56" w:rsidRDefault="00EF6D56" w:rsidP="00533780">
            <w:pPr>
              <w:pStyle w:val="Body"/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3402" w:type="dxa"/>
            <w:gridSpan w:val="2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2F2F2" w:themeColor="background1" w:themeShade="F2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F6D56" w:rsidRDefault="00EF6D56" w:rsidP="00533780">
            <w:pPr>
              <w:pStyle w:val="Body"/>
              <w:spacing w:line="276" w:lineRule="auto"/>
              <w:ind w:right="31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oof/LAA</w:t>
            </w:r>
          </w:p>
          <w:p w:rsidR="00EF6D56" w:rsidRDefault="00EF6D56" w:rsidP="00533780">
            <w:pPr>
              <w:pStyle w:val="Body"/>
              <w:spacing w:line="276" w:lineRule="auto"/>
              <w:ind w:right="31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Low anterior</w:t>
            </w:r>
          </w:p>
        </w:tc>
        <w:tc>
          <w:tcPr>
            <w:tcW w:w="3544" w:type="dxa"/>
            <w:tcBorders>
              <w:top w:val="single" w:sz="4" w:space="0" w:color="FFFFFF" w:themeColor="background1"/>
              <w:left w:val="single" w:sz="4" w:space="0" w:color="F2F2F2" w:themeColor="background1" w:themeShade="F2"/>
              <w:bottom w:val="single" w:sz="4" w:space="0" w:color="FFFFFF" w:themeColor="background1"/>
              <w:right w:val="single" w:sz="4" w:space="0" w:color="auto"/>
            </w:tcBorders>
            <w:shd w:val="clear" w:color="auto" w:fill="F2F2F2" w:themeFill="background1" w:themeFillShade="F2"/>
          </w:tcPr>
          <w:p w:rsidR="00EF6D56" w:rsidRDefault="00DE5751" w:rsidP="00D424E7">
            <w:pPr>
              <w:pStyle w:val="Body"/>
              <w:spacing w:line="276" w:lineRule="auto"/>
              <w:ind w:right="31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VI</w:t>
            </w:r>
          </w:p>
          <w:p w:rsidR="00DE5751" w:rsidRPr="00DD7565" w:rsidRDefault="00DE5751" w:rsidP="00D424E7">
            <w:pPr>
              <w:pStyle w:val="Body"/>
              <w:spacing w:line="276" w:lineRule="auto"/>
              <w:ind w:right="31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oof line</w:t>
            </w:r>
          </w:p>
        </w:tc>
      </w:tr>
      <w:tr w:rsidR="00EF6D56" w:rsidRPr="00DD7565" w:rsidTr="00EF6D56">
        <w:trPr>
          <w:trHeight w:val="334"/>
          <w:jc w:val="center"/>
        </w:trPr>
        <w:tc>
          <w:tcPr>
            <w:tcW w:w="1413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F6D56" w:rsidRDefault="00970873" w:rsidP="00533780">
            <w:pPr>
              <w:pStyle w:val="Body"/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4</w:t>
            </w:r>
          </w:p>
          <w:p w:rsidR="00DE5751" w:rsidRDefault="00DE5751" w:rsidP="00533780">
            <w:pPr>
              <w:pStyle w:val="Body"/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:rsidR="00EF6D56" w:rsidRDefault="00EF6D56" w:rsidP="00533780">
            <w:pPr>
              <w:pStyle w:val="Body"/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3402" w:type="dxa"/>
            <w:gridSpan w:val="2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2F2F2" w:themeColor="background1" w:themeShade="F2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F6D56" w:rsidRDefault="00EF6D56" w:rsidP="00533780">
            <w:pPr>
              <w:pStyle w:val="Body"/>
              <w:spacing w:line="276" w:lineRule="auto"/>
              <w:ind w:right="31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id lateral</w:t>
            </w:r>
          </w:p>
          <w:p w:rsidR="00EF6D56" w:rsidRDefault="00EF6D56" w:rsidP="00533780">
            <w:pPr>
              <w:pStyle w:val="Body"/>
              <w:spacing w:line="276" w:lineRule="auto"/>
              <w:ind w:right="31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osteroseptum</w:t>
            </w:r>
          </w:p>
          <w:p w:rsidR="00DE5751" w:rsidRDefault="00DE5751" w:rsidP="00533780">
            <w:pPr>
              <w:pStyle w:val="Body"/>
              <w:spacing w:line="276" w:lineRule="auto"/>
              <w:ind w:right="31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3544" w:type="dxa"/>
            <w:tcBorders>
              <w:top w:val="single" w:sz="4" w:space="0" w:color="FFFFFF" w:themeColor="background1"/>
              <w:left w:val="single" w:sz="4" w:space="0" w:color="F2F2F2" w:themeColor="background1" w:themeShade="F2"/>
              <w:bottom w:val="single" w:sz="4" w:space="0" w:color="FFFFFF" w:themeColor="background1"/>
              <w:right w:val="single" w:sz="4" w:space="0" w:color="auto"/>
            </w:tcBorders>
            <w:shd w:val="clear" w:color="auto" w:fill="FFFFFF" w:themeFill="background1"/>
          </w:tcPr>
          <w:p w:rsidR="00EF6D56" w:rsidRDefault="0039359D" w:rsidP="00D424E7">
            <w:pPr>
              <w:pStyle w:val="Body"/>
              <w:spacing w:line="276" w:lineRule="auto"/>
              <w:ind w:right="31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PVI </w:t>
            </w:r>
          </w:p>
          <w:p w:rsidR="0039359D" w:rsidRDefault="0039359D" w:rsidP="00D424E7">
            <w:pPr>
              <w:pStyle w:val="Body"/>
              <w:spacing w:line="276" w:lineRule="auto"/>
              <w:ind w:right="31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itral line</w:t>
            </w:r>
          </w:p>
          <w:p w:rsidR="00DE5751" w:rsidRPr="00DD7565" w:rsidRDefault="00DE5751" w:rsidP="00D424E7">
            <w:pPr>
              <w:pStyle w:val="Body"/>
              <w:spacing w:line="276" w:lineRule="auto"/>
              <w:ind w:right="31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FAE</w:t>
            </w:r>
          </w:p>
        </w:tc>
      </w:tr>
      <w:tr w:rsidR="00EF6D56" w:rsidRPr="00DD7565" w:rsidTr="002C0B95">
        <w:trPr>
          <w:trHeight w:val="334"/>
          <w:jc w:val="center"/>
        </w:trPr>
        <w:tc>
          <w:tcPr>
            <w:tcW w:w="1413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F6D56" w:rsidRDefault="00970873" w:rsidP="00533780">
            <w:pPr>
              <w:pStyle w:val="Body"/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5</w:t>
            </w:r>
          </w:p>
          <w:p w:rsidR="00961B3A" w:rsidRDefault="00961B3A" w:rsidP="00533780">
            <w:pPr>
              <w:pStyle w:val="Body"/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:rsidR="00961B3A" w:rsidRDefault="00961B3A" w:rsidP="00533780">
            <w:pPr>
              <w:pStyle w:val="Body"/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3402" w:type="dxa"/>
            <w:gridSpan w:val="2"/>
            <w:tcBorders>
              <w:top w:val="single" w:sz="4" w:space="0" w:color="FFFFFF" w:themeColor="background1"/>
              <w:left w:val="nil"/>
              <w:bottom w:val="single" w:sz="4" w:space="0" w:color="auto"/>
              <w:right w:val="single" w:sz="4" w:space="0" w:color="F2F2F2" w:themeColor="background1" w:themeShade="F2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F6D56" w:rsidRDefault="00EF6D56" w:rsidP="00533780">
            <w:pPr>
              <w:pStyle w:val="Body"/>
              <w:spacing w:line="276" w:lineRule="auto"/>
              <w:ind w:right="31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T on PVI</w:t>
            </w:r>
          </w:p>
          <w:p w:rsidR="00961B3A" w:rsidRDefault="00961B3A" w:rsidP="00533780">
            <w:pPr>
              <w:pStyle w:val="Body"/>
              <w:spacing w:line="276" w:lineRule="auto"/>
              <w:ind w:right="31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:rsidR="00961B3A" w:rsidRDefault="00961B3A" w:rsidP="00533780">
            <w:pPr>
              <w:pStyle w:val="Body"/>
              <w:spacing w:line="276" w:lineRule="auto"/>
              <w:ind w:right="31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3544" w:type="dxa"/>
            <w:tcBorders>
              <w:top w:val="single" w:sz="4" w:space="0" w:color="FFFFFF" w:themeColor="background1"/>
              <w:left w:val="single" w:sz="4" w:space="0" w:color="F2F2F2" w:themeColor="background1" w:themeShade="F2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EF6D56" w:rsidRDefault="0039359D" w:rsidP="00D424E7">
            <w:pPr>
              <w:pStyle w:val="Body"/>
              <w:spacing w:line="276" w:lineRule="auto"/>
              <w:ind w:right="31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PVI </w:t>
            </w:r>
          </w:p>
          <w:p w:rsidR="0039359D" w:rsidRDefault="0039359D" w:rsidP="00D424E7">
            <w:pPr>
              <w:pStyle w:val="Body"/>
              <w:spacing w:line="276" w:lineRule="auto"/>
              <w:ind w:right="31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itral line</w:t>
            </w:r>
          </w:p>
          <w:p w:rsidR="00DE5751" w:rsidRPr="00DD7565" w:rsidRDefault="00DE5751" w:rsidP="00D424E7">
            <w:pPr>
              <w:pStyle w:val="Body"/>
              <w:spacing w:line="276" w:lineRule="auto"/>
              <w:ind w:right="31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FAE</w:t>
            </w:r>
          </w:p>
        </w:tc>
      </w:tr>
    </w:tbl>
    <w:p w:rsidR="00DD7565" w:rsidRPr="00DD7565" w:rsidRDefault="00DD7565" w:rsidP="00DD7565">
      <w:pPr>
        <w:spacing w:line="240" w:lineRule="auto"/>
        <w:ind w:left="284"/>
        <w:rPr>
          <w:rFonts w:ascii="Times New Roman" w:hAnsi="Times New Roman" w:cs="Times New Roman"/>
          <w:sz w:val="20"/>
          <w:szCs w:val="20"/>
        </w:rPr>
      </w:pPr>
      <w:r w:rsidRPr="00DD7565">
        <w:rPr>
          <w:rFonts w:ascii="Times New Roman" w:hAnsi="Times New Roman" w:cs="Times New Roman"/>
          <w:sz w:val="20"/>
          <w:szCs w:val="20"/>
          <w:vertAlign w:val="superscript"/>
        </w:rPr>
        <w:t>*</w:t>
      </w:r>
      <w:r w:rsidRPr="00DD7565">
        <w:rPr>
          <w:rFonts w:ascii="Times New Roman" w:hAnsi="Times New Roman" w:cs="Times New Roman"/>
          <w:sz w:val="20"/>
          <w:szCs w:val="20"/>
        </w:rPr>
        <w:t>PVI- Pulmonary vein isolation</w:t>
      </w:r>
    </w:p>
    <w:p w:rsidR="00DD7565" w:rsidRPr="00DD7565" w:rsidRDefault="00DD7565" w:rsidP="00DD7565">
      <w:pPr>
        <w:spacing w:line="240" w:lineRule="auto"/>
        <w:ind w:left="284"/>
        <w:rPr>
          <w:rFonts w:ascii="Times New Roman" w:hAnsi="Times New Roman" w:cs="Times New Roman"/>
          <w:sz w:val="20"/>
          <w:szCs w:val="20"/>
        </w:rPr>
      </w:pPr>
      <w:r w:rsidRPr="00DD7565">
        <w:rPr>
          <w:rFonts w:ascii="Times New Roman" w:hAnsi="Times New Roman" w:cs="Times New Roman"/>
          <w:sz w:val="20"/>
          <w:szCs w:val="20"/>
          <w:vertAlign w:val="superscript"/>
        </w:rPr>
        <w:t>Ͳ</w:t>
      </w:r>
      <w:r w:rsidRPr="00DD7565">
        <w:rPr>
          <w:rFonts w:ascii="Times New Roman" w:hAnsi="Times New Roman" w:cs="Times New Roman"/>
          <w:sz w:val="20"/>
          <w:szCs w:val="20"/>
        </w:rPr>
        <w:t xml:space="preserve">CS- Coronary sinus </w:t>
      </w:r>
    </w:p>
    <w:p w:rsidR="00DD7565" w:rsidRPr="00DD7565" w:rsidRDefault="00DD7565" w:rsidP="00DD7565">
      <w:pPr>
        <w:spacing w:line="240" w:lineRule="auto"/>
        <w:ind w:left="284"/>
        <w:rPr>
          <w:rFonts w:ascii="Times New Roman" w:hAnsi="Times New Roman" w:cs="Times New Roman"/>
          <w:sz w:val="20"/>
          <w:szCs w:val="20"/>
        </w:rPr>
      </w:pPr>
      <w:r w:rsidRPr="00DD7565">
        <w:rPr>
          <w:rFonts w:ascii="Times New Roman" w:hAnsi="Times New Roman" w:cs="Times New Roman"/>
          <w:sz w:val="20"/>
          <w:szCs w:val="20"/>
          <w:vertAlign w:val="superscript"/>
        </w:rPr>
        <w:t>Ŧ</w:t>
      </w:r>
      <w:r w:rsidRPr="00DD7565">
        <w:rPr>
          <w:rFonts w:ascii="Times New Roman" w:hAnsi="Times New Roman" w:cs="Times New Roman"/>
          <w:sz w:val="20"/>
          <w:szCs w:val="20"/>
        </w:rPr>
        <w:t xml:space="preserve">CFAE- Complex fractionated atrial electrograms </w:t>
      </w:r>
    </w:p>
    <w:p w:rsidR="00DD7565" w:rsidRPr="00DD7565" w:rsidRDefault="00DD7565" w:rsidP="00DD7565">
      <w:pPr>
        <w:spacing w:line="240" w:lineRule="auto"/>
        <w:ind w:left="284"/>
        <w:rPr>
          <w:rFonts w:ascii="Times New Roman" w:hAnsi="Times New Roman" w:cs="Times New Roman"/>
          <w:sz w:val="20"/>
          <w:szCs w:val="20"/>
        </w:rPr>
      </w:pPr>
      <w:r w:rsidRPr="00DD7565">
        <w:rPr>
          <w:rFonts w:ascii="Times New Roman" w:hAnsi="Times New Roman" w:cs="Times New Roman"/>
          <w:sz w:val="20"/>
          <w:szCs w:val="20"/>
          <w:vertAlign w:val="superscript"/>
        </w:rPr>
        <w:t>§</w:t>
      </w:r>
      <w:r w:rsidRPr="00DD7565">
        <w:rPr>
          <w:rFonts w:ascii="Times New Roman" w:hAnsi="Times New Roman" w:cs="Times New Roman"/>
          <w:sz w:val="20"/>
          <w:szCs w:val="20"/>
        </w:rPr>
        <w:t xml:space="preserve">LAA- Left atrial appendage </w:t>
      </w:r>
    </w:p>
    <w:p w:rsidR="00DD7565" w:rsidRPr="00DD7565" w:rsidRDefault="00DD7565" w:rsidP="00DD7565">
      <w:pPr>
        <w:spacing w:line="240" w:lineRule="auto"/>
        <w:ind w:left="284"/>
        <w:rPr>
          <w:rFonts w:ascii="Times New Roman" w:hAnsi="Times New Roman" w:cs="Times New Roman"/>
          <w:sz w:val="20"/>
          <w:szCs w:val="20"/>
        </w:rPr>
      </w:pPr>
      <w:r w:rsidRPr="00DD7565">
        <w:rPr>
          <w:rFonts w:ascii="Times New Roman" w:hAnsi="Times New Roman" w:cs="Times New Roman"/>
          <w:sz w:val="20"/>
          <w:szCs w:val="20"/>
          <w:vertAlign w:val="superscript"/>
        </w:rPr>
        <w:t>ǀǀ</w:t>
      </w:r>
      <w:r w:rsidRPr="00DD7565">
        <w:rPr>
          <w:rFonts w:ascii="Times New Roman" w:hAnsi="Times New Roman" w:cs="Times New Roman"/>
          <w:sz w:val="20"/>
          <w:szCs w:val="20"/>
        </w:rPr>
        <w:t>RA- Right atrium</w:t>
      </w:r>
    </w:p>
    <w:p w:rsidR="00DD7565" w:rsidRDefault="00DD7565" w:rsidP="00DD7565">
      <w:pPr>
        <w:spacing w:line="240" w:lineRule="auto"/>
        <w:ind w:left="284"/>
        <w:rPr>
          <w:rFonts w:ascii="Times New Roman" w:hAnsi="Times New Roman" w:cs="Times New Roman"/>
          <w:sz w:val="20"/>
          <w:szCs w:val="20"/>
        </w:rPr>
      </w:pPr>
      <w:r w:rsidRPr="00DD7565">
        <w:rPr>
          <w:rFonts w:ascii="Times New Roman" w:hAnsi="Times New Roman" w:cs="Times New Roman"/>
          <w:sz w:val="20"/>
          <w:szCs w:val="20"/>
          <w:vertAlign w:val="superscript"/>
        </w:rPr>
        <w:t>♯</w:t>
      </w:r>
      <w:r w:rsidRPr="00DD7565">
        <w:rPr>
          <w:rFonts w:ascii="Times New Roman" w:hAnsi="Times New Roman" w:cs="Times New Roman"/>
          <w:sz w:val="20"/>
          <w:szCs w:val="20"/>
        </w:rPr>
        <w:t>CTI- Cavo-tricuspid isthmus</w:t>
      </w:r>
    </w:p>
    <w:p w:rsidR="00A12873" w:rsidRPr="00DD7565" w:rsidRDefault="00A12873" w:rsidP="00DD7565">
      <w:pPr>
        <w:spacing w:line="240" w:lineRule="auto"/>
        <w:ind w:left="284"/>
        <w:rPr>
          <w:rFonts w:ascii="Times New Roman" w:hAnsi="Times New Roman" w:cs="Times New Roman"/>
          <w:sz w:val="20"/>
          <w:szCs w:val="20"/>
        </w:rPr>
      </w:pPr>
      <w:r w:rsidRPr="00A12873">
        <w:rPr>
          <w:rFonts w:ascii="Times New Roman" w:hAnsi="Times New Roman" w:cs="Times New Roman"/>
          <w:sz w:val="20"/>
          <w:szCs w:val="20"/>
          <w:vertAlign w:val="superscript"/>
        </w:rPr>
        <w:t>×</w:t>
      </w:r>
      <w:r>
        <w:rPr>
          <w:rFonts w:ascii="Times New Roman" w:hAnsi="Times New Roman" w:cs="Times New Roman"/>
          <w:sz w:val="20"/>
          <w:szCs w:val="20"/>
        </w:rPr>
        <w:t>RUPV- Right upper pulmonary vein</w:t>
      </w:r>
    </w:p>
    <w:sectPr w:rsidR="00A12873" w:rsidRPr="00DD756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9EE7097"/>
    <w:multiLevelType w:val="hybridMultilevel"/>
    <w:tmpl w:val="45B234BC"/>
    <w:lvl w:ilvl="0" w:tplc="82929FCE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8079B"/>
    <w:rsid w:val="0000631F"/>
    <w:rsid w:val="00064818"/>
    <w:rsid w:val="00177DD7"/>
    <w:rsid w:val="002C0B95"/>
    <w:rsid w:val="00320E67"/>
    <w:rsid w:val="0039359D"/>
    <w:rsid w:val="0068079B"/>
    <w:rsid w:val="00961B3A"/>
    <w:rsid w:val="00970873"/>
    <w:rsid w:val="00A12873"/>
    <w:rsid w:val="00D424E7"/>
    <w:rsid w:val="00DD7565"/>
    <w:rsid w:val="00DE5751"/>
    <w:rsid w:val="00EF6D56"/>
    <w:rsid w:val="00FD2E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83728A"/>
  <w15:chartTrackingRefBased/>
  <w15:docId w15:val="{572DFE2E-AB1A-4349-BDE4-4E004F53C7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link w:val="BodyChar"/>
    <w:qFormat/>
    <w:rsid w:val="0068079B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Cambria" w:eastAsia="Cambria" w:hAnsi="Cambria" w:cs="Cambria"/>
      <w:color w:val="000000"/>
      <w:sz w:val="24"/>
      <w:szCs w:val="24"/>
      <w:u w:color="000000"/>
      <w:bdr w:val="nil"/>
    </w:rPr>
  </w:style>
  <w:style w:type="character" w:customStyle="1" w:styleId="BodyChar">
    <w:name w:val="Body Char"/>
    <w:link w:val="Body"/>
    <w:rsid w:val="0068079B"/>
    <w:rPr>
      <w:rFonts w:ascii="Cambria" w:eastAsia="Cambria" w:hAnsi="Cambria" w:cs="Cambria"/>
      <w:color w:val="000000"/>
      <w:sz w:val="24"/>
      <w:szCs w:val="24"/>
      <w:u w:color="000000"/>
      <w:bdr w:val="nil"/>
    </w:rPr>
  </w:style>
  <w:style w:type="paragraph" w:styleId="ListParagraph">
    <w:name w:val="List Paragraph"/>
    <w:basedOn w:val="Normal"/>
    <w:uiPriority w:val="34"/>
    <w:qFormat/>
    <w:rsid w:val="00DD756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638</Words>
  <Characters>3639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hx740</dc:creator>
  <cp:keywords/>
  <dc:description/>
  <cp:lastModifiedBy>hhx740</cp:lastModifiedBy>
  <cp:revision>4</cp:revision>
  <dcterms:created xsi:type="dcterms:W3CDTF">2020-06-26T21:00:00Z</dcterms:created>
  <dcterms:modified xsi:type="dcterms:W3CDTF">2020-09-28T11:22:00Z</dcterms:modified>
</cp:coreProperties>
</file>